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C8270" w14:textId="25D3F9DA" w:rsidR="005C0CB3" w:rsidRPr="00CA55DF" w:rsidRDefault="005C0CB3" w:rsidP="00F8558F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CA55D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Figure </w:t>
      </w:r>
      <w:r w:rsidR="004602CD" w:rsidRPr="00CA55D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1</w:t>
      </w:r>
      <w:r w:rsidRPr="00CA55D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: Scatter plot of incremental cost and incremental QALYs (imputed data): </w:t>
      </w:r>
      <w:r w:rsidR="00F34D4E" w:rsidRPr="00CA55DF">
        <w:rPr>
          <w:b/>
          <w:bCs/>
          <w:sz w:val="24"/>
          <w:szCs w:val="24"/>
        </w:rPr>
        <w:t>Shockwave lithotripsy (</w:t>
      </w:r>
      <w:r w:rsidRPr="00CA55D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WL</w:t>
      </w:r>
      <w:r w:rsidR="00F34D4E" w:rsidRPr="00CA55D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)</w:t>
      </w:r>
      <w:r w:rsidRPr="00CA55D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versus </w:t>
      </w:r>
      <w:r w:rsidR="00F34D4E" w:rsidRPr="00CA55DF">
        <w:rPr>
          <w:b/>
          <w:bCs/>
          <w:sz w:val="24"/>
          <w:szCs w:val="24"/>
        </w:rPr>
        <w:t>Ureteroscopy (</w:t>
      </w:r>
      <w:r w:rsidRPr="00CA55D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URS</w:t>
      </w:r>
      <w:r w:rsidR="00F34D4E" w:rsidRPr="00CA55D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)</w:t>
      </w:r>
    </w:p>
    <w:p w14:paraId="6BE57B94" w14:textId="5010F0E7" w:rsidR="00B4399F" w:rsidRDefault="00223148">
      <w:r>
        <w:rPr>
          <w:noProof/>
        </w:rPr>
        <w:drawing>
          <wp:inline distT="0" distB="0" distL="0" distR="0" wp14:anchorId="2654A5EA" wp14:editId="5A669349">
            <wp:extent cx="5731510" cy="4079875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108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="007C38D9">
        <w:t>QALYs quality adjusted life years</w:t>
      </w:r>
      <w:r w:rsidR="008E25D8">
        <w:t>. The incremental</w:t>
      </w:r>
      <w:r w:rsidR="00FE063B">
        <w:t xml:space="preserve"> (difference) </w:t>
      </w:r>
      <w:r w:rsidR="008E25D8">
        <w:t xml:space="preserve">values in the </w:t>
      </w:r>
      <w:r w:rsidR="00FE063B">
        <w:t xml:space="preserve">cost effectiveness plane </w:t>
      </w:r>
      <w:r w:rsidR="008E25D8">
        <w:t xml:space="preserve">show that </w:t>
      </w:r>
      <w:r w:rsidR="00FE063B">
        <w:t xml:space="preserve">on average </w:t>
      </w:r>
      <w:r w:rsidR="008E25D8">
        <w:t>SWL costs less than URS a</w:t>
      </w:r>
      <w:r w:rsidR="00FE063B">
        <w:t xml:space="preserve">nd </w:t>
      </w:r>
      <w:r w:rsidR="008E25D8">
        <w:t>it has lower QALYs than URS</w:t>
      </w:r>
      <w:r w:rsidR="00FE063B">
        <w:t>.</w:t>
      </w:r>
      <w:r w:rsidR="004602CD">
        <w:t xml:space="preserve"> </w:t>
      </w:r>
    </w:p>
    <w:sectPr w:rsidR="00B439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C0CB3"/>
    <w:rsid w:val="000802C3"/>
    <w:rsid w:val="001B3CCB"/>
    <w:rsid w:val="001D4447"/>
    <w:rsid w:val="00223148"/>
    <w:rsid w:val="004602CD"/>
    <w:rsid w:val="00474D6B"/>
    <w:rsid w:val="005C0CB3"/>
    <w:rsid w:val="0074532D"/>
    <w:rsid w:val="007C38D9"/>
    <w:rsid w:val="008515E5"/>
    <w:rsid w:val="00874769"/>
    <w:rsid w:val="008E25D8"/>
    <w:rsid w:val="009056BD"/>
    <w:rsid w:val="00AA52DB"/>
    <w:rsid w:val="00B373CF"/>
    <w:rsid w:val="00B4399F"/>
    <w:rsid w:val="00C85228"/>
    <w:rsid w:val="00CA55DF"/>
    <w:rsid w:val="00CE0EB1"/>
    <w:rsid w:val="00D41E46"/>
    <w:rsid w:val="00DE2CC4"/>
    <w:rsid w:val="00F34D4E"/>
    <w:rsid w:val="00F447F3"/>
    <w:rsid w:val="00F73888"/>
    <w:rsid w:val="00F8558F"/>
    <w:rsid w:val="00FE0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67AA6"/>
  <w15:docId w15:val="{7CA65855-2899-403F-A8AE-A6198581F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669830463525317"/>
          <c:y val="9.3721642889584442E-2"/>
          <c:w val="0.798446831637736"/>
          <c:h val="0.71855249580052072"/>
        </c:manualLayout>
      </c:layout>
      <c:scatterChart>
        <c:scatterStyle val="lineMarker"/>
        <c:varyColors val="0"/>
        <c:ser>
          <c:idx val="0"/>
          <c:order val="0"/>
          <c:tx>
            <c:v>Synthetic Mesh vs Standard Repair</c:v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rgbClr val="FFFFFF"/>
              </a:solidFill>
              <a:ln>
                <a:solidFill>
                  <a:srgbClr val="FF6600"/>
                </a:solidFill>
                <a:prstDash val="solid"/>
              </a:ln>
            </c:spPr>
          </c:marker>
          <c:xVal>
            <c:numRef>
              <c:f>'MC Results'!$J$8:$J$1007</c:f>
              <c:numCache>
                <c:formatCode>General</c:formatCode>
                <c:ptCount val="1000"/>
                <c:pt idx="0">
                  <c:v>-2.3062300000000036E-2</c:v>
                </c:pt>
                <c:pt idx="1">
                  <c:v>-2.5740600000000002E-2</c:v>
                </c:pt>
                <c:pt idx="2">
                  <c:v>-2.2395700000000018E-2</c:v>
                </c:pt>
                <c:pt idx="3">
                  <c:v>-1.5230799999999989E-2</c:v>
                </c:pt>
                <c:pt idx="4">
                  <c:v>-3.4129700000000041E-2</c:v>
                </c:pt>
                <c:pt idx="5">
                  <c:v>-1.8983300000000036E-2</c:v>
                </c:pt>
                <c:pt idx="6">
                  <c:v>-2.2747300000000026E-2</c:v>
                </c:pt>
                <c:pt idx="7">
                  <c:v>-1.9288499999999986E-2</c:v>
                </c:pt>
                <c:pt idx="8">
                  <c:v>-2.2254700000000016E-2</c:v>
                </c:pt>
                <c:pt idx="9">
                  <c:v>-2.6792999999999956E-2</c:v>
                </c:pt>
                <c:pt idx="10">
                  <c:v>-3.434290000000001E-2</c:v>
                </c:pt>
                <c:pt idx="11">
                  <c:v>-1.2858900000000006E-2</c:v>
                </c:pt>
                <c:pt idx="12">
                  <c:v>-1.6381499999999993E-2</c:v>
                </c:pt>
                <c:pt idx="13">
                  <c:v>-2.0368500000000012E-2</c:v>
                </c:pt>
                <c:pt idx="14">
                  <c:v>-1.0214100000000004E-2</c:v>
                </c:pt>
                <c:pt idx="15">
                  <c:v>-2.6078400000000002E-2</c:v>
                </c:pt>
                <c:pt idx="16">
                  <c:v>-2.2278499999999979E-2</c:v>
                </c:pt>
                <c:pt idx="17">
                  <c:v>-3.5468500000000014E-2</c:v>
                </c:pt>
                <c:pt idx="18">
                  <c:v>-1.6463000000000005E-2</c:v>
                </c:pt>
                <c:pt idx="19">
                  <c:v>-1.5319099999999974E-2</c:v>
                </c:pt>
                <c:pt idx="20">
                  <c:v>-1.9156799999999974E-2</c:v>
                </c:pt>
                <c:pt idx="21">
                  <c:v>-1.980090000000001E-2</c:v>
                </c:pt>
                <c:pt idx="22">
                  <c:v>-2.1458699999999997E-2</c:v>
                </c:pt>
                <c:pt idx="23">
                  <c:v>-1.8545699999999998E-2</c:v>
                </c:pt>
                <c:pt idx="24">
                  <c:v>-2.3903499999999966E-2</c:v>
                </c:pt>
                <c:pt idx="25">
                  <c:v>-1.3240400000000041E-2</c:v>
                </c:pt>
                <c:pt idx="26">
                  <c:v>-2.9449400000000014E-2</c:v>
                </c:pt>
                <c:pt idx="27">
                  <c:v>-1.7037299999999977E-2</c:v>
                </c:pt>
                <c:pt idx="28">
                  <c:v>-2.0769499999999996E-2</c:v>
                </c:pt>
                <c:pt idx="29">
                  <c:v>-3.0790299999999993E-2</c:v>
                </c:pt>
                <c:pt idx="30">
                  <c:v>-2.869740000000004E-2</c:v>
                </c:pt>
                <c:pt idx="31">
                  <c:v>-1.8021000000000009E-2</c:v>
                </c:pt>
                <c:pt idx="32">
                  <c:v>-3.0811299999999986E-2</c:v>
                </c:pt>
                <c:pt idx="33">
                  <c:v>-3.1958900000000012E-2</c:v>
                </c:pt>
                <c:pt idx="34">
                  <c:v>-2.9327300000000001E-2</c:v>
                </c:pt>
                <c:pt idx="35">
                  <c:v>-1.0356100000000035E-2</c:v>
                </c:pt>
                <c:pt idx="36">
                  <c:v>-1.4927000000000024E-2</c:v>
                </c:pt>
                <c:pt idx="37">
                  <c:v>-1.5191300000000019E-2</c:v>
                </c:pt>
                <c:pt idx="38">
                  <c:v>-2.4331199999999997E-2</c:v>
                </c:pt>
                <c:pt idx="39">
                  <c:v>-1.9470299999999996E-2</c:v>
                </c:pt>
                <c:pt idx="40">
                  <c:v>-2.9249999999999998E-2</c:v>
                </c:pt>
                <c:pt idx="41">
                  <c:v>-3.3145800000000003E-2</c:v>
                </c:pt>
                <c:pt idx="42">
                  <c:v>-2.7935600000000005E-2</c:v>
                </c:pt>
                <c:pt idx="43">
                  <c:v>-2.2000999999999993E-2</c:v>
                </c:pt>
                <c:pt idx="44">
                  <c:v>-2.0160599999999973E-2</c:v>
                </c:pt>
                <c:pt idx="45">
                  <c:v>-2.9402299999999992E-2</c:v>
                </c:pt>
                <c:pt idx="46">
                  <c:v>-1.5020500000000048E-2</c:v>
                </c:pt>
                <c:pt idx="47">
                  <c:v>-3.4203600000000001E-2</c:v>
                </c:pt>
                <c:pt idx="48">
                  <c:v>-1.5302399999999994E-2</c:v>
                </c:pt>
                <c:pt idx="49">
                  <c:v>-1.7455500000000013E-2</c:v>
                </c:pt>
                <c:pt idx="50">
                  <c:v>-2.000059999999998E-2</c:v>
                </c:pt>
                <c:pt idx="51">
                  <c:v>-2.1968299999999996E-2</c:v>
                </c:pt>
                <c:pt idx="52">
                  <c:v>-1.2492999999999976E-2</c:v>
                </c:pt>
                <c:pt idx="53">
                  <c:v>-1.619149999999997E-2</c:v>
                </c:pt>
                <c:pt idx="54">
                  <c:v>-1.0975300000000021E-2</c:v>
                </c:pt>
                <c:pt idx="55">
                  <c:v>-2.3154600000000025E-2</c:v>
                </c:pt>
                <c:pt idx="56">
                  <c:v>-1.665549999999999E-2</c:v>
                </c:pt>
                <c:pt idx="57">
                  <c:v>-3.257920000000003E-2</c:v>
                </c:pt>
                <c:pt idx="58">
                  <c:v>-2.6565400000000017E-2</c:v>
                </c:pt>
                <c:pt idx="59">
                  <c:v>-2.5708799999999976E-2</c:v>
                </c:pt>
                <c:pt idx="60">
                  <c:v>-2.3166699999999985E-2</c:v>
                </c:pt>
                <c:pt idx="61">
                  <c:v>-2.1021100000000015E-2</c:v>
                </c:pt>
                <c:pt idx="62">
                  <c:v>-2.4309099999999972E-2</c:v>
                </c:pt>
                <c:pt idx="63">
                  <c:v>-2.6487499999999997E-2</c:v>
                </c:pt>
                <c:pt idx="64">
                  <c:v>-2.6533299999999982E-2</c:v>
                </c:pt>
                <c:pt idx="65">
                  <c:v>-2.6336700000000046E-2</c:v>
                </c:pt>
                <c:pt idx="66">
                  <c:v>-2.5940399999999975E-2</c:v>
                </c:pt>
                <c:pt idx="67">
                  <c:v>-2.5669300000000006E-2</c:v>
                </c:pt>
                <c:pt idx="68">
                  <c:v>-1.5722499999999973E-2</c:v>
                </c:pt>
                <c:pt idx="69">
                  <c:v>-3.363339999999998E-2</c:v>
                </c:pt>
                <c:pt idx="70">
                  <c:v>-1.3239999999999974E-2</c:v>
                </c:pt>
                <c:pt idx="71">
                  <c:v>-1.9877600000000051E-2</c:v>
                </c:pt>
                <c:pt idx="72">
                  <c:v>-1.1774500000000021E-2</c:v>
                </c:pt>
                <c:pt idx="73">
                  <c:v>-1.8287700000000018E-2</c:v>
                </c:pt>
                <c:pt idx="74">
                  <c:v>-1.5445600000000004E-2</c:v>
                </c:pt>
                <c:pt idx="75">
                  <c:v>-1.9319599999999992E-2</c:v>
                </c:pt>
                <c:pt idx="76">
                  <c:v>-2.1495399999999998E-2</c:v>
                </c:pt>
                <c:pt idx="77">
                  <c:v>-2.0089500000000038E-2</c:v>
                </c:pt>
                <c:pt idx="78">
                  <c:v>-7.8065999999999969E-3</c:v>
                </c:pt>
                <c:pt idx="79">
                  <c:v>-1.9070799999999999E-2</c:v>
                </c:pt>
                <c:pt idx="80">
                  <c:v>-2.0752500000000007E-2</c:v>
                </c:pt>
                <c:pt idx="81">
                  <c:v>-2.2001699999999957E-2</c:v>
                </c:pt>
                <c:pt idx="82">
                  <c:v>-2.6349599999999973E-2</c:v>
                </c:pt>
                <c:pt idx="83">
                  <c:v>-1.5979400000000032E-2</c:v>
                </c:pt>
                <c:pt idx="84">
                  <c:v>-2.2333800000000015E-2</c:v>
                </c:pt>
                <c:pt idx="85">
                  <c:v>-2.9274599999999984E-2</c:v>
                </c:pt>
                <c:pt idx="86">
                  <c:v>-2.6487999999999956E-2</c:v>
                </c:pt>
                <c:pt idx="87">
                  <c:v>-1.3607599999999997E-2</c:v>
                </c:pt>
                <c:pt idx="88">
                  <c:v>-2.4007200000000006E-2</c:v>
                </c:pt>
                <c:pt idx="89">
                  <c:v>-2.3398599999999992E-2</c:v>
                </c:pt>
                <c:pt idx="90">
                  <c:v>-1.720339999999998E-2</c:v>
                </c:pt>
                <c:pt idx="91">
                  <c:v>-1.9973699999999983E-2</c:v>
                </c:pt>
                <c:pt idx="92">
                  <c:v>-2.1342799999999995E-2</c:v>
                </c:pt>
                <c:pt idx="93">
                  <c:v>-2.2504899999999994E-2</c:v>
                </c:pt>
                <c:pt idx="94">
                  <c:v>-2.0813799999999993E-2</c:v>
                </c:pt>
                <c:pt idx="95">
                  <c:v>-2.434200000000003E-2</c:v>
                </c:pt>
                <c:pt idx="96">
                  <c:v>-1.74068E-2</c:v>
                </c:pt>
                <c:pt idx="97">
                  <c:v>-2.3606299999999969E-2</c:v>
                </c:pt>
                <c:pt idx="98">
                  <c:v>-2.0204599999999961E-2</c:v>
                </c:pt>
                <c:pt idx="99">
                  <c:v>-1.0009500000000005E-2</c:v>
                </c:pt>
                <c:pt idx="100">
                  <c:v>-1.7951799999999962E-2</c:v>
                </c:pt>
                <c:pt idx="101">
                  <c:v>-1.8737000000000004E-2</c:v>
                </c:pt>
                <c:pt idx="102">
                  <c:v>-2.7452399999999988E-2</c:v>
                </c:pt>
                <c:pt idx="103">
                  <c:v>-2.5777800000000017E-2</c:v>
                </c:pt>
                <c:pt idx="104">
                  <c:v>-1.9306199999999996E-2</c:v>
                </c:pt>
                <c:pt idx="105">
                  <c:v>-2.2528700000000013E-2</c:v>
                </c:pt>
                <c:pt idx="106">
                  <c:v>-1.882269999999997E-2</c:v>
                </c:pt>
                <c:pt idx="107">
                  <c:v>-2.3606400000000027E-2</c:v>
                </c:pt>
                <c:pt idx="108">
                  <c:v>-2.1199999999999997E-2</c:v>
                </c:pt>
                <c:pt idx="109">
                  <c:v>-2.2034899999999968E-2</c:v>
                </c:pt>
                <c:pt idx="110">
                  <c:v>-1.776040000000001E-2</c:v>
                </c:pt>
                <c:pt idx="111">
                  <c:v>-2.9239200000000021E-2</c:v>
                </c:pt>
                <c:pt idx="112">
                  <c:v>-2.7346199999999987E-2</c:v>
                </c:pt>
                <c:pt idx="113">
                  <c:v>-2.906019999999998E-2</c:v>
                </c:pt>
                <c:pt idx="114">
                  <c:v>-2.9881099999999994E-2</c:v>
                </c:pt>
                <c:pt idx="115">
                  <c:v>-1.872020000000002E-2</c:v>
                </c:pt>
                <c:pt idx="116">
                  <c:v>-1.8990400000000018E-2</c:v>
                </c:pt>
                <c:pt idx="117">
                  <c:v>-1.518750000000002E-2</c:v>
                </c:pt>
                <c:pt idx="118">
                  <c:v>-1.9332900000000042E-2</c:v>
                </c:pt>
                <c:pt idx="119">
                  <c:v>-2.0359000000000016E-2</c:v>
                </c:pt>
                <c:pt idx="120">
                  <c:v>-2.6578199999999996E-2</c:v>
                </c:pt>
                <c:pt idx="121">
                  <c:v>-1.858470000000001E-2</c:v>
                </c:pt>
                <c:pt idx="122">
                  <c:v>-2.8044799999999981E-2</c:v>
                </c:pt>
                <c:pt idx="123">
                  <c:v>-1.6553499999999999E-2</c:v>
                </c:pt>
                <c:pt idx="124">
                  <c:v>-2.2910100000000044E-2</c:v>
                </c:pt>
                <c:pt idx="125">
                  <c:v>-1.5304499999999999E-2</c:v>
                </c:pt>
                <c:pt idx="126">
                  <c:v>-1.9675300000000007E-2</c:v>
                </c:pt>
                <c:pt idx="127">
                  <c:v>-1.5949700000000011E-2</c:v>
                </c:pt>
                <c:pt idx="128">
                  <c:v>-1.4812700000000012E-2</c:v>
                </c:pt>
                <c:pt idx="129">
                  <c:v>-1.8671599999999955E-2</c:v>
                </c:pt>
                <c:pt idx="130">
                  <c:v>-2.2722399999999976E-2</c:v>
                </c:pt>
                <c:pt idx="131">
                  <c:v>-1.1980500000000005E-2</c:v>
                </c:pt>
                <c:pt idx="132">
                  <c:v>-2.1778100000000022E-2</c:v>
                </c:pt>
                <c:pt idx="133">
                  <c:v>-2.2048000000000012E-2</c:v>
                </c:pt>
                <c:pt idx="134">
                  <c:v>-2.7466800000000013E-2</c:v>
                </c:pt>
                <c:pt idx="135">
                  <c:v>-2.5340699999999994E-2</c:v>
                </c:pt>
                <c:pt idx="136">
                  <c:v>-1.5709100000000031E-2</c:v>
                </c:pt>
                <c:pt idx="137">
                  <c:v>-2.321129999999999E-2</c:v>
                </c:pt>
                <c:pt idx="138">
                  <c:v>-2.2108000000000017E-2</c:v>
                </c:pt>
                <c:pt idx="139">
                  <c:v>-1.9945099999999993E-2</c:v>
                </c:pt>
                <c:pt idx="140">
                  <c:v>-1.6421999999999992E-2</c:v>
                </c:pt>
                <c:pt idx="141">
                  <c:v>-2.1770100000000014E-2</c:v>
                </c:pt>
                <c:pt idx="142">
                  <c:v>-9.4511000000000456E-3</c:v>
                </c:pt>
                <c:pt idx="143">
                  <c:v>-1.2840299999999971E-2</c:v>
                </c:pt>
                <c:pt idx="144">
                  <c:v>-1.6093799999999991E-2</c:v>
                </c:pt>
                <c:pt idx="145">
                  <c:v>-1.7975699999999983E-2</c:v>
                </c:pt>
                <c:pt idx="146">
                  <c:v>-1.6762499999999958E-2</c:v>
                </c:pt>
                <c:pt idx="147">
                  <c:v>-2.6525200000000027E-2</c:v>
                </c:pt>
                <c:pt idx="148">
                  <c:v>-1.2305899999999981E-2</c:v>
                </c:pt>
                <c:pt idx="149">
                  <c:v>-1.7697500000000033E-2</c:v>
                </c:pt>
                <c:pt idx="150">
                  <c:v>-2.9897700000000027E-2</c:v>
                </c:pt>
                <c:pt idx="151">
                  <c:v>-3.0275300000000005E-2</c:v>
                </c:pt>
                <c:pt idx="152">
                  <c:v>-2.0316000000000001E-2</c:v>
                </c:pt>
                <c:pt idx="153">
                  <c:v>-1.669219999999999E-2</c:v>
                </c:pt>
                <c:pt idx="154">
                  <c:v>-2.1584300000000001E-2</c:v>
                </c:pt>
                <c:pt idx="155">
                  <c:v>-1.6968299999999992E-2</c:v>
                </c:pt>
                <c:pt idx="156">
                  <c:v>-1.5431699999999993E-2</c:v>
                </c:pt>
                <c:pt idx="157">
                  <c:v>-1.5579999999999983E-2</c:v>
                </c:pt>
                <c:pt idx="158">
                  <c:v>-1.2857599999999969E-2</c:v>
                </c:pt>
                <c:pt idx="159">
                  <c:v>-2.7505700000000022E-2</c:v>
                </c:pt>
                <c:pt idx="160">
                  <c:v>-1.9120499999999985E-2</c:v>
                </c:pt>
                <c:pt idx="161">
                  <c:v>-3.0710499999999974E-2</c:v>
                </c:pt>
                <c:pt idx="162">
                  <c:v>-2.5690299999999999E-2</c:v>
                </c:pt>
                <c:pt idx="163">
                  <c:v>-1.8951599999999957E-2</c:v>
                </c:pt>
                <c:pt idx="164">
                  <c:v>-2.3432999999999982E-2</c:v>
                </c:pt>
                <c:pt idx="165">
                  <c:v>-1.9824799999999976E-2</c:v>
                </c:pt>
                <c:pt idx="166">
                  <c:v>-1.4143799999999984E-2</c:v>
                </c:pt>
                <c:pt idx="167">
                  <c:v>-2.3599799999999949E-2</c:v>
                </c:pt>
                <c:pt idx="168">
                  <c:v>-2.3976200000000003E-2</c:v>
                </c:pt>
                <c:pt idx="169">
                  <c:v>-2.1835600000000011E-2</c:v>
                </c:pt>
                <c:pt idx="170">
                  <c:v>-2.7426599999999968E-2</c:v>
                </c:pt>
                <c:pt idx="171">
                  <c:v>-1.4068300000000034E-2</c:v>
                </c:pt>
                <c:pt idx="172">
                  <c:v>-1.1319600000000041E-2</c:v>
                </c:pt>
                <c:pt idx="173">
                  <c:v>-2.4640600000000012E-2</c:v>
                </c:pt>
                <c:pt idx="174">
                  <c:v>-1.6801100000000013E-2</c:v>
                </c:pt>
                <c:pt idx="175">
                  <c:v>-1.9580099999999989E-2</c:v>
                </c:pt>
                <c:pt idx="176">
                  <c:v>-2.0811499999999983E-2</c:v>
                </c:pt>
                <c:pt idx="177">
                  <c:v>-1.3587499999999975E-2</c:v>
                </c:pt>
                <c:pt idx="178">
                  <c:v>-3.2653299999999996E-2</c:v>
                </c:pt>
                <c:pt idx="179">
                  <c:v>-1.4640500000000001E-2</c:v>
                </c:pt>
                <c:pt idx="180">
                  <c:v>-1.8596100000000004E-2</c:v>
                </c:pt>
                <c:pt idx="181">
                  <c:v>-2.0738899999999949E-2</c:v>
                </c:pt>
                <c:pt idx="182">
                  <c:v>-2.0671400000000006E-2</c:v>
                </c:pt>
                <c:pt idx="183">
                  <c:v>-2.9436699999999982E-2</c:v>
                </c:pt>
                <c:pt idx="184">
                  <c:v>-2.2621000000000002E-2</c:v>
                </c:pt>
                <c:pt idx="185">
                  <c:v>-2.4784099999999976E-2</c:v>
                </c:pt>
                <c:pt idx="186">
                  <c:v>-3.0787999999999982E-2</c:v>
                </c:pt>
                <c:pt idx="187">
                  <c:v>-1.7786599999999986E-2</c:v>
                </c:pt>
                <c:pt idx="188">
                  <c:v>-1.7439099999999985E-2</c:v>
                </c:pt>
                <c:pt idx="189">
                  <c:v>-1.5120999999999996E-2</c:v>
                </c:pt>
                <c:pt idx="190">
                  <c:v>-1.9279500000000005E-2</c:v>
                </c:pt>
                <c:pt idx="191">
                  <c:v>-2.2622400000000042E-2</c:v>
                </c:pt>
                <c:pt idx="192">
                  <c:v>-2.6428099999999954E-2</c:v>
                </c:pt>
                <c:pt idx="193">
                  <c:v>-1.8318899999999971E-2</c:v>
                </c:pt>
                <c:pt idx="194">
                  <c:v>-1.6401600000000016E-2</c:v>
                </c:pt>
                <c:pt idx="195">
                  <c:v>-2.5258800000000026E-2</c:v>
                </c:pt>
                <c:pt idx="196">
                  <c:v>-2.7525000000000022E-2</c:v>
                </c:pt>
                <c:pt idx="197">
                  <c:v>-2.0332699999999981E-2</c:v>
                </c:pt>
                <c:pt idx="198">
                  <c:v>-1.8231899999999968E-2</c:v>
                </c:pt>
                <c:pt idx="199">
                  <c:v>-2.3194400000000004E-2</c:v>
                </c:pt>
                <c:pt idx="200">
                  <c:v>-1.6131000000000006E-2</c:v>
                </c:pt>
                <c:pt idx="201">
                  <c:v>-2.0609600000000006E-2</c:v>
                </c:pt>
                <c:pt idx="202">
                  <c:v>-5.9972999999999832E-3</c:v>
                </c:pt>
                <c:pt idx="203">
                  <c:v>-1.7936799999999975E-2</c:v>
                </c:pt>
                <c:pt idx="204">
                  <c:v>-2.8316700000000028E-2</c:v>
                </c:pt>
                <c:pt idx="205">
                  <c:v>-1.9878900000000033E-2</c:v>
                </c:pt>
                <c:pt idx="206">
                  <c:v>-2.5136400000000003E-2</c:v>
                </c:pt>
                <c:pt idx="207">
                  <c:v>-1.4821899999999999E-2</c:v>
                </c:pt>
                <c:pt idx="208">
                  <c:v>-1.768599999999998E-2</c:v>
                </c:pt>
                <c:pt idx="209">
                  <c:v>-2.2295500000000024E-2</c:v>
                </c:pt>
                <c:pt idx="210">
                  <c:v>-2.1310600000000013E-2</c:v>
                </c:pt>
                <c:pt idx="211">
                  <c:v>-2.4405599999999972E-2</c:v>
                </c:pt>
                <c:pt idx="212">
                  <c:v>-2.2287400000000013E-2</c:v>
                </c:pt>
                <c:pt idx="213">
                  <c:v>-1.7893500000000007E-2</c:v>
                </c:pt>
                <c:pt idx="214">
                  <c:v>-2.4139100000000024E-2</c:v>
                </c:pt>
                <c:pt idx="215">
                  <c:v>-1.5822399999999959E-2</c:v>
                </c:pt>
                <c:pt idx="216">
                  <c:v>-1.7476500000000006E-2</c:v>
                </c:pt>
                <c:pt idx="217">
                  <c:v>-2.5687099999999963E-2</c:v>
                </c:pt>
                <c:pt idx="218">
                  <c:v>-2.5677499999999964E-2</c:v>
                </c:pt>
                <c:pt idx="219">
                  <c:v>-2.843100000000004E-2</c:v>
                </c:pt>
                <c:pt idx="220">
                  <c:v>-2.3133799999999982E-2</c:v>
                </c:pt>
                <c:pt idx="221">
                  <c:v>-8.1145999999999718E-3</c:v>
                </c:pt>
                <c:pt idx="222">
                  <c:v>-1.8469699999999978E-2</c:v>
                </c:pt>
                <c:pt idx="223">
                  <c:v>-1.0466700000000051E-2</c:v>
                </c:pt>
                <c:pt idx="224">
                  <c:v>-2.6938499999999976E-2</c:v>
                </c:pt>
                <c:pt idx="225">
                  <c:v>-3.1706799999999979E-2</c:v>
                </c:pt>
                <c:pt idx="226">
                  <c:v>-2.2659800000000008E-2</c:v>
                </c:pt>
                <c:pt idx="227">
                  <c:v>-1.5313599999999983E-2</c:v>
                </c:pt>
                <c:pt idx="228">
                  <c:v>-9.7108000000000194E-3</c:v>
                </c:pt>
                <c:pt idx="229">
                  <c:v>-1.4562999999999993E-2</c:v>
                </c:pt>
                <c:pt idx="230">
                  <c:v>-3.4325300000000003E-2</c:v>
                </c:pt>
                <c:pt idx="231">
                  <c:v>-1.3346699999999989E-2</c:v>
                </c:pt>
                <c:pt idx="232">
                  <c:v>-1.6723100000000046E-2</c:v>
                </c:pt>
                <c:pt idx="233">
                  <c:v>-1.9458199999999981E-2</c:v>
                </c:pt>
                <c:pt idx="234">
                  <c:v>-2.3495999999999961E-2</c:v>
                </c:pt>
                <c:pt idx="235">
                  <c:v>-1.0418299999999991E-2</c:v>
                </c:pt>
                <c:pt idx="236">
                  <c:v>-2.4148000000000003E-2</c:v>
                </c:pt>
                <c:pt idx="237">
                  <c:v>-1.196349999999996E-2</c:v>
                </c:pt>
                <c:pt idx="238">
                  <c:v>-1.7249300000000023E-2</c:v>
                </c:pt>
                <c:pt idx="239">
                  <c:v>-2.2928700000000024E-2</c:v>
                </c:pt>
                <c:pt idx="240">
                  <c:v>-1.59107E-2</c:v>
                </c:pt>
                <c:pt idx="241">
                  <c:v>-2.0092700000000019E-2</c:v>
                </c:pt>
                <c:pt idx="242">
                  <c:v>-1.6413800000000034E-2</c:v>
                </c:pt>
                <c:pt idx="243">
                  <c:v>-3.5599199999999998E-2</c:v>
                </c:pt>
                <c:pt idx="244">
                  <c:v>-1.9783300000000004E-2</c:v>
                </c:pt>
                <c:pt idx="245">
                  <c:v>-2.9808000000000001E-2</c:v>
                </c:pt>
                <c:pt idx="246">
                  <c:v>-1.7419400000000029E-2</c:v>
                </c:pt>
                <c:pt idx="247">
                  <c:v>-2.0196900000000018E-2</c:v>
                </c:pt>
                <c:pt idx="248">
                  <c:v>-1.4212700000000023E-2</c:v>
                </c:pt>
                <c:pt idx="249">
                  <c:v>-2.639020000000003E-2</c:v>
                </c:pt>
                <c:pt idx="250">
                  <c:v>-2.1342899999999998E-2</c:v>
                </c:pt>
                <c:pt idx="251">
                  <c:v>-1.8699000000000021E-2</c:v>
                </c:pt>
                <c:pt idx="252">
                  <c:v>-2.6249299999999975E-2</c:v>
                </c:pt>
                <c:pt idx="253">
                  <c:v>-3.2846199999999992E-2</c:v>
                </c:pt>
                <c:pt idx="254">
                  <c:v>-1.9858600000000004E-2</c:v>
                </c:pt>
                <c:pt idx="255">
                  <c:v>-1.8081400000000025E-2</c:v>
                </c:pt>
                <c:pt idx="256">
                  <c:v>-3.0118900000000004E-2</c:v>
                </c:pt>
                <c:pt idx="257">
                  <c:v>-2.6973999999999998E-2</c:v>
                </c:pt>
                <c:pt idx="258">
                  <c:v>-1.7354099999999983E-2</c:v>
                </c:pt>
                <c:pt idx="259">
                  <c:v>-1.6364900000000016E-2</c:v>
                </c:pt>
                <c:pt idx="260">
                  <c:v>-2.2546100000000013E-2</c:v>
                </c:pt>
                <c:pt idx="261">
                  <c:v>-1.0355800000000026E-2</c:v>
                </c:pt>
                <c:pt idx="262">
                  <c:v>-2.0794299999999988E-2</c:v>
                </c:pt>
                <c:pt idx="263">
                  <c:v>-1.925950000000004E-2</c:v>
                </c:pt>
                <c:pt idx="264">
                  <c:v>-1.9406599999999996E-2</c:v>
                </c:pt>
                <c:pt idx="265">
                  <c:v>-1.0585100000000014E-2</c:v>
                </c:pt>
                <c:pt idx="266">
                  <c:v>-1.4547399999999988E-2</c:v>
                </c:pt>
                <c:pt idx="267">
                  <c:v>-1.8454799999999993E-2</c:v>
                </c:pt>
                <c:pt idx="268">
                  <c:v>-2.6648799999999973E-2</c:v>
                </c:pt>
                <c:pt idx="269">
                  <c:v>-1.6315699999999989E-2</c:v>
                </c:pt>
                <c:pt idx="270">
                  <c:v>-1.9186800000000004E-2</c:v>
                </c:pt>
                <c:pt idx="271">
                  <c:v>-1.7060499999999978E-2</c:v>
                </c:pt>
                <c:pt idx="272">
                  <c:v>-1.2196900000000011E-2</c:v>
                </c:pt>
                <c:pt idx="273">
                  <c:v>-3.3664400000000039E-2</c:v>
                </c:pt>
                <c:pt idx="274">
                  <c:v>-1.4826999999999979E-2</c:v>
                </c:pt>
                <c:pt idx="275">
                  <c:v>-1.0479000000000016E-2</c:v>
                </c:pt>
                <c:pt idx="276">
                  <c:v>-2.3637700000000039E-2</c:v>
                </c:pt>
                <c:pt idx="277">
                  <c:v>-1.8631499999999968E-2</c:v>
                </c:pt>
                <c:pt idx="278">
                  <c:v>-2.7584500000000012E-2</c:v>
                </c:pt>
                <c:pt idx="279">
                  <c:v>-2.0128100000000038E-2</c:v>
                </c:pt>
                <c:pt idx="280">
                  <c:v>-2.2113400000000005E-2</c:v>
                </c:pt>
                <c:pt idx="281">
                  <c:v>-2.5533000000000028E-2</c:v>
                </c:pt>
                <c:pt idx="282">
                  <c:v>-2.2309299999999976E-2</c:v>
                </c:pt>
                <c:pt idx="283">
                  <c:v>-2.2257899999999997E-2</c:v>
                </c:pt>
                <c:pt idx="284">
                  <c:v>-2.5493800000000011E-2</c:v>
                </c:pt>
                <c:pt idx="285">
                  <c:v>-2.127399999999996E-2</c:v>
                </c:pt>
                <c:pt idx="286">
                  <c:v>-4.6035999999999855E-3</c:v>
                </c:pt>
                <c:pt idx="287">
                  <c:v>-1.7340400000000034E-2</c:v>
                </c:pt>
                <c:pt idx="288">
                  <c:v>-2.812549999999997E-2</c:v>
                </c:pt>
                <c:pt idx="289">
                  <c:v>-2.2849199999999958E-2</c:v>
                </c:pt>
                <c:pt idx="290">
                  <c:v>-1.9457100000000005E-2</c:v>
                </c:pt>
                <c:pt idx="291">
                  <c:v>-1.7360299999999995E-2</c:v>
                </c:pt>
                <c:pt idx="292">
                  <c:v>-2.7082900000000021E-2</c:v>
                </c:pt>
                <c:pt idx="293">
                  <c:v>-2.305370000000001E-2</c:v>
                </c:pt>
                <c:pt idx="294">
                  <c:v>-1.481929999999998E-2</c:v>
                </c:pt>
                <c:pt idx="295">
                  <c:v>-1.8819699999999995E-2</c:v>
                </c:pt>
                <c:pt idx="296">
                  <c:v>-1.5400200000000031E-2</c:v>
                </c:pt>
                <c:pt idx="297">
                  <c:v>-3.4428100000000017E-2</c:v>
                </c:pt>
                <c:pt idx="298">
                  <c:v>-2.8455799999999976E-2</c:v>
                </c:pt>
                <c:pt idx="299">
                  <c:v>-1.4498899999999981E-2</c:v>
                </c:pt>
                <c:pt idx="300">
                  <c:v>-2.454820000000002E-2</c:v>
                </c:pt>
                <c:pt idx="301">
                  <c:v>-1.4983999999999997E-2</c:v>
                </c:pt>
                <c:pt idx="302">
                  <c:v>-1.4491100000000035E-2</c:v>
                </c:pt>
                <c:pt idx="303">
                  <c:v>-3.7268300000000032E-2</c:v>
                </c:pt>
                <c:pt idx="304">
                  <c:v>-1.7376800000000026E-2</c:v>
                </c:pt>
                <c:pt idx="305">
                  <c:v>-3.2588599999999968E-2</c:v>
                </c:pt>
                <c:pt idx="306">
                  <c:v>-2.5714000000000015E-2</c:v>
                </c:pt>
                <c:pt idx="307">
                  <c:v>-2.0577999999999985E-2</c:v>
                </c:pt>
                <c:pt idx="308">
                  <c:v>-2.1269900000000008E-2</c:v>
                </c:pt>
                <c:pt idx="309">
                  <c:v>-1.6617400000000004E-2</c:v>
                </c:pt>
                <c:pt idx="310">
                  <c:v>-1.8465100000000012E-2</c:v>
                </c:pt>
                <c:pt idx="311">
                  <c:v>-3.2917300000000038E-2</c:v>
                </c:pt>
                <c:pt idx="312">
                  <c:v>-2.3633299999999968E-2</c:v>
                </c:pt>
                <c:pt idx="313">
                  <c:v>-2.5801700000000038E-2</c:v>
                </c:pt>
                <c:pt idx="314">
                  <c:v>-1.1587799999999981E-2</c:v>
                </c:pt>
                <c:pt idx="315">
                  <c:v>-1.9711500000000048E-2</c:v>
                </c:pt>
                <c:pt idx="316">
                  <c:v>-2.3012300000000041E-2</c:v>
                </c:pt>
                <c:pt idx="317">
                  <c:v>-1.5593499999999982E-2</c:v>
                </c:pt>
                <c:pt idx="318">
                  <c:v>-2.7581699999999987E-2</c:v>
                </c:pt>
                <c:pt idx="319">
                  <c:v>-2.2178900000000001E-2</c:v>
                </c:pt>
                <c:pt idx="320">
                  <c:v>-2.27078E-2</c:v>
                </c:pt>
                <c:pt idx="321">
                  <c:v>-3.2909800000000045E-2</c:v>
                </c:pt>
                <c:pt idx="322">
                  <c:v>-2.6802999999999966E-2</c:v>
                </c:pt>
                <c:pt idx="323">
                  <c:v>-2.9857699999999987E-2</c:v>
                </c:pt>
                <c:pt idx="324">
                  <c:v>-2.6816200000000012E-2</c:v>
                </c:pt>
                <c:pt idx="325">
                  <c:v>-1.988110000000004E-2</c:v>
                </c:pt>
                <c:pt idx="326">
                  <c:v>-2.7797699999999981E-2</c:v>
                </c:pt>
                <c:pt idx="327">
                  <c:v>-2.4348199999999987E-2</c:v>
                </c:pt>
                <c:pt idx="328">
                  <c:v>-2.4863000000000024E-2</c:v>
                </c:pt>
                <c:pt idx="329">
                  <c:v>-3.0565500000000023E-2</c:v>
                </c:pt>
                <c:pt idx="330">
                  <c:v>-2.6686299999999996E-2</c:v>
                </c:pt>
                <c:pt idx="331">
                  <c:v>-2.4392400000000036E-2</c:v>
                </c:pt>
                <c:pt idx="332">
                  <c:v>-1.3821299999999981E-2</c:v>
                </c:pt>
                <c:pt idx="333">
                  <c:v>-1.9234199999999979E-2</c:v>
                </c:pt>
                <c:pt idx="334">
                  <c:v>-2.1545100000000039E-2</c:v>
                </c:pt>
                <c:pt idx="335">
                  <c:v>-2.9980200000000012E-2</c:v>
                </c:pt>
                <c:pt idx="336">
                  <c:v>-1.6321200000000036E-2</c:v>
                </c:pt>
                <c:pt idx="337">
                  <c:v>-2.6532800000000023E-2</c:v>
                </c:pt>
                <c:pt idx="338">
                  <c:v>-2.4566399999999988E-2</c:v>
                </c:pt>
                <c:pt idx="339">
                  <c:v>-1.4173700000000011E-2</c:v>
                </c:pt>
                <c:pt idx="340">
                  <c:v>-1.6769699999999998E-2</c:v>
                </c:pt>
                <c:pt idx="341">
                  <c:v>-8.7444999999999884E-3</c:v>
                </c:pt>
                <c:pt idx="342">
                  <c:v>-2.2712299999999963E-2</c:v>
                </c:pt>
                <c:pt idx="343">
                  <c:v>-2.7885700000000013E-2</c:v>
                </c:pt>
                <c:pt idx="344">
                  <c:v>-1.4560599999999979E-2</c:v>
                </c:pt>
                <c:pt idx="345">
                  <c:v>-1.3582099999999986E-2</c:v>
                </c:pt>
                <c:pt idx="346">
                  <c:v>-1.5174799999999988E-2</c:v>
                </c:pt>
                <c:pt idx="347">
                  <c:v>-1.8913000000000013E-2</c:v>
                </c:pt>
                <c:pt idx="348">
                  <c:v>-2.3436000000000012E-2</c:v>
                </c:pt>
                <c:pt idx="349">
                  <c:v>-1.8574199999999985E-2</c:v>
                </c:pt>
                <c:pt idx="350">
                  <c:v>-8.8014000000000148E-3</c:v>
                </c:pt>
                <c:pt idx="351">
                  <c:v>-1.7339899999999964E-2</c:v>
                </c:pt>
                <c:pt idx="352">
                  <c:v>-1.7964100000000038E-2</c:v>
                </c:pt>
                <c:pt idx="353">
                  <c:v>-1.9860099999999992E-2</c:v>
                </c:pt>
                <c:pt idx="354">
                  <c:v>-1.3752199999999992E-2</c:v>
                </c:pt>
                <c:pt idx="355">
                  <c:v>-2.450469999999999E-2</c:v>
                </c:pt>
                <c:pt idx="356">
                  <c:v>-1.9762699999999966E-2</c:v>
                </c:pt>
                <c:pt idx="357">
                  <c:v>-1.608759999999998E-2</c:v>
                </c:pt>
                <c:pt idx="358">
                  <c:v>-1.8426800000000021E-2</c:v>
                </c:pt>
                <c:pt idx="359">
                  <c:v>-5.9058000000000166E-3</c:v>
                </c:pt>
                <c:pt idx="360">
                  <c:v>-3.3458500000000002E-2</c:v>
                </c:pt>
                <c:pt idx="361">
                  <c:v>-1.4681999999999973E-2</c:v>
                </c:pt>
                <c:pt idx="362">
                  <c:v>-2.3455800000000027E-2</c:v>
                </c:pt>
                <c:pt idx="363">
                  <c:v>-1.9845500000000016E-2</c:v>
                </c:pt>
                <c:pt idx="364">
                  <c:v>-2.4521599999999977E-2</c:v>
                </c:pt>
                <c:pt idx="365">
                  <c:v>-3.4904899999999961E-2</c:v>
                </c:pt>
                <c:pt idx="366">
                  <c:v>-2.0093799999999995E-2</c:v>
                </c:pt>
                <c:pt idx="367">
                  <c:v>-1.8616000000000021E-2</c:v>
                </c:pt>
                <c:pt idx="368">
                  <c:v>-1.362100000000005E-2</c:v>
                </c:pt>
                <c:pt idx="369">
                  <c:v>-2.1785799999999966E-2</c:v>
                </c:pt>
                <c:pt idx="370">
                  <c:v>-2.3725799999999964E-2</c:v>
                </c:pt>
                <c:pt idx="371">
                  <c:v>-1.904119999999998E-2</c:v>
                </c:pt>
                <c:pt idx="372">
                  <c:v>-1.3452099999999967E-2</c:v>
                </c:pt>
                <c:pt idx="373">
                  <c:v>-2.4440899999999988E-2</c:v>
                </c:pt>
                <c:pt idx="374">
                  <c:v>-2.6070399999999994E-2</c:v>
                </c:pt>
                <c:pt idx="375">
                  <c:v>-2.3119100000000004E-2</c:v>
                </c:pt>
                <c:pt idx="376">
                  <c:v>-1.8514399999999986E-2</c:v>
                </c:pt>
                <c:pt idx="377">
                  <c:v>-2.3105299999999995E-2</c:v>
                </c:pt>
                <c:pt idx="378">
                  <c:v>-3.157589999999999E-2</c:v>
                </c:pt>
                <c:pt idx="379">
                  <c:v>-1.6442000000000012E-2</c:v>
                </c:pt>
                <c:pt idx="380">
                  <c:v>-2.7233599999999969E-2</c:v>
                </c:pt>
                <c:pt idx="381">
                  <c:v>-2.607780000000004E-2</c:v>
                </c:pt>
                <c:pt idx="382">
                  <c:v>-2.0664999999999989E-2</c:v>
                </c:pt>
                <c:pt idx="383">
                  <c:v>-2.5785900000000028E-2</c:v>
                </c:pt>
                <c:pt idx="384">
                  <c:v>-2.9248500000000011E-2</c:v>
                </c:pt>
                <c:pt idx="385">
                  <c:v>-3.1031600000000048E-2</c:v>
                </c:pt>
                <c:pt idx="386">
                  <c:v>-2.0886799999999983E-2</c:v>
                </c:pt>
                <c:pt idx="387">
                  <c:v>-1.467660000000004E-2</c:v>
                </c:pt>
                <c:pt idx="388">
                  <c:v>-2.1985599999999994E-2</c:v>
                </c:pt>
                <c:pt idx="389">
                  <c:v>-1.4123900000000023E-2</c:v>
                </c:pt>
                <c:pt idx="390">
                  <c:v>-2.0737799999999973E-2</c:v>
                </c:pt>
                <c:pt idx="391">
                  <c:v>-2.0855699999999977E-2</c:v>
                </c:pt>
                <c:pt idx="392">
                  <c:v>-1.3363299999999967E-2</c:v>
                </c:pt>
                <c:pt idx="393">
                  <c:v>-1.7271199999999987E-2</c:v>
                </c:pt>
                <c:pt idx="394">
                  <c:v>-2.4341999999999975E-2</c:v>
                </c:pt>
                <c:pt idx="395">
                  <c:v>-3.3615999999999979E-2</c:v>
                </c:pt>
                <c:pt idx="396">
                  <c:v>-2.2654000000000007E-2</c:v>
                </c:pt>
                <c:pt idx="397">
                  <c:v>-2.2970199999999996E-2</c:v>
                </c:pt>
                <c:pt idx="398">
                  <c:v>-3.0908800000000014E-2</c:v>
                </c:pt>
                <c:pt idx="399">
                  <c:v>-2.3553600000000008E-2</c:v>
                </c:pt>
                <c:pt idx="400">
                  <c:v>-2.0736399999999988E-2</c:v>
                </c:pt>
                <c:pt idx="401">
                  <c:v>-1.6411699999999974E-2</c:v>
                </c:pt>
                <c:pt idx="402">
                  <c:v>-2.6156299999999966E-2</c:v>
                </c:pt>
                <c:pt idx="403">
                  <c:v>-2.1117700000000017E-2</c:v>
                </c:pt>
                <c:pt idx="404">
                  <c:v>-3.4419299999999986E-2</c:v>
                </c:pt>
                <c:pt idx="405">
                  <c:v>-2.5399000000000005E-2</c:v>
                </c:pt>
                <c:pt idx="406">
                  <c:v>-2.980550000000004E-2</c:v>
                </c:pt>
                <c:pt idx="407">
                  <c:v>-2.4205299999999985E-2</c:v>
                </c:pt>
                <c:pt idx="408">
                  <c:v>-1.973720000000001E-2</c:v>
                </c:pt>
                <c:pt idx="409">
                  <c:v>-1.8988500000000019E-2</c:v>
                </c:pt>
                <c:pt idx="410">
                  <c:v>-1.9245299999999965E-2</c:v>
                </c:pt>
                <c:pt idx="411">
                  <c:v>-1.3191300000000017E-2</c:v>
                </c:pt>
                <c:pt idx="412">
                  <c:v>-2.4372600000000022E-2</c:v>
                </c:pt>
                <c:pt idx="413">
                  <c:v>-1.6321799999999997E-2</c:v>
                </c:pt>
                <c:pt idx="414">
                  <c:v>-2.3863699999999988E-2</c:v>
                </c:pt>
                <c:pt idx="415">
                  <c:v>-2.039740000000001E-2</c:v>
                </c:pt>
                <c:pt idx="416">
                  <c:v>-2.5658499999999973E-2</c:v>
                </c:pt>
                <c:pt idx="417">
                  <c:v>-1.0672099999999962E-2</c:v>
                </c:pt>
                <c:pt idx="418">
                  <c:v>-2.235029999999999E-2</c:v>
                </c:pt>
                <c:pt idx="419">
                  <c:v>-1.4666500000000027E-2</c:v>
                </c:pt>
                <c:pt idx="420">
                  <c:v>-1.9895399999999952E-2</c:v>
                </c:pt>
                <c:pt idx="421">
                  <c:v>-2.0663899999999957E-2</c:v>
                </c:pt>
                <c:pt idx="422">
                  <c:v>-1.6365999999999992E-2</c:v>
                </c:pt>
                <c:pt idx="423">
                  <c:v>-1.865159999999999E-2</c:v>
                </c:pt>
                <c:pt idx="424">
                  <c:v>-2.6110000000000022E-2</c:v>
                </c:pt>
                <c:pt idx="425">
                  <c:v>-1.98797E-2</c:v>
                </c:pt>
                <c:pt idx="426">
                  <c:v>-2.0117200000000002E-2</c:v>
                </c:pt>
                <c:pt idx="427">
                  <c:v>-2.3105900000000013E-2</c:v>
                </c:pt>
                <c:pt idx="428">
                  <c:v>-2.5649100000000036E-2</c:v>
                </c:pt>
                <c:pt idx="429">
                  <c:v>-1.4753200000000022E-2</c:v>
                </c:pt>
                <c:pt idx="430">
                  <c:v>-2.7816000000000007E-2</c:v>
                </c:pt>
                <c:pt idx="431">
                  <c:v>-1.6379699999999997E-2</c:v>
                </c:pt>
                <c:pt idx="432">
                  <c:v>-1.5355400000000019E-2</c:v>
                </c:pt>
                <c:pt idx="433">
                  <c:v>-1.9112899999999988E-2</c:v>
                </c:pt>
                <c:pt idx="434">
                  <c:v>-2.4590200000000006E-2</c:v>
                </c:pt>
                <c:pt idx="435">
                  <c:v>-2.0796800000000004E-2</c:v>
                </c:pt>
                <c:pt idx="436">
                  <c:v>-9.632699999999994E-3</c:v>
                </c:pt>
                <c:pt idx="437">
                  <c:v>-1.9483399999999984E-2</c:v>
                </c:pt>
                <c:pt idx="438">
                  <c:v>-2.4284700000000048E-2</c:v>
                </c:pt>
                <c:pt idx="439">
                  <c:v>-2.2409899999999983E-2</c:v>
                </c:pt>
                <c:pt idx="440">
                  <c:v>-2.5903599999999971E-2</c:v>
                </c:pt>
                <c:pt idx="441">
                  <c:v>-2.2783400000000009E-2</c:v>
                </c:pt>
                <c:pt idx="442">
                  <c:v>-2.3504799999999992E-2</c:v>
                </c:pt>
                <c:pt idx="443">
                  <c:v>-2.3219500000000004E-2</c:v>
                </c:pt>
                <c:pt idx="444">
                  <c:v>-1.4803799999999978E-2</c:v>
                </c:pt>
                <c:pt idx="445">
                  <c:v>-2.6153000000000037E-2</c:v>
                </c:pt>
                <c:pt idx="446">
                  <c:v>-2.2140300000000002E-2</c:v>
                </c:pt>
                <c:pt idx="447">
                  <c:v>-1.8344199999999977E-2</c:v>
                </c:pt>
                <c:pt idx="448">
                  <c:v>-1.9254300000000002E-2</c:v>
                </c:pt>
                <c:pt idx="449">
                  <c:v>-2.3250400000000004E-2</c:v>
                </c:pt>
                <c:pt idx="450">
                  <c:v>-8.6099000000000037E-3</c:v>
                </c:pt>
                <c:pt idx="451">
                  <c:v>-1.9591499999999984E-2</c:v>
                </c:pt>
                <c:pt idx="452">
                  <c:v>-1.3144199999999995E-2</c:v>
                </c:pt>
                <c:pt idx="453">
                  <c:v>-2.216410000000002E-2</c:v>
                </c:pt>
                <c:pt idx="454">
                  <c:v>-2.136579999999999E-2</c:v>
                </c:pt>
                <c:pt idx="455">
                  <c:v>-2.1586700000000014E-2</c:v>
                </c:pt>
                <c:pt idx="456">
                  <c:v>-2.3057599999999956E-2</c:v>
                </c:pt>
                <c:pt idx="457">
                  <c:v>-1.6124699999999992E-2</c:v>
                </c:pt>
                <c:pt idx="458">
                  <c:v>-1.8688199999999988E-2</c:v>
                </c:pt>
                <c:pt idx="459">
                  <c:v>-2.550939999999996E-2</c:v>
                </c:pt>
                <c:pt idx="460">
                  <c:v>-1.7486599999999963E-2</c:v>
                </c:pt>
                <c:pt idx="461">
                  <c:v>-1.8517300000000014E-2</c:v>
                </c:pt>
                <c:pt idx="462">
                  <c:v>-2.3818899999999976E-2</c:v>
                </c:pt>
                <c:pt idx="463">
                  <c:v>-1.3012699999999988E-2</c:v>
                </c:pt>
                <c:pt idx="464">
                  <c:v>-1.9280300000000028E-2</c:v>
                </c:pt>
                <c:pt idx="465">
                  <c:v>-3.3213700000000013E-2</c:v>
                </c:pt>
                <c:pt idx="466">
                  <c:v>-2.0294299999999987E-2</c:v>
                </c:pt>
                <c:pt idx="467">
                  <c:v>-1.7618500000000037E-2</c:v>
                </c:pt>
                <c:pt idx="468">
                  <c:v>-1.0058000000000011E-2</c:v>
                </c:pt>
                <c:pt idx="469">
                  <c:v>-3.025249999999996E-2</c:v>
                </c:pt>
                <c:pt idx="470">
                  <c:v>-1.5883199999999986E-2</c:v>
                </c:pt>
                <c:pt idx="471">
                  <c:v>-2.0341800000000021E-2</c:v>
                </c:pt>
                <c:pt idx="472">
                  <c:v>-2.2291300000000014E-2</c:v>
                </c:pt>
                <c:pt idx="473">
                  <c:v>-2.0691000000000015E-2</c:v>
                </c:pt>
                <c:pt idx="474">
                  <c:v>-1.9625700000000024E-2</c:v>
                </c:pt>
                <c:pt idx="475">
                  <c:v>-1.9633399999999968E-2</c:v>
                </c:pt>
                <c:pt idx="476">
                  <c:v>-1.4366600000000007E-2</c:v>
                </c:pt>
                <c:pt idx="477">
                  <c:v>-1.8257799999999991E-2</c:v>
                </c:pt>
                <c:pt idx="478">
                  <c:v>-2.2617899999999969E-2</c:v>
                </c:pt>
                <c:pt idx="479">
                  <c:v>-2.2973399999999977E-2</c:v>
                </c:pt>
                <c:pt idx="480">
                  <c:v>-1.8627000000000005E-2</c:v>
                </c:pt>
                <c:pt idx="481">
                  <c:v>-2.3860199999999998E-2</c:v>
                </c:pt>
                <c:pt idx="482">
                  <c:v>-1.7756799999999962E-2</c:v>
                </c:pt>
                <c:pt idx="483">
                  <c:v>-6.282999999999983E-3</c:v>
                </c:pt>
                <c:pt idx="484">
                  <c:v>-2.6364100000000001E-2</c:v>
                </c:pt>
                <c:pt idx="485">
                  <c:v>-1.7036800000000019E-2</c:v>
                </c:pt>
                <c:pt idx="486">
                  <c:v>-2.9150399999999965E-2</c:v>
                </c:pt>
                <c:pt idx="487">
                  <c:v>-2.462559999999997E-2</c:v>
                </c:pt>
                <c:pt idx="488">
                  <c:v>-3.1449800000000028E-2</c:v>
                </c:pt>
                <c:pt idx="489">
                  <c:v>-2.9056999999999999E-2</c:v>
                </c:pt>
                <c:pt idx="490">
                  <c:v>-3.5255399999999992E-2</c:v>
                </c:pt>
                <c:pt idx="491">
                  <c:v>-2.7405899999999983E-2</c:v>
                </c:pt>
                <c:pt idx="492">
                  <c:v>-1.0867200000000021E-2</c:v>
                </c:pt>
                <c:pt idx="493">
                  <c:v>-2.4816999999999978E-2</c:v>
                </c:pt>
                <c:pt idx="494">
                  <c:v>-2.3840899999999998E-2</c:v>
                </c:pt>
                <c:pt idx="495">
                  <c:v>-1.4067300000000005E-2</c:v>
                </c:pt>
                <c:pt idx="496">
                  <c:v>-1.8585899999999989E-2</c:v>
                </c:pt>
                <c:pt idx="497">
                  <c:v>-3.0825900000000017E-2</c:v>
                </c:pt>
                <c:pt idx="498">
                  <c:v>-2.1607500000000002E-2</c:v>
                </c:pt>
                <c:pt idx="499">
                  <c:v>-1.4444699999999977E-2</c:v>
                </c:pt>
                <c:pt idx="500">
                  <c:v>-2.158110000000002E-2</c:v>
                </c:pt>
                <c:pt idx="501">
                  <c:v>-2.5731000000000004E-2</c:v>
                </c:pt>
                <c:pt idx="502">
                  <c:v>-1.5226499999999976E-2</c:v>
                </c:pt>
                <c:pt idx="503">
                  <c:v>-1.9187999999999983E-2</c:v>
                </c:pt>
                <c:pt idx="504">
                  <c:v>-1.9799700000000031E-2</c:v>
                </c:pt>
                <c:pt idx="505">
                  <c:v>-2.2624699999999998E-2</c:v>
                </c:pt>
                <c:pt idx="506">
                  <c:v>-1.9123200000000007E-2</c:v>
                </c:pt>
                <c:pt idx="507">
                  <c:v>-2.5250600000000012E-2</c:v>
                </c:pt>
                <c:pt idx="508">
                  <c:v>-3.1849599999999978E-2</c:v>
                </c:pt>
                <c:pt idx="509">
                  <c:v>-1.8056199999999967E-2</c:v>
                </c:pt>
                <c:pt idx="510">
                  <c:v>-2.4392599999999987E-2</c:v>
                </c:pt>
                <c:pt idx="511">
                  <c:v>-2.3908900000000011E-2</c:v>
                </c:pt>
                <c:pt idx="512">
                  <c:v>-2.0126900000000003E-2</c:v>
                </c:pt>
                <c:pt idx="513">
                  <c:v>-1.3511099999999998E-2</c:v>
                </c:pt>
                <c:pt idx="514">
                  <c:v>-2.6063200000000009E-2</c:v>
                </c:pt>
                <c:pt idx="515">
                  <c:v>-1.2536900000000017E-2</c:v>
                </c:pt>
                <c:pt idx="516">
                  <c:v>-1.7053700000000005E-2</c:v>
                </c:pt>
                <c:pt idx="517">
                  <c:v>-1.9640400000000002E-2</c:v>
                </c:pt>
                <c:pt idx="518">
                  <c:v>-3.0307699999999993E-2</c:v>
                </c:pt>
                <c:pt idx="519">
                  <c:v>-2.1756599999999959E-2</c:v>
                </c:pt>
                <c:pt idx="520">
                  <c:v>-1.9234999999999947E-2</c:v>
                </c:pt>
                <c:pt idx="521">
                  <c:v>-2.0739300000000016E-2</c:v>
                </c:pt>
                <c:pt idx="522">
                  <c:v>-2.2516299999999989E-2</c:v>
                </c:pt>
                <c:pt idx="523">
                  <c:v>-2.683350000000001E-2</c:v>
                </c:pt>
                <c:pt idx="524">
                  <c:v>-1.5973299999999968E-2</c:v>
                </c:pt>
                <c:pt idx="525">
                  <c:v>-1.6998499999999972E-2</c:v>
                </c:pt>
                <c:pt idx="526">
                  <c:v>-2.9157900000000014E-2</c:v>
                </c:pt>
                <c:pt idx="527">
                  <c:v>-1.9822000000000006E-2</c:v>
                </c:pt>
                <c:pt idx="528">
                  <c:v>-1.6237000000000001E-2</c:v>
                </c:pt>
                <c:pt idx="529">
                  <c:v>-1.9436100000000012E-2</c:v>
                </c:pt>
                <c:pt idx="530">
                  <c:v>-1.9769700000000001E-2</c:v>
                </c:pt>
                <c:pt idx="531">
                  <c:v>-6.34220000000002E-3</c:v>
                </c:pt>
                <c:pt idx="532">
                  <c:v>-2.4058500000000038E-2</c:v>
                </c:pt>
                <c:pt idx="533">
                  <c:v>-2.5873100000000038E-2</c:v>
                </c:pt>
                <c:pt idx="534">
                  <c:v>-1.8619200000000002E-2</c:v>
                </c:pt>
                <c:pt idx="535">
                  <c:v>-4.2286000000000268E-3</c:v>
                </c:pt>
                <c:pt idx="536">
                  <c:v>-3.1021099999999968E-2</c:v>
                </c:pt>
                <c:pt idx="537">
                  <c:v>-7.836500000000024E-3</c:v>
                </c:pt>
                <c:pt idx="538">
                  <c:v>-2.5553099999999995E-2</c:v>
                </c:pt>
                <c:pt idx="539">
                  <c:v>-2.8176599999999996E-2</c:v>
                </c:pt>
                <c:pt idx="540">
                  <c:v>-9.5720000000000249E-3</c:v>
                </c:pt>
                <c:pt idx="541">
                  <c:v>-2.384430000000004E-2</c:v>
                </c:pt>
                <c:pt idx="542">
                  <c:v>-9.2660999999999993E-3</c:v>
                </c:pt>
                <c:pt idx="543">
                  <c:v>-1.3720800000000033E-2</c:v>
                </c:pt>
                <c:pt idx="544">
                  <c:v>-2.4704700000000024E-2</c:v>
                </c:pt>
                <c:pt idx="545">
                  <c:v>-2.4757199999999979E-2</c:v>
                </c:pt>
                <c:pt idx="546">
                  <c:v>-2.6097499999999996E-2</c:v>
                </c:pt>
                <c:pt idx="547">
                  <c:v>-2.4005900000000024E-2</c:v>
                </c:pt>
                <c:pt idx="548">
                  <c:v>-1.2735099999999999E-2</c:v>
                </c:pt>
                <c:pt idx="549">
                  <c:v>-1.5958099999999975E-2</c:v>
                </c:pt>
                <c:pt idx="550">
                  <c:v>-1.0805000000000009E-2</c:v>
                </c:pt>
                <c:pt idx="551">
                  <c:v>-2.7415200000000028E-2</c:v>
                </c:pt>
                <c:pt idx="552">
                  <c:v>-2.6290200000000041E-2</c:v>
                </c:pt>
                <c:pt idx="553">
                  <c:v>-1.8214600000000025E-2</c:v>
                </c:pt>
                <c:pt idx="554">
                  <c:v>-1.4097099999999974E-2</c:v>
                </c:pt>
                <c:pt idx="555">
                  <c:v>-2.2003099999999998E-2</c:v>
                </c:pt>
                <c:pt idx="556">
                  <c:v>-1.9887099999999991E-2</c:v>
                </c:pt>
                <c:pt idx="557">
                  <c:v>-8.932000000000051E-3</c:v>
                </c:pt>
                <c:pt idx="558">
                  <c:v>-2.5835700000000017E-2</c:v>
                </c:pt>
                <c:pt idx="559">
                  <c:v>-2.76362E-2</c:v>
                </c:pt>
                <c:pt idx="560">
                  <c:v>-6.764199999999998E-3</c:v>
                </c:pt>
                <c:pt idx="561">
                  <c:v>-1.4631500000000019E-2</c:v>
                </c:pt>
                <c:pt idx="562">
                  <c:v>-1.7184899999999947E-2</c:v>
                </c:pt>
                <c:pt idx="563">
                  <c:v>-1.8754800000000016E-2</c:v>
                </c:pt>
                <c:pt idx="564">
                  <c:v>-1.1300000000000032E-2</c:v>
                </c:pt>
                <c:pt idx="565">
                  <c:v>-2.7693899999999994E-2</c:v>
                </c:pt>
                <c:pt idx="566">
                  <c:v>-1.6041499999999986E-2</c:v>
                </c:pt>
                <c:pt idx="567">
                  <c:v>-2.5960000000000039E-2</c:v>
                </c:pt>
                <c:pt idx="568">
                  <c:v>-9.826699999999966E-3</c:v>
                </c:pt>
                <c:pt idx="569">
                  <c:v>-1.84666E-2</c:v>
                </c:pt>
                <c:pt idx="570">
                  <c:v>-2.0645499999999983E-2</c:v>
                </c:pt>
                <c:pt idx="571">
                  <c:v>-2.1027899999999988E-2</c:v>
                </c:pt>
                <c:pt idx="572">
                  <c:v>-1.7494999999999983E-2</c:v>
                </c:pt>
                <c:pt idx="573">
                  <c:v>-1.1797000000000002E-2</c:v>
                </c:pt>
                <c:pt idx="574">
                  <c:v>-1.4212400000000014E-2</c:v>
                </c:pt>
                <c:pt idx="575">
                  <c:v>-1.9114999999999993E-2</c:v>
                </c:pt>
                <c:pt idx="576">
                  <c:v>-2.2402699999999998E-2</c:v>
                </c:pt>
                <c:pt idx="577">
                  <c:v>-3.0425099999999983E-2</c:v>
                </c:pt>
                <c:pt idx="578">
                  <c:v>-1.8683900000000031E-2</c:v>
                </c:pt>
                <c:pt idx="579">
                  <c:v>-2.6084300000000005E-2</c:v>
                </c:pt>
                <c:pt idx="580">
                  <c:v>-2.3999699999999957E-2</c:v>
                </c:pt>
                <c:pt idx="581">
                  <c:v>-2.3619100000000004E-2</c:v>
                </c:pt>
                <c:pt idx="582">
                  <c:v>-1.9160899999999981E-2</c:v>
                </c:pt>
                <c:pt idx="583">
                  <c:v>-1.0602100000000003E-2</c:v>
                </c:pt>
                <c:pt idx="584">
                  <c:v>-1.435249999999999E-2</c:v>
                </c:pt>
                <c:pt idx="585">
                  <c:v>-1.4173199999999997E-2</c:v>
                </c:pt>
                <c:pt idx="586">
                  <c:v>-1.7664999999999986E-2</c:v>
                </c:pt>
                <c:pt idx="587">
                  <c:v>-1.7511100000000002E-2</c:v>
                </c:pt>
                <c:pt idx="588">
                  <c:v>-5.9118000000000226E-3</c:v>
                </c:pt>
                <c:pt idx="589">
                  <c:v>-1.9351300000000016E-2</c:v>
                </c:pt>
                <c:pt idx="590">
                  <c:v>-2.1784899999999996E-2</c:v>
                </c:pt>
                <c:pt idx="591">
                  <c:v>-2.2866799999999965E-2</c:v>
                </c:pt>
                <c:pt idx="592">
                  <c:v>-2.7321099999999987E-2</c:v>
                </c:pt>
                <c:pt idx="593">
                  <c:v>-1.7193599999999976E-2</c:v>
                </c:pt>
                <c:pt idx="594">
                  <c:v>-1.5120000000000022E-2</c:v>
                </c:pt>
                <c:pt idx="595">
                  <c:v>-2.3598400000000019E-2</c:v>
                </c:pt>
                <c:pt idx="596">
                  <c:v>-2.2540400000000016E-2</c:v>
                </c:pt>
                <c:pt idx="597">
                  <c:v>-2.6695199999999975E-2</c:v>
                </c:pt>
                <c:pt idx="598">
                  <c:v>-2.5841200000000009E-2</c:v>
                </c:pt>
                <c:pt idx="599">
                  <c:v>-1.4105299999999987E-2</c:v>
                </c:pt>
                <c:pt idx="600">
                  <c:v>-2.1050800000000036E-2</c:v>
                </c:pt>
                <c:pt idx="601">
                  <c:v>-2.0440400000000025E-2</c:v>
                </c:pt>
                <c:pt idx="602">
                  <c:v>-1.9591999999999998E-2</c:v>
                </c:pt>
                <c:pt idx="603">
                  <c:v>-2.0426800000000023E-2</c:v>
                </c:pt>
                <c:pt idx="604">
                  <c:v>-1.9534900000000022E-2</c:v>
                </c:pt>
                <c:pt idx="605">
                  <c:v>-1.8785800000000019E-2</c:v>
                </c:pt>
                <c:pt idx="606">
                  <c:v>-3.2208599999999976E-2</c:v>
                </c:pt>
                <c:pt idx="607">
                  <c:v>-1.7174999999999996E-2</c:v>
                </c:pt>
                <c:pt idx="608">
                  <c:v>-2.0157700000000001E-2</c:v>
                </c:pt>
                <c:pt idx="609">
                  <c:v>-2.0201799999999992E-2</c:v>
                </c:pt>
                <c:pt idx="610">
                  <c:v>-2.5586699999999962E-2</c:v>
                </c:pt>
                <c:pt idx="611">
                  <c:v>-2.9174800000000001E-2</c:v>
                </c:pt>
                <c:pt idx="612">
                  <c:v>-2.118819999999999E-2</c:v>
                </c:pt>
                <c:pt idx="613">
                  <c:v>-3.1202999999999981E-2</c:v>
                </c:pt>
                <c:pt idx="614">
                  <c:v>-1.8172400000000033E-2</c:v>
                </c:pt>
                <c:pt idx="615">
                  <c:v>-3.0234399999999995E-2</c:v>
                </c:pt>
                <c:pt idx="616">
                  <c:v>-2.4356000000000044E-2</c:v>
                </c:pt>
                <c:pt idx="617">
                  <c:v>-2.4994999999999989E-2</c:v>
                </c:pt>
                <c:pt idx="618">
                  <c:v>-1.7344499999999985E-2</c:v>
                </c:pt>
                <c:pt idx="619">
                  <c:v>-2.3761399999999988E-2</c:v>
                </c:pt>
                <c:pt idx="620">
                  <c:v>-1.0915499999999967E-2</c:v>
                </c:pt>
                <c:pt idx="621">
                  <c:v>-3.1795200000000023E-2</c:v>
                </c:pt>
                <c:pt idx="622">
                  <c:v>-1.1524699999999999E-2</c:v>
                </c:pt>
                <c:pt idx="623">
                  <c:v>-1.5150900000000023E-2</c:v>
                </c:pt>
                <c:pt idx="624">
                  <c:v>-1.280199999999998E-2</c:v>
                </c:pt>
                <c:pt idx="625">
                  <c:v>-3.3062099999999983E-2</c:v>
                </c:pt>
                <c:pt idx="626">
                  <c:v>-1.9688499999999998E-2</c:v>
                </c:pt>
                <c:pt idx="627">
                  <c:v>-1.7095099999999974E-2</c:v>
                </c:pt>
                <c:pt idx="628">
                  <c:v>-9.4809000000000143E-3</c:v>
                </c:pt>
                <c:pt idx="629">
                  <c:v>-2.7064300000000041E-2</c:v>
                </c:pt>
                <c:pt idx="630">
                  <c:v>-1.180589999999998E-2</c:v>
                </c:pt>
                <c:pt idx="631">
                  <c:v>-2.0567800000000025E-2</c:v>
                </c:pt>
                <c:pt idx="632">
                  <c:v>-1.9490799999999975E-2</c:v>
                </c:pt>
                <c:pt idx="633">
                  <c:v>-2.3703099999999977E-2</c:v>
                </c:pt>
                <c:pt idx="634">
                  <c:v>-2.2836599999999985E-2</c:v>
                </c:pt>
                <c:pt idx="635">
                  <c:v>-2.643880000000004E-2</c:v>
                </c:pt>
                <c:pt idx="636">
                  <c:v>-2.3194099999999995E-2</c:v>
                </c:pt>
                <c:pt idx="637">
                  <c:v>-1.5646400000000005E-2</c:v>
                </c:pt>
                <c:pt idx="638">
                  <c:v>-1.9779400000000003E-2</c:v>
                </c:pt>
                <c:pt idx="639">
                  <c:v>-1.12294E-2</c:v>
                </c:pt>
                <c:pt idx="640">
                  <c:v>-2.328079999999999E-2</c:v>
                </c:pt>
                <c:pt idx="641">
                  <c:v>-1.2508899999999989E-2</c:v>
                </c:pt>
                <c:pt idx="642">
                  <c:v>-2.2328700000000035E-2</c:v>
                </c:pt>
                <c:pt idx="643">
                  <c:v>-2.4712999999999985E-2</c:v>
                </c:pt>
                <c:pt idx="644">
                  <c:v>-1.6671600000000009E-2</c:v>
                </c:pt>
                <c:pt idx="645">
                  <c:v>-2.5564500000000046E-2</c:v>
                </c:pt>
                <c:pt idx="646">
                  <c:v>-1.4972800000000008E-2</c:v>
                </c:pt>
                <c:pt idx="647">
                  <c:v>-1.0831499999999994E-2</c:v>
                </c:pt>
                <c:pt idx="648">
                  <c:v>-1.4098699999999964E-2</c:v>
                </c:pt>
                <c:pt idx="649">
                  <c:v>-3.0819600000000003E-2</c:v>
                </c:pt>
                <c:pt idx="650">
                  <c:v>-1.537369999999999E-2</c:v>
                </c:pt>
                <c:pt idx="651">
                  <c:v>-1.980090000000001E-2</c:v>
                </c:pt>
                <c:pt idx="652">
                  <c:v>-2.0440999999999987E-2</c:v>
                </c:pt>
                <c:pt idx="653">
                  <c:v>-1.8832200000000021E-2</c:v>
                </c:pt>
                <c:pt idx="654">
                  <c:v>-2.2124900000000003E-2</c:v>
                </c:pt>
                <c:pt idx="655">
                  <c:v>-2.7018500000000001E-2</c:v>
                </c:pt>
                <c:pt idx="656">
                  <c:v>-1.5882499999999966E-2</c:v>
                </c:pt>
                <c:pt idx="657">
                  <c:v>-2.494940000000001E-2</c:v>
                </c:pt>
                <c:pt idx="658">
                  <c:v>-2.0219899999999957E-2</c:v>
                </c:pt>
                <c:pt idx="659">
                  <c:v>-1.6903500000000016E-2</c:v>
                </c:pt>
                <c:pt idx="660">
                  <c:v>-1.4738499999999988E-2</c:v>
                </c:pt>
                <c:pt idx="661">
                  <c:v>-2.4572299999999991E-2</c:v>
                </c:pt>
                <c:pt idx="662">
                  <c:v>-1.964260000000001E-2</c:v>
                </c:pt>
                <c:pt idx="663">
                  <c:v>-1.7177399999999954E-2</c:v>
                </c:pt>
                <c:pt idx="664">
                  <c:v>-1.1202299999999998E-2</c:v>
                </c:pt>
                <c:pt idx="665">
                  <c:v>-1.8987799999999999E-2</c:v>
                </c:pt>
                <c:pt idx="666">
                  <c:v>-2.856599999999998E-2</c:v>
                </c:pt>
                <c:pt idx="667">
                  <c:v>-2.2920200000000002E-2</c:v>
                </c:pt>
                <c:pt idx="668">
                  <c:v>-1.9961000000000007E-2</c:v>
                </c:pt>
                <c:pt idx="669">
                  <c:v>-3.14662E-2</c:v>
                </c:pt>
                <c:pt idx="670">
                  <c:v>-2.6378200000000018E-2</c:v>
                </c:pt>
                <c:pt idx="671">
                  <c:v>-1.4078100000000038E-2</c:v>
                </c:pt>
                <c:pt idx="672">
                  <c:v>-2.3743500000000028E-2</c:v>
                </c:pt>
                <c:pt idx="673">
                  <c:v>-2.8246700000000013E-2</c:v>
                </c:pt>
                <c:pt idx="674">
                  <c:v>-2.1027899999999988E-2</c:v>
                </c:pt>
                <c:pt idx="675">
                  <c:v>-2.4846699999999999E-2</c:v>
                </c:pt>
                <c:pt idx="676">
                  <c:v>-1.6867700000000041E-2</c:v>
                </c:pt>
                <c:pt idx="677">
                  <c:v>-1.436109999999996E-2</c:v>
                </c:pt>
                <c:pt idx="678">
                  <c:v>-1.1285299999999998E-2</c:v>
                </c:pt>
                <c:pt idx="679">
                  <c:v>-9.5454000000000372E-3</c:v>
                </c:pt>
                <c:pt idx="680">
                  <c:v>-1.8676599999999988E-2</c:v>
                </c:pt>
                <c:pt idx="681">
                  <c:v>-2.0779400000000003E-2</c:v>
                </c:pt>
                <c:pt idx="682">
                  <c:v>-3.2744200000000001E-2</c:v>
                </c:pt>
                <c:pt idx="683">
                  <c:v>-1.1820899999999968E-2</c:v>
                </c:pt>
                <c:pt idx="684">
                  <c:v>-1.6873699999999991E-2</c:v>
                </c:pt>
                <c:pt idx="685">
                  <c:v>-1.9926699999999964E-2</c:v>
                </c:pt>
                <c:pt idx="686">
                  <c:v>-1.8771099999999985E-2</c:v>
                </c:pt>
                <c:pt idx="687">
                  <c:v>-2.1504800000000046E-2</c:v>
                </c:pt>
                <c:pt idx="688">
                  <c:v>-1.5726200000000023E-2</c:v>
                </c:pt>
                <c:pt idx="689">
                  <c:v>-1.8926600000000016E-2</c:v>
                </c:pt>
                <c:pt idx="690">
                  <c:v>-2.1225999999999967E-2</c:v>
                </c:pt>
                <c:pt idx="691">
                  <c:v>-2.350209999999997E-2</c:v>
                </c:pt>
                <c:pt idx="692">
                  <c:v>-1.6266199999999953E-2</c:v>
                </c:pt>
                <c:pt idx="693">
                  <c:v>-1.9207599999999991E-2</c:v>
                </c:pt>
                <c:pt idx="694">
                  <c:v>-1.6365799999999986E-2</c:v>
                </c:pt>
                <c:pt idx="695">
                  <c:v>-2.1016699999999999E-2</c:v>
                </c:pt>
                <c:pt idx="696">
                  <c:v>-2.0232399999999984E-2</c:v>
                </c:pt>
                <c:pt idx="697">
                  <c:v>-1.9299200000000016E-2</c:v>
                </c:pt>
                <c:pt idx="698">
                  <c:v>-2.0724400000000032E-2</c:v>
                </c:pt>
                <c:pt idx="699">
                  <c:v>-2.1321199999999985E-2</c:v>
                </c:pt>
                <c:pt idx="700">
                  <c:v>-1.2054499999999968E-2</c:v>
                </c:pt>
                <c:pt idx="701">
                  <c:v>-1.1055200000000043E-2</c:v>
                </c:pt>
                <c:pt idx="702">
                  <c:v>-1.3851200000000008E-2</c:v>
                </c:pt>
                <c:pt idx="703">
                  <c:v>-2.7833500000000011E-2</c:v>
                </c:pt>
                <c:pt idx="704">
                  <c:v>-1.4200500000000005E-2</c:v>
                </c:pt>
                <c:pt idx="705">
                  <c:v>-2.8221099999999999E-2</c:v>
                </c:pt>
                <c:pt idx="706">
                  <c:v>-1.3001499999999999E-2</c:v>
                </c:pt>
                <c:pt idx="707">
                  <c:v>-2.0144899999999966E-2</c:v>
                </c:pt>
                <c:pt idx="708">
                  <c:v>-1.5284499999999979E-2</c:v>
                </c:pt>
                <c:pt idx="709">
                  <c:v>-1.4891900000000013E-2</c:v>
                </c:pt>
                <c:pt idx="710">
                  <c:v>-1.5610899999999983E-2</c:v>
                </c:pt>
                <c:pt idx="711">
                  <c:v>-2.6819900000000008E-2</c:v>
                </c:pt>
                <c:pt idx="712">
                  <c:v>-2.2676200000000035E-2</c:v>
                </c:pt>
                <c:pt idx="713">
                  <c:v>-1.7930800000000024E-2</c:v>
                </c:pt>
                <c:pt idx="714">
                  <c:v>-2.1814600000000017E-2</c:v>
                </c:pt>
                <c:pt idx="715">
                  <c:v>-1.676080000000002E-2</c:v>
                </c:pt>
                <c:pt idx="716">
                  <c:v>-1.3292499999999985E-2</c:v>
                </c:pt>
                <c:pt idx="717">
                  <c:v>-2.7062099999999978E-2</c:v>
                </c:pt>
                <c:pt idx="718">
                  <c:v>-2.3155700000000001E-2</c:v>
                </c:pt>
                <c:pt idx="719">
                  <c:v>-2.7292800000000006E-2</c:v>
                </c:pt>
                <c:pt idx="720">
                  <c:v>-1.2631900000000029E-2</c:v>
                </c:pt>
                <c:pt idx="721">
                  <c:v>-2.3962600000000001E-2</c:v>
                </c:pt>
                <c:pt idx="722">
                  <c:v>-2.1717700000000006E-2</c:v>
                </c:pt>
                <c:pt idx="723">
                  <c:v>-2.98678E-2</c:v>
                </c:pt>
                <c:pt idx="724">
                  <c:v>-1.7345599999999961E-2</c:v>
                </c:pt>
                <c:pt idx="725">
                  <c:v>-2.2811099999999973E-2</c:v>
                </c:pt>
                <c:pt idx="726">
                  <c:v>-1.879249999999999E-2</c:v>
                </c:pt>
                <c:pt idx="727">
                  <c:v>-1.5422199999999997E-2</c:v>
                </c:pt>
                <c:pt idx="728">
                  <c:v>-1.9526600000000005E-2</c:v>
                </c:pt>
                <c:pt idx="729">
                  <c:v>-2.7928899999999979E-2</c:v>
                </c:pt>
                <c:pt idx="730">
                  <c:v>-2.6517699999999977E-2</c:v>
                </c:pt>
                <c:pt idx="731">
                  <c:v>-1.0946299999999964E-2</c:v>
                </c:pt>
                <c:pt idx="732">
                  <c:v>-2.6528900000000022E-2</c:v>
                </c:pt>
                <c:pt idx="733">
                  <c:v>-1.6006799999999988E-2</c:v>
                </c:pt>
                <c:pt idx="734">
                  <c:v>-1.8037400000000037E-2</c:v>
                </c:pt>
                <c:pt idx="735">
                  <c:v>-2.0455100000000004E-2</c:v>
                </c:pt>
                <c:pt idx="736">
                  <c:v>-2.0603399999999994E-2</c:v>
                </c:pt>
                <c:pt idx="737">
                  <c:v>-2.9212799999999983E-2</c:v>
                </c:pt>
                <c:pt idx="738">
                  <c:v>-1.2563500000000005E-2</c:v>
                </c:pt>
                <c:pt idx="739">
                  <c:v>-1.2771499999999991E-2</c:v>
                </c:pt>
                <c:pt idx="740">
                  <c:v>-2.4785500000000016E-2</c:v>
                </c:pt>
                <c:pt idx="741">
                  <c:v>-1.3571600000000017E-2</c:v>
                </c:pt>
                <c:pt idx="742">
                  <c:v>-6.68740000000001E-3</c:v>
                </c:pt>
                <c:pt idx="743">
                  <c:v>-2.2313799999999995E-2</c:v>
                </c:pt>
                <c:pt idx="744">
                  <c:v>-2.047199999999999E-2</c:v>
                </c:pt>
                <c:pt idx="745">
                  <c:v>-1.6222599999999976E-2</c:v>
                </c:pt>
                <c:pt idx="746">
                  <c:v>-7.3523999999999812E-3</c:v>
                </c:pt>
                <c:pt idx="747">
                  <c:v>-2.0872800000000025E-2</c:v>
                </c:pt>
                <c:pt idx="748">
                  <c:v>-2.6654399999999967E-2</c:v>
                </c:pt>
                <c:pt idx="749">
                  <c:v>-1.8425400000000036E-2</c:v>
                </c:pt>
                <c:pt idx="750">
                  <c:v>-1.3183600000000018E-2</c:v>
                </c:pt>
                <c:pt idx="751">
                  <c:v>-2.5335400000000008E-2</c:v>
                </c:pt>
                <c:pt idx="752">
                  <c:v>-1.5421499999999977E-2</c:v>
                </c:pt>
                <c:pt idx="753">
                  <c:v>-1.419330000000002E-2</c:v>
                </c:pt>
                <c:pt idx="754">
                  <c:v>-2.4204800000000026E-2</c:v>
                </c:pt>
                <c:pt idx="755">
                  <c:v>-1.8523900000000038E-2</c:v>
                </c:pt>
                <c:pt idx="756">
                  <c:v>-2.230310000000002E-2</c:v>
                </c:pt>
                <c:pt idx="757">
                  <c:v>-1.8130499999999994E-2</c:v>
                </c:pt>
                <c:pt idx="758">
                  <c:v>-2.3766000000000009E-2</c:v>
                </c:pt>
                <c:pt idx="759">
                  <c:v>-3.4079400000000037E-2</c:v>
                </c:pt>
                <c:pt idx="760">
                  <c:v>-2.7733100000000011E-2</c:v>
                </c:pt>
                <c:pt idx="761">
                  <c:v>-1.9416099999999992E-2</c:v>
                </c:pt>
                <c:pt idx="762">
                  <c:v>-2.261669999999999E-2</c:v>
                </c:pt>
                <c:pt idx="763">
                  <c:v>-9.1061000000000059E-3</c:v>
                </c:pt>
                <c:pt idx="764">
                  <c:v>-2.6950099999999977E-2</c:v>
                </c:pt>
                <c:pt idx="765">
                  <c:v>-1.8104899999999979E-2</c:v>
                </c:pt>
                <c:pt idx="766">
                  <c:v>-2.689140000000001E-2</c:v>
                </c:pt>
                <c:pt idx="767">
                  <c:v>-2.0596400000000015E-2</c:v>
                </c:pt>
                <c:pt idx="768">
                  <c:v>-1.0826200000000008E-2</c:v>
                </c:pt>
                <c:pt idx="769">
                  <c:v>-2.6782700000000048E-2</c:v>
                </c:pt>
                <c:pt idx="770">
                  <c:v>-1.5823900000000002E-2</c:v>
                </c:pt>
                <c:pt idx="771">
                  <c:v>-1.6175500000000009E-2</c:v>
                </c:pt>
                <c:pt idx="772">
                  <c:v>-1.2790700000000044E-2</c:v>
                </c:pt>
                <c:pt idx="773">
                  <c:v>-2.1080399999999999E-2</c:v>
                </c:pt>
                <c:pt idx="774">
                  <c:v>-1.7247000000000012E-2</c:v>
                </c:pt>
                <c:pt idx="775">
                  <c:v>-1.5668399999999971E-2</c:v>
                </c:pt>
                <c:pt idx="776">
                  <c:v>-1.9951099999999999E-2</c:v>
                </c:pt>
                <c:pt idx="777">
                  <c:v>-2.7217500000000006E-2</c:v>
                </c:pt>
                <c:pt idx="778">
                  <c:v>-2.2336700000000043E-2</c:v>
                </c:pt>
                <c:pt idx="779">
                  <c:v>-2.3932899999999979E-2</c:v>
                </c:pt>
                <c:pt idx="780">
                  <c:v>-1.3305099999999959E-2</c:v>
                </c:pt>
                <c:pt idx="781">
                  <c:v>-9.7640999999999978E-3</c:v>
                </c:pt>
                <c:pt idx="782">
                  <c:v>-1.3928700000000016E-2</c:v>
                </c:pt>
                <c:pt idx="783">
                  <c:v>-2.4984900000000032E-2</c:v>
                </c:pt>
                <c:pt idx="784">
                  <c:v>-2.5795200000000018E-2</c:v>
                </c:pt>
                <c:pt idx="785">
                  <c:v>-1.9683300000000015E-2</c:v>
                </c:pt>
                <c:pt idx="786">
                  <c:v>-1.2662400000000018E-2</c:v>
                </c:pt>
                <c:pt idx="787">
                  <c:v>-2.4988300000000019E-2</c:v>
                </c:pt>
                <c:pt idx="788">
                  <c:v>-2.1170600000000039E-2</c:v>
                </c:pt>
                <c:pt idx="789">
                  <c:v>-2.7164799999999989E-2</c:v>
                </c:pt>
                <c:pt idx="790">
                  <c:v>-1.775690000000002E-2</c:v>
                </c:pt>
                <c:pt idx="791">
                  <c:v>-1.4812499999999951E-2</c:v>
                </c:pt>
                <c:pt idx="792">
                  <c:v>-1.7260400000000009E-2</c:v>
                </c:pt>
                <c:pt idx="793">
                  <c:v>-2.0009600000000016E-2</c:v>
                </c:pt>
                <c:pt idx="794">
                  <c:v>-2.9814500000000022E-2</c:v>
                </c:pt>
                <c:pt idx="795">
                  <c:v>-1.1118600000000034E-2</c:v>
                </c:pt>
                <c:pt idx="796">
                  <c:v>-1.4609299999999992E-2</c:v>
                </c:pt>
                <c:pt idx="797">
                  <c:v>-1.6713900000000004E-2</c:v>
                </c:pt>
                <c:pt idx="798">
                  <c:v>-2.128030000000003E-2</c:v>
                </c:pt>
                <c:pt idx="799">
                  <c:v>-1.7151499999999986E-2</c:v>
                </c:pt>
                <c:pt idx="800">
                  <c:v>-2.4759399999999987E-2</c:v>
                </c:pt>
                <c:pt idx="801">
                  <c:v>-2.0033399999999979E-2</c:v>
                </c:pt>
                <c:pt idx="802">
                  <c:v>-3.7200399999999967E-2</c:v>
                </c:pt>
                <c:pt idx="803">
                  <c:v>-2.09781E-2</c:v>
                </c:pt>
                <c:pt idx="804">
                  <c:v>-8.6063000000000112E-3</c:v>
                </c:pt>
                <c:pt idx="805">
                  <c:v>-2.1475599999999984E-2</c:v>
                </c:pt>
                <c:pt idx="806">
                  <c:v>-1.8437399999999993E-2</c:v>
                </c:pt>
                <c:pt idx="807">
                  <c:v>-3.03041E-2</c:v>
                </c:pt>
                <c:pt idx="808">
                  <c:v>-1.8419500000000033E-2</c:v>
                </c:pt>
                <c:pt idx="809">
                  <c:v>-2.0674300000000034E-2</c:v>
                </c:pt>
                <c:pt idx="810">
                  <c:v>-1.5752899999999959E-2</c:v>
                </c:pt>
                <c:pt idx="811">
                  <c:v>-2.181050000000001E-2</c:v>
                </c:pt>
                <c:pt idx="812">
                  <c:v>-2.4848000000000037E-2</c:v>
                </c:pt>
                <c:pt idx="813">
                  <c:v>-1.8198900000000018E-2</c:v>
                </c:pt>
                <c:pt idx="814">
                  <c:v>-2.2439299999999995E-2</c:v>
                </c:pt>
                <c:pt idx="815">
                  <c:v>-2.0801500000000028E-2</c:v>
                </c:pt>
                <c:pt idx="816">
                  <c:v>-3.6112900000000003E-2</c:v>
                </c:pt>
                <c:pt idx="817">
                  <c:v>-1.163529999999996E-2</c:v>
                </c:pt>
                <c:pt idx="818">
                  <c:v>-2.678820000000004E-2</c:v>
                </c:pt>
                <c:pt idx="819">
                  <c:v>-2.2334499999999979E-2</c:v>
                </c:pt>
                <c:pt idx="820">
                  <c:v>-1.9309799999999988E-2</c:v>
                </c:pt>
                <c:pt idx="821">
                  <c:v>-2.4375599999999997E-2</c:v>
                </c:pt>
                <c:pt idx="822">
                  <c:v>-1.7069800000000024E-2</c:v>
                </c:pt>
                <c:pt idx="823">
                  <c:v>-2.2223900000000019E-2</c:v>
                </c:pt>
                <c:pt idx="824">
                  <c:v>-1.9597699999999996E-2</c:v>
                </c:pt>
                <c:pt idx="825">
                  <c:v>-2.7169600000000016E-2</c:v>
                </c:pt>
                <c:pt idx="826">
                  <c:v>-2.2984999999999978E-2</c:v>
                </c:pt>
                <c:pt idx="827">
                  <c:v>-1.7866899999999963E-2</c:v>
                </c:pt>
                <c:pt idx="828">
                  <c:v>-2.6242599999999949E-2</c:v>
                </c:pt>
                <c:pt idx="829">
                  <c:v>-1.3279999999999959E-2</c:v>
                </c:pt>
                <c:pt idx="830">
                  <c:v>-2.4880000000000013E-2</c:v>
                </c:pt>
                <c:pt idx="831">
                  <c:v>-1.7270200000000013E-2</c:v>
                </c:pt>
                <c:pt idx="832">
                  <c:v>-2.1444399999999975E-2</c:v>
                </c:pt>
                <c:pt idx="833">
                  <c:v>-1.4336499999999974E-2</c:v>
                </c:pt>
                <c:pt idx="834">
                  <c:v>-2.4874699999999972E-2</c:v>
                </c:pt>
                <c:pt idx="835">
                  <c:v>-1.4678799999999992E-2</c:v>
                </c:pt>
                <c:pt idx="836">
                  <c:v>-1.9238299999999986E-2</c:v>
                </c:pt>
                <c:pt idx="837">
                  <c:v>-2.294489999999999E-2</c:v>
                </c:pt>
                <c:pt idx="838">
                  <c:v>-1.5162300000000017E-2</c:v>
                </c:pt>
                <c:pt idx="839">
                  <c:v>-2.3076600000000003E-2</c:v>
                </c:pt>
                <c:pt idx="840">
                  <c:v>-1.0590099999999991E-2</c:v>
                </c:pt>
                <c:pt idx="841">
                  <c:v>-2.458840000000001E-2</c:v>
                </c:pt>
                <c:pt idx="842">
                  <c:v>-2.6253100000000029E-2</c:v>
                </c:pt>
                <c:pt idx="843">
                  <c:v>-2.0019000000000009E-2</c:v>
                </c:pt>
                <c:pt idx="844">
                  <c:v>-2.9779499999999959E-2</c:v>
                </c:pt>
                <c:pt idx="845">
                  <c:v>-2.3522900000000013E-2</c:v>
                </c:pt>
                <c:pt idx="846">
                  <c:v>-2.0339999999999969E-2</c:v>
                </c:pt>
                <c:pt idx="847">
                  <c:v>-1.6856800000000005E-2</c:v>
                </c:pt>
                <c:pt idx="848">
                  <c:v>-2.6874699999999974E-2</c:v>
                </c:pt>
                <c:pt idx="849">
                  <c:v>-3.1627499999999975E-2</c:v>
                </c:pt>
                <c:pt idx="850">
                  <c:v>-1.3519500000000018E-2</c:v>
                </c:pt>
                <c:pt idx="851">
                  <c:v>-2.4394599999999989E-2</c:v>
                </c:pt>
                <c:pt idx="852">
                  <c:v>-2.0596200000000009E-2</c:v>
                </c:pt>
                <c:pt idx="853">
                  <c:v>-2.0150999999999974E-2</c:v>
                </c:pt>
                <c:pt idx="854">
                  <c:v>-2.0154000000000005E-2</c:v>
                </c:pt>
                <c:pt idx="855">
                  <c:v>-2.2334799999999988E-2</c:v>
                </c:pt>
                <c:pt idx="856">
                  <c:v>-2.50861E-2</c:v>
                </c:pt>
                <c:pt idx="857">
                  <c:v>-1.4146400000000003E-2</c:v>
                </c:pt>
                <c:pt idx="858">
                  <c:v>-2.3824399999999968E-2</c:v>
                </c:pt>
                <c:pt idx="859">
                  <c:v>-1.9793000000000005E-2</c:v>
                </c:pt>
                <c:pt idx="860">
                  <c:v>-1.9617099999999998E-2</c:v>
                </c:pt>
                <c:pt idx="861">
                  <c:v>-2.4695999999999996E-2</c:v>
                </c:pt>
                <c:pt idx="862">
                  <c:v>-2.0613900000000018E-2</c:v>
                </c:pt>
                <c:pt idx="863">
                  <c:v>-1.4329100000000039E-2</c:v>
                </c:pt>
                <c:pt idx="864">
                  <c:v>-1.3819999999999999E-2</c:v>
                </c:pt>
                <c:pt idx="865">
                  <c:v>-2.178540000000001E-2</c:v>
                </c:pt>
                <c:pt idx="866">
                  <c:v>-3.0014000000000041E-2</c:v>
                </c:pt>
                <c:pt idx="867">
                  <c:v>-2.4063099999999948E-2</c:v>
                </c:pt>
                <c:pt idx="868">
                  <c:v>-2.3380999999999985E-2</c:v>
                </c:pt>
                <c:pt idx="869">
                  <c:v>-1.9404199999999983E-2</c:v>
                </c:pt>
                <c:pt idx="870">
                  <c:v>-1.8045699999999998E-2</c:v>
                </c:pt>
                <c:pt idx="871">
                  <c:v>-1.8495299999999992E-2</c:v>
                </c:pt>
                <c:pt idx="872">
                  <c:v>-1.9659999999999955E-2</c:v>
                </c:pt>
                <c:pt idx="873">
                  <c:v>-3.42441E-2</c:v>
                </c:pt>
                <c:pt idx="874">
                  <c:v>-2.0202799999999965E-2</c:v>
                </c:pt>
                <c:pt idx="875">
                  <c:v>-3.1241999999999992E-2</c:v>
                </c:pt>
                <c:pt idx="876">
                  <c:v>-1.8736699999999995E-2</c:v>
                </c:pt>
                <c:pt idx="877">
                  <c:v>-1.8554599999999977E-2</c:v>
                </c:pt>
                <c:pt idx="878">
                  <c:v>-2.8754399999999958E-2</c:v>
                </c:pt>
                <c:pt idx="879">
                  <c:v>-1.4081100000000013E-2</c:v>
                </c:pt>
                <c:pt idx="880">
                  <c:v>-1.8139000000000016E-2</c:v>
                </c:pt>
                <c:pt idx="881">
                  <c:v>-2.1200300000000005E-2</c:v>
                </c:pt>
                <c:pt idx="882">
                  <c:v>-2.0740100000000039E-2</c:v>
                </c:pt>
                <c:pt idx="883">
                  <c:v>-1.9663600000000003E-2</c:v>
                </c:pt>
                <c:pt idx="884">
                  <c:v>-1.4409700000000025E-2</c:v>
                </c:pt>
                <c:pt idx="885">
                  <c:v>-2.8442500000000037E-2</c:v>
                </c:pt>
                <c:pt idx="886">
                  <c:v>-9.200800000000009E-3</c:v>
                </c:pt>
                <c:pt idx="887">
                  <c:v>-1.1620200000000025E-2</c:v>
                </c:pt>
                <c:pt idx="888">
                  <c:v>-3.3308099999999952E-2</c:v>
                </c:pt>
                <c:pt idx="889">
                  <c:v>-1.8798700000000002E-2</c:v>
                </c:pt>
                <c:pt idx="890">
                  <c:v>-1.7805000000000015E-2</c:v>
                </c:pt>
                <c:pt idx="891">
                  <c:v>-2.4942699999999984E-2</c:v>
                </c:pt>
                <c:pt idx="892">
                  <c:v>-1.2314400000000003E-2</c:v>
                </c:pt>
                <c:pt idx="893">
                  <c:v>-1.3865900000000042E-2</c:v>
                </c:pt>
                <c:pt idx="894">
                  <c:v>-1.3258499999999951E-2</c:v>
                </c:pt>
                <c:pt idx="895">
                  <c:v>-1.5505600000000008E-2</c:v>
                </c:pt>
                <c:pt idx="896">
                  <c:v>-2.4011999999999978E-2</c:v>
                </c:pt>
                <c:pt idx="897">
                  <c:v>-1.4738099999999976E-2</c:v>
                </c:pt>
                <c:pt idx="898">
                  <c:v>-2.8415500000000038E-2</c:v>
                </c:pt>
                <c:pt idx="899">
                  <c:v>-2.5538700000000025E-2</c:v>
                </c:pt>
                <c:pt idx="900">
                  <c:v>-2.8778099999999973E-2</c:v>
                </c:pt>
                <c:pt idx="901">
                  <c:v>-2.0328999999999986E-2</c:v>
                </c:pt>
                <c:pt idx="902">
                  <c:v>-1.4322899999999972E-2</c:v>
                </c:pt>
                <c:pt idx="903">
                  <c:v>-1.8843999999999972E-2</c:v>
                </c:pt>
                <c:pt idx="904">
                  <c:v>-1.8295599999999967E-2</c:v>
                </c:pt>
                <c:pt idx="905">
                  <c:v>-2.4147299999999983E-2</c:v>
                </c:pt>
                <c:pt idx="906">
                  <c:v>-2.9984399999999967E-2</c:v>
                </c:pt>
                <c:pt idx="907">
                  <c:v>-1.9338699999999986E-2</c:v>
                </c:pt>
                <c:pt idx="908">
                  <c:v>-1.5226499999999976E-2</c:v>
                </c:pt>
                <c:pt idx="909">
                  <c:v>-1.8483300000000036E-2</c:v>
                </c:pt>
                <c:pt idx="910">
                  <c:v>-1.1781299999999995E-2</c:v>
                </c:pt>
                <c:pt idx="911">
                  <c:v>-2.3678299999999985E-2</c:v>
                </c:pt>
                <c:pt idx="912">
                  <c:v>-8.2031999999999661E-3</c:v>
                </c:pt>
                <c:pt idx="913">
                  <c:v>-1.7459400000000014E-2</c:v>
                </c:pt>
                <c:pt idx="914">
                  <c:v>-1.9565400000000011E-2</c:v>
                </c:pt>
                <c:pt idx="915">
                  <c:v>-1.9829099999999988E-2</c:v>
                </c:pt>
                <c:pt idx="916">
                  <c:v>-2.9298199999999996E-2</c:v>
                </c:pt>
                <c:pt idx="917">
                  <c:v>-1.7334799999999984E-2</c:v>
                </c:pt>
                <c:pt idx="918">
                  <c:v>-2.3177899999999974E-2</c:v>
                </c:pt>
                <c:pt idx="919">
                  <c:v>-2.5068600000000052E-2</c:v>
                </c:pt>
                <c:pt idx="920">
                  <c:v>-2.2599599999999997E-2</c:v>
                </c:pt>
                <c:pt idx="921">
                  <c:v>-2.2460800000000003E-2</c:v>
                </c:pt>
                <c:pt idx="922">
                  <c:v>-1.827409999999996E-2</c:v>
                </c:pt>
                <c:pt idx="923">
                  <c:v>-3.042499999999998E-2</c:v>
                </c:pt>
                <c:pt idx="924">
                  <c:v>-2.4265600000000054E-2</c:v>
                </c:pt>
                <c:pt idx="925">
                  <c:v>-2.4675999999999976E-2</c:v>
                </c:pt>
                <c:pt idx="926">
                  <c:v>-1.8913400000000025E-2</c:v>
                </c:pt>
                <c:pt idx="927">
                  <c:v>-2.6926600000000023E-2</c:v>
                </c:pt>
                <c:pt idx="928">
                  <c:v>-1.797399999999999E-2</c:v>
                </c:pt>
                <c:pt idx="929">
                  <c:v>-2.5451900000000027E-2</c:v>
                </c:pt>
                <c:pt idx="930">
                  <c:v>-1.812319999999995E-2</c:v>
                </c:pt>
                <c:pt idx="931">
                  <c:v>-2.1200799999999964E-2</c:v>
                </c:pt>
                <c:pt idx="932">
                  <c:v>-1.7364199999999996E-2</c:v>
                </c:pt>
                <c:pt idx="933">
                  <c:v>-1.9312099999999999E-2</c:v>
                </c:pt>
                <c:pt idx="934">
                  <c:v>-2.0130199999999987E-2</c:v>
                </c:pt>
                <c:pt idx="935">
                  <c:v>-2.2319699999999998E-2</c:v>
                </c:pt>
                <c:pt idx="936">
                  <c:v>-1.8581500000000029E-2</c:v>
                </c:pt>
                <c:pt idx="937">
                  <c:v>-1.6320200000000007E-2</c:v>
                </c:pt>
                <c:pt idx="938">
                  <c:v>-2.339819999999998E-2</c:v>
                </c:pt>
                <c:pt idx="939">
                  <c:v>-2.0808800000000016E-2</c:v>
                </c:pt>
                <c:pt idx="940">
                  <c:v>-2.3380799999999979E-2</c:v>
                </c:pt>
                <c:pt idx="941">
                  <c:v>-1.7498899999999984E-2</c:v>
                </c:pt>
                <c:pt idx="942">
                  <c:v>-2.9513200000000017E-2</c:v>
                </c:pt>
                <c:pt idx="943">
                  <c:v>-2.2882599999999975E-2</c:v>
                </c:pt>
                <c:pt idx="944">
                  <c:v>-1.2059600000000004E-2</c:v>
                </c:pt>
                <c:pt idx="945">
                  <c:v>-3.0176399999999992E-2</c:v>
                </c:pt>
                <c:pt idx="946">
                  <c:v>-2.1966000000000041E-2</c:v>
                </c:pt>
                <c:pt idx="947">
                  <c:v>-1.6443700000000006E-2</c:v>
                </c:pt>
                <c:pt idx="948">
                  <c:v>-2.2541499999999992E-2</c:v>
                </c:pt>
                <c:pt idx="949">
                  <c:v>-1.8553100000000045E-2</c:v>
                </c:pt>
                <c:pt idx="950">
                  <c:v>-1.3429799999999992E-2</c:v>
                </c:pt>
                <c:pt idx="951">
                  <c:v>-2.4032200000000004E-2</c:v>
                </c:pt>
                <c:pt idx="952">
                  <c:v>-2.0614299999999974E-2</c:v>
                </c:pt>
                <c:pt idx="953">
                  <c:v>-8.7702000000000058E-3</c:v>
                </c:pt>
                <c:pt idx="954">
                  <c:v>-2.1098000000000006E-2</c:v>
                </c:pt>
                <c:pt idx="955">
                  <c:v>-1.435810000000004E-2</c:v>
                </c:pt>
                <c:pt idx="956">
                  <c:v>-1.7917599999999978E-2</c:v>
                </c:pt>
                <c:pt idx="957">
                  <c:v>-1.8327599999999999E-2</c:v>
                </c:pt>
                <c:pt idx="958">
                  <c:v>-2.9233999999999982E-2</c:v>
                </c:pt>
                <c:pt idx="959">
                  <c:v>-2.3141200000000028E-2</c:v>
                </c:pt>
                <c:pt idx="960">
                  <c:v>-2.2963000000000011E-2</c:v>
                </c:pt>
                <c:pt idx="961">
                  <c:v>-3.2028999999999974E-2</c:v>
                </c:pt>
                <c:pt idx="962">
                  <c:v>-2.4297499999999972E-2</c:v>
                </c:pt>
                <c:pt idx="963">
                  <c:v>-2.456259999999999E-2</c:v>
                </c:pt>
                <c:pt idx="964">
                  <c:v>-2.2198099999999998E-2</c:v>
                </c:pt>
                <c:pt idx="965">
                  <c:v>-1.1909100000000006E-2</c:v>
                </c:pt>
                <c:pt idx="966">
                  <c:v>-2.8552199999999972E-2</c:v>
                </c:pt>
                <c:pt idx="967">
                  <c:v>-1.6431300000000038E-2</c:v>
                </c:pt>
                <c:pt idx="968">
                  <c:v>-2.4349200000000015E-2</c:v>
                </c:pt>
                <c:pt idx="969">
                  <c:v>-1.6070500000000043E-2</c:v>
                </c:pt>
                <c:pt idx="970">
                  <c:v>-1.3802399999999992E-2</c:v>
                </c:pt>
                <c:pt idx="971">
                  <c:v>-2.1843400000000013E-2</c:v>
                </c:pt>
                <c:pt idx="972">
                  <c:v>-1.5627200000000008E-2</c:v>
                </c:pt>
                <c:pt idx="973">
                  <c:v>-1.8728199999999973E-2</c:v>
                </c:pt>
                <c:pt idx="974">
                  <c:v>-1.6771499999999995E-2</c:v>
                </c:pt>
                <c:pt idx="975">
                  <c:v>-3.1377799999999956E-2</c:v>
                </c:pt>
                <c:pt idx="976">
                  <c:v>-2.4334400000000034E-2</c:v>
                </c:pt>
                <c:pt idx="977">
                  <c:v>-9.6849999999999992E-3</c:v>
                </c:pt>
                <c:pt idx="978">
                  <c:v>-2.0646900000000024E-2</c:v>
                </c:pt>
                <c:pt idx="979">
                  <c:v>-2.0320299999999958E-2</c:v>
                </c:pt>
                <c:pt idx="980">
                  <c:v>-3.4611999999999976E-2</c:v>
                </c:pt>
                <c:pt idx="981">
                  <c:v>-2.1600099999999955E-2</c:v>
                </c:pt>
                <c:pt idx="982">
                  <c:v>-3.2591399999999993E-2</c:v>
                </c:pt>
                <c:pt idx="983">
                  <c:v>-1.7792300000000039E-2</c:v>
                </c:pt>
                <c:pt idx="984">
                  <c:v>-2.8450599999999993E-2</c:v>
                </c:pt>
                <c:pt idx="985">
                  <c:v>-2.4424100000000004E-2</c:v>
                </c:pt>
                <c:pt idx="986">
                  <c:v>-1.6350000000000031E-2</c:v>
                </c:pt>
                <c:pt idx="987">
                  <c:v>-2.030000000000004E-2</c:v>
                </c:pt>
                <c:pt idx="988">
                  <c:v>-1.9925699999999991E-2</c:v>
                </c:pt>
                <c:pt idx="989">
                  <c:v>-1.4484600000000014E-2</c:v>
                </c:pt>
                <c:pt idx="990">
                  <c:v>-2.3556200000000027E-2</c:v>
                </c:pt>
                <c:pt idx="991">
                  <c:v>-2.4342399999999986E-2</c:v>
                </c:pt>
                <c:pt idx="992">
                  <c:v>-1.9798700000000002E-2</c:v>
                </c:pt>
                <c:pt idx="993">
                  <c:v>-2.2272600000000031E-2</c:v>
                </c:pt>
                <c:pt idx="994">
                  <c:v>-2.2335800000000017E-2</c:v>
                </c:pt>
                <c:pt idx="995">
                  <c:v>-2.0644900000000022E-2</c:v>
                </c:pt>
                <c:pt idx="996">
                  <c:v>-2.2363700000000042E-2</c:v>
                </c:pt>
                <c:pt idx="997">
                  <c:v>-1.9141699999999984E-2</c:v>
                </c:pt>
                <c:pt idx="998">
                  <c:v>-1.4012099999999972E-2</c:v>
                </c:pt>
                <c:pt idx="999">
                  <c:v>-1.8290399999999984E-2</c:v>
                </c:pt>
              </c:numCache>
            </c:numRef>
          </c:xVal>
          <c:yVal>
            <c:numRef>
              <c:f>'MC Results'!$K$8:$K$1007</c:f>
              <c:numCache>
                <c:formatCode>General</c:formatCode>
                <c:ptCount val="1000"/>
                <c:pt idx="0">
                  <c:v>-974.22199999999975</c:v>
                </c:pt>
                <c:pt idx="1">
                  <c:v>-713.70199999999977</c:v>
                </c:pt>
                <c:pt idx="2">
                  <c:v>-933.6429999999998</c:v>
                </c:pt>
                <c:pt idx="3">
                  <c:v>-558.66300000000024</c:v>
                </c:pt>
                <c:pt idx="4">
                  <c:v>-607.3280000000002</c:v>
                </c:pt>
                <c:pt idx="5">
                  <c:v>-783.79600000000005</c:v>
                </c:pt>
                <c:pt idx="6">
                  <c:v>-864.37999999999988</c:v>
                </c:pt>
                <c:pt idx="7">
                  <c:v>-1099.4559999999999</c:v>
                </c:pt>
                <c:pt idx="8">
                  <c:v>-898.65600000000018</c:v>
                </c:pt>
                <c:pt idx="9">
                  <c:v>-1053.6149999999998</c:v>
                </c:pt>
                <c:pt idx="10">
                  <c:v>-849.8739999999998</c:v>
                </c:pt>
                <c:pt idx="11">
                  <c:v>-803.11599999999999</c:v>
                </c:pt>
                <c:pt idx="12">
                  <c:v>-1051.0169999999998</c:v>
                </c:pt>
                <c:pt idx="13">
                  <c:v>-668.83600000000001</c:v>
                </c:pt>
                <c:pt idx="14">
                  <c:v>-538.3309999999999</c:v>
                </c:pt>
                <c:pt idx="15">
                  <c:v>-881.06999999999994</c:v>
                </c:pt>
                <c:pt idx="16">
                  <c:v>-936.88099999999986</c:v>
                </c:pt>
                <c:pt idx="17">
                  <c:v>-897.2</c:v>
                </c:pt>
                <c:pt idx="18">
                  <c:v>-1071.4060000000002</c:v>
                </c:pt>
                <c:pt idx="19">
                  <c:v>-753.02099999999996</c:v>
                </c:pt>
                <c:pt idx="20">
                  <c:v>-923.90899999999988</c:v>
                </c:pt>
                <c:pt idx="21">
                  <c:v>-877.22800000000007</c:v>
                </c:pt>
                <c:pt idx="22">
                  <c:v>-742.13100000000009</c:v>
                </c:pt>
                <c:pt idx="23">
                  <c:v>-787.79900000000021</c:v>
                </c:pt>
                <c:pt idx="24">
                  <c:v>-922.69899999999984</c:v>
                </c:pt>
                <c:pt idx="25">
                  <c:v>-887.2320000000002</c:v>
                </c:pt>
                <c:pt idx="26">
                  <c:v>-740.96300000000019</c:v>
                </c:pt>
                <c:pt idx="27">
                  <c:v>-998.09199999999987</c:v>
                </c:pt>
                <c:pt idx="28">
                  <c:v>-758.75999999999976</c:v>
                </c:pt>
                <c:pt idx="29">
                  <c:v>-626.46100000000001</c:v>
                </c:pt>
                <c:pt idx="30">
                  <c:v>-666.6070000000002</c:v>
                </c:pt>
                <c:pt idx="31">
                  <c:v>-938.94100000000003</c:v>
                </c:pt>
                <c:pt idx="32">
                  <c:v>-683.75000000000023</c:v>
                </c:pt>
                <c:pt idx="33">
                  <c:v>-801.36599999999999</c:v>
                </c:pt>
                <c:pt idx="34">
                  <c:v>-782.73799999999983</c:v>
                </c:pt>
                <c:pt idx="35">
                  <c:v>-826.73199999999997</c:v>
                </c:pt>
                <c:pt idx="36">
                  <c:v>-838.83400000000006</c:v>
                </c:pt>
                <c:pt idx="37">
                  <c:v>-713.36300000000006</c:v>
                </c:pt>
                <c:pt idx="38">
                  <c:v>-972.60300000000007</c:v>
                </c:pt>
                <c:pt idx="39">
                  <c:v>-1143.8720000000001</c:v>
                </c:pt>
                <c:pt idx="40">
                  <c:v>-705.80000000000018</c:v>
                </c:pt>
                <c:pt idx="41">
                  <c:v>-1024.6600000000001</c:v>
                </c:pt>
                <c:pt idx="42">
                  <c:v>-718.16400000000021</c:v>
                </c:pt>
                <c:pt idx="43">
                  <c:v>-830.45500000000015</c:v>
                </c:pt>
                <c:pt idx="44">
                  <c:v>-734.74700000000007</c:v>
                </c:pt>
                <c:pt idx="45">
                  <c:v>-847.86999999999966</c:v>
                </c:pt>
                <c:pt idx="46">
                  <c:v>-570.5440000000001</c:v>
                </c:pt>
                <c:pt idx="47">
                  <c:v>-858.93200000000002</c:v>
                </c:pt>
                <c:pt idx="48">
                  <c:v>-936.25500000000011</c:v>
                </c:pt>
                <c:pt idx="49">
                  <c:v>-748.33799999999997</c:v>
                </c:pt>
                <c:pt idx="50">
                  <c:v>-555.70099999999979</c:v>
                </c:pt>
                <c:pt idx="51">
                  <c:v>-619.35000000000014</c:v>
                </c:pt>
                <c:pt idx="52">
                  <c:v>-773.16199999999981</c:v>
                </c:pt>
                <c:pt idx="53">
                  <c:v>-1042.653</c:v>
                </c:pt>
                <c:pt idx="54">
                  <c:v>-996.04899999999998</c:v>
                </c:pt>
                <c:pt idx="55">
                  <c:v>-788.15000000000009</c:v>
                </c:pt>
                <c:pt idx="56">
                  <c:v>-674.56499999999983</c:v>
                </c:pt>
                <c:pt idx="57">
                  <c:v>-1034.2270000000001</c:v>
                </c:pt>
                <c:pt idx="58">
                  <c:v>-589.46199999999999</c:v>
                </c:pt>
                <c:pt idx="59">
                  <c:v>-835.154</c:v>
                </c:pt>
                <c:pt idx="60">
                  <c:v>-790.83499999999981</c:v>
                </c:pt>
                <c:pt idx="61">
                  <c:v>-773.33899999999971</c:v>
                </c:pt>
                <c:pt idx="62">
                  <c:v>-631.19299999999998</c:v>
                </c:pt>
                <c:pt idx="63">
                  <c:v>-898.26400000000012</c:v>
                </c:pt>
                <c:pt idx="64">
                  <c:v>-1004.8469999999998</c:v>
                </c:pt>
                <c:pt idx="65">
                  <c:v>-565.85200000000009</c:v>
                </c:pt>
                <c:pt idx="66">
                  <c:v>-699.00800000000004</c:v>
                </c:pt>
                <c:pt idx="67">
                  <c:v>-1008.4979999999998</c:v>
                </c:pt>
                <c:pt idx="68">
                  <c:v>-742.02099999999996</c:v>
                </c:pt>
                <c:pt idx="69">
                  <c:v>-783.5809999999999</c:v>
                </c:pt>
                <c:pt idx="70">
                  <c:v>-1013.366</c:v>
                </c:pt>
                <c:pt idx="71">
                  <c:v>-795.52100000000019</c:v>
                </c:pt>
                <c:pt idx="72">
                  <c:v>-784.87099999999987</c:v>
                </c:pt>
                <c:pt idx="73">
                  <c:v>-782.62900000000013</c:v>
                </c:pt>
                <c:pt idx="74">
                  <c:v>-866.32099999999969</c:v>
                </c:pt>
                <c:pt idx="75">
                  <c:v>-1006.4950000000001</c:v>
                </c:pt>
                <c:pt idx="76">
                  <c:v>-725.96299999999997</c:v>
                </c:pt>
                <c:pt idx="77">
                  <c:v>-662.34500000000025</c:v>
                </c:pt>
                <c:pt idx="78">
                  <c:v>-787.66000000000008</c:v>
                </c:pt>
                <c:pt idx="79">
                  <c:v>-901.82899999999995</c:v>
                </c:pt>
                <c:pt idx="80">
                  <c:v>-797.58999999999992</c:v>
                </c:pt>
                <c:pt idx="81">
                  <c:v>-824.95699999999988</c:v>
                </c:pt>
                <c:pt idx="82">
                  <c:v>-789.50199999999995</c:v>
                </c:pt>
                <c:pt idx="83">
                  <c:v>-1099.9690000000001</c:v>
                </c:pt>
                <c:pt idx="84">
                  <c:v>-749.6869999999999</c:v>
                </c:pt>
                <c:pt idx="85">
                  <c:v>-929.85200000000009</c:v>
                </c:pt>
                <c:pt idx="86">
                  <c:v>-754.09699999999998</c:v>
                </c:pt>
                <c:pt idx="87">
                  <c:v>-887.92100000000005</c:v>
                </c:pt>
                <c:pt idx="88">
                  <c:v>-612.08199999999988</c:v>
                </c:pt>
                <c:pt idx="89">
                  <c:v>-688.87099999999987</c:v>
                </c:pt>
                <c:pt idx="90">
                  <c:v>-780.31200000000013</c:v>
                </c:pt>
                <c:pt idx="91">
                  <c:v>-946.13299999999981</c:v>
                </c:pt>
                <c:pt idx="92">
                  <c:v>-774.11599999999976</c:v>
                </c:pt>
                <c:pt idx="93">
                  <c:v>-818.24900000000025</c:v>
                </c:pt>
                <c:pt idx="94">
                  <c:v>-510.05499999999984</c:v>
                </c:pt>
                <c:pt idx="95">
                  <c:v>-882.44100000000003</c:v>
                </c:pt>
                <c:pt idx="96">
                  <c:v>-946.85399999999981</c:v>
                </c:pt>
                <c:pt idx="97">
                  <c:v>-753.88300000000004</c:v>
                </c:pt>
                <c:pt idx="98">
                  <c:v>-756.82499999999982</c:v>
                </c:pt>
                <c:pt idx="99">
                  <c:v>-1052</c:v>
                </c:pt>
                <c:pt idx="100">
                  <c:v>-929.44200000000001</c:v>
                </c:pt>
                <c:pt idx="101">
                  <c:v>-1092.412</c:v>
                </c:pt>
                <c:pt idx="102">
                  <c:v>-856.64499999999998</c:v>
                </c:pt>
                <c:pt idx="103">
                  <c:v>-780.90300000000002</c:v>
                </c:pt>
                <c:pt idx="104">
                  <c:v>-966.44299999999998</c:v>
                </c:pt>
                <c:pt idx="105">
                  <c:v>-603.55299999999988</c:v>
                </c:pt>
                <c:pt idx="106">
                  <c:v>-716.50399999999991</c:v>
                </c:pt>
                <c:pt idx="107">
                  <c:v>-682.69100000000003</c:v>
                </c:pt>
                <c:pt idx="108">
                  <c:v>-839.89600000000019</c:v>
                </c:pt>
                <c:pt idx="109">
                  <c:v>-980.45</c:v>
                </c:pt>
                <c:pt idx="110">
                  <c:v>-884.39899999999989</c:v>
                </c:pt>
                <c:pt idx="111">
                  <c:v>-847.53699999999981</c:v>
                </c:pt>
                <c:pt idx="112">
                  <c:v>-835.0329999999999</c:v>
                </c:pt>
                <c:pt idx="113">
                  <c:v>-991.71100000000001</c:v>
                </c:pt>
                <c:pt idx="114">
                  <c:v>-793.36600000000021</c:v>
                </c:pt>
                <c:pt idx="115">
                  <c:v>-835.72999999999979</c:v>
                </c:pt>
                <c:pt idx="116">
                  <c:v>-704.04099999999971</c:v>
                </c:pt>
                <c:pt idx="117">
                  <c:v>-682.13999999999987</c:v>
                </c:pt>
                <c:pt idx="118">
                  <c:v>-829.06500000000005</c:v>
                </c:pt>
                <c:pt idx="119">
                  <c:v>-759.27799999999979</c:v>
                </c:pt>
                <c:pt idx="120">
                  <c:v>-990.53800000000024</c:v>
                </c:pt>
                <c:pt idx="121">
                  <c:v>-901.38000000000011</c:v>
                </c:pt>
                <c:pt idx="122">
                  <c:v>-934.8090000000002</c:v>
                </c:pt>
                <c:pt idx="123">
                  <c:v>-691.97599999999989</c:v>
                </c:pt>
                <c:pt idx="124">
                  <c:v>-1023.3449999999998</c:v>
                </c:pt>
                <c:pt idx="125">
                  <c:v>-804.23899999999981</c:v>
                </c:pt>
                <c:pt idx="126">
                  <c:v>-740.82500000000027</c:v>
                </c:pt>
                <c:pt idx="127">
                  <c:v>-652.19299999999976</c:v>
                </c:pt>
                <c:pt idx="128">
                  <c:v>-736.9219999999998</c:v>
                </c:pt>
                <c:pt idx="129">
                  <c:v>-677.47199999999998</c:v>
                </c:pt>
                <c:pt idx="130">
                  <c:v>-817.23099999999999</c:v>
                </c:pt>
                <c:pt idx="131">
                  <c:v>-779.77399999999989</c:v>
                </c:pt>
                <c:pt idx="132">
                  <c:v>-763.06</c:v>
                </c:pt>
                <c:pt idx="133">
                  <c:v>-703.61199999999985</c:v>
                </c:pt>
                <c:pt idx="134">
                  <c:v>-707.96600000000012</c:v>
                </c:pt>
                <c:pt idx="135">
                  <c:v>-917.31700000000001</c:v>
                </c:pt>
                <c:pt idx="136">
                  <c:v>-1051.8540000000003</c:v>
                </c:pt>
                <c:pt idx="137">
                  <c:v>-651.97900000000004</c:v>
                </c:pt>
                <c:pt idx="138">
                  <c:v>-871.82600000000025</c:v>
                </c:pt>
                <c:pt idx="139">
                  <c:v>-756.41499999999996</c:v>
                </c:pt>
                <c:pt idx="140">
                  <c:v>-1050.999</c:v>
                </c:pt>
                <c:pt idx="141">
                  <c:v>-893.37300000000005</c:v>
                </c:pt>
                <c:pt idx="142">
                  <c:v>-771.97400000000016</c:v>
                </c:pt>
                <c:pt idx="143">
                  <c:v>-750.2349999999999</c:v>
                </c:pt>
                <c:pt idx="144">
                  <c:v>-761.3779999999997</c:v>
                </c:pt>
                <c:pt idx="145">
                  <c:v>-862.26899999999978</c:v>
                </c:pt>
                <c:pt idx="146">
                  <c:v>-752.42499999999995</c:v>
                </c:pt>
                <c:pt idx="147">
                  <c:v>-865.92999999999984</c:v>
                </c:pt>
                <c:pt idx="148">
                  <c:v>-792.83999999999992</c:v>
                </c:pt>
                <c:pt idx="149">
                  <c:v>-919.75799999999981</c:v>
                </c:pt>
                <c:pt idx="150">
                  <c:v>-701.28800000000024</c:v>
                </c:pt>
                <c:pt idx="151">
                  <c:v>-696.25499999999988</c:v>
                </c:pt>
                <c:pt idx="152">
                  <c:v>-773.18899999999985</c:v>
                </c:pt>
                <c:pt idx="153">
                  <c:v>-808.74900000000025</c:v>
                </c:pt>
                <c:pt idx="154">
                  <c:v>-675.23599999999988</c:v>
                </c:pt>
                <c:pt idx="155">
                  <c:v>-831.09699999999975</c:v>
                </c:pt>
                <c:pt idx="156">
                  <c:v>-1038.6079999999999</c:v>
                </c:pt>
                <c:pt idx="157">
                  <c:v>-798.74700000000007</c:v>
                </c:pt>
                <c:pt idx="158">
                  <c:v>-862.9079999999999</c:v>
                </c:pt>
                <c:pt idx="159">
                  <c:v>-682.81299999999987</c:v>
                </c:pt>
                <c:pt idx="160">
                  <c:v>-881.50499999999988</c:v>
                </c:pt>
                <c:pt idx="161">
                  <c:v>-691.29199999999992</c:v>
                </c:pt>
                <c:pt idx="162">
                  <c:v>-839.80899999999997</c:v>
                </c:pt>
                <c:pt idx="163">
                  <c:v>-826.22800000000007</c:v>
                </c:pt>
                <c:pt idx="164">
                  <c:v>-943.16099999999983</c:v>
                </c:pt>
                <c:pt idx="165">
                  <c:v>-825.43599999999992</c:v>
                </c:pt>
                <c:pt idx="166">
                  <c:v>-652.6400000000001</c:v>
                </c:pt>
                <c:pt idx="167">
                  <c:v>-698.5630000000001</c:v>
                </c:pt>
                <c:pt idx="168">
                  <c:v>-781.52</c:v>
                </c:pt>
                <c:pt idx="169">
                  <c:v>-1029.7180000000001</c:v>
                </c:pt>
                <c:pt idx="170">
                  <c:v>-510.65200000000004</c:v>
                </c:pt>
                <c:pt idx="171">
                  <c:v>-805.43499999999972</c:v>
                </c:pt>
                <c:pt idx="172">
                  <c:v>-874.01300000000015</c:v>
                </c:pt>
                <c:pt idx="173">
                  <c:v>-809.95200000000023</c:v>
                </c:pt>
                <c:pt idx="174">
                  <c:v>-793.82899999999972</c:v>
                </c:pt>
                <c:pt idx="175">
                  <c:v>-938.65000000000009</c:v>
                </c:pt>
                <c:pt idx="176">
                  <c:v>-1039.752</c:v>
                </c:pt>
                <c:pt idx="177">
                  <c:v>-587.3889999999999</c:v>
                </c:pt>
                <c:pt idx="178">
                  <c:v>-651.79</c:v>
                </c:pt>
                <c:pt idx="179">
                  <c:v>-1071.8699999999999</c:v>
                </c:pt>
                <c:pt idx="180">
                  <c:v>-764.37099999999987</c:v>
                </c:pt>
                <c:pt idx="181">
                  <c:v>-743.96699999999987</c:v>
                </c:pt>
                <c:pt idx="182">
                  <c:v>-717.23199999999997</c:v>
                </c:pt>
                <c:pt idx="183">
                  <c:v>-679.86199999999985</c:v>
                </c:pt>
                <c:pt idx="184">
                  <c:v>-947.80599999999981</c:v>
                </c:pt>
                <c:pt idx="185">
                  <c:v>-550.76300000000015</c:v>
                </c:pt>
                <c:pt idx="186">
                  <c:v>-964.20799999999986</c:v>
                </c:pt>
                <c:pt idx="187">
                  <c:v>-822.31799999999998</c:v>
                </c:pt>
                <c:pt idx="188">
                  <c:v>-938.5949999999998</c:v>
                </c:pt>
                <c:pt idx="189">
                  <c:v>-858.35400000000027</c:v>
                </c:pt>
                <c:pt idx="190">
                  <c:v>-801.23299999999972</c:v>
                </c:pt>
                <c:pt idx="191">
                  <c:v>-1040.3430000000003</c:v>
                </c:pt>
                <c:pt idx="192">
                  <c:v>-755.66399999999999</c:v>
                </c:pt>
                <c:pt idx="193">
                  <c:v>-670.77800000000002</c:v>
                </c:pt>
                <c:pt idx="194">
                  <c:v>-805.00900000000001</c:v>
                </c:pt>
                <c:pt idx="195">
                  <c:v>-613.67200000000003</c:v>
                </c:pt>
                <c:pt idx="196">
                  <c:v>-409.39999999999986</c:v>
                </c:pt>
                <c:pt idx="197">
                  <c:v>-778.62199999999984</c:v>
                </c:pt>
                <c:pt idx="198">
                  <c:v>-669.98299999999995</c:v>
                </c:pt>
                <c:pt idx="199">
                  <c:v>-901.98900000000003</c:v>
                </c:pt>
                <c:pt idx="200">
                  <c:v>-740.99799999999982</c:v>
                </c:pt>
                <c:pt idx="201">
                  <c:v>-922.91299999999978</c:v>
                </c:pt>
                <c:pt idx="202">
                  <c:v>-821.27200000000016</c:v>
                </c:pt>
                <c:pt idx="203">
                  <c:v>-763.32700000000023</c:v>
                </c:pt>
                <c:pt idx="204">
                  <c:v>-797.49199999999996</c:v>
                </c:pt>
                <c:pt idx="205">
                  <c:v>-724.35599999999999</c:v>
                </c:pt>
                <c:pt idx="206">
                  <c:v>-853.41000000000008</c:v>
                </c:pt>
                <c:pt idx="207">
                  <c:v>-970.35000000000014</c:v>
                </c:pt>
                <c:pt idx="208">
                  <c:v>-784.61500000000001</c:v>
                </c:pt>
                <c:pt idx="209">
                  <c:v>-827.79199999999992</c:v>
                </c:pt>
                <c:pt idx="210">
                  <c:v>-666.35000000000014</c:v>
                </c:pt>
                <c:pt idx="211">
                  <c:v>-683.7819999999997</c:v>
                </c:pt>
                <c:pt idx="212">
                  <c:v>-1028.7539999999999</c:v>
                </c:pt>
                <c:pt idx="213">
                  <c:v>-806.4219999999998</c:v>
                </c:pt>
                <c:pt idx="214">
                  <c:v>-813.98999999999978</c:v>
                </c:pt>
                <c:pt idx="215">
                  <c:v>-817.46900000000028</c:v>
                </c:pt>
                <c:pt idx="216">
                  <c:v>-707.25499999999988</c:v>
                </c:pt>
                <c:pt idx="217">
                  <c:v>-766.3119999999999</c:v>
                </c:pt>
                <c:pt idx="218">
                  <c:v>-609.73099999999999</c:v>
                </c:pt>
                <c:pt idx="219">
                  <c:v>-768.16299999999978</c:v>
                </c:pt>
                <c:pt idx="220">
                  <c:v>-677.25299999999993</c:v>
                </c:pt>
                <c:pt idx="221">
                  <c:v>-1009.53</c:v>
                </c:pt>
                <c:pt idx="222">
                  <c:v>-895.25699999999983</c:v>
                </c:pt>
                <c:pt idx="223">
                  <c:v>-889.88400000000001</c:v>
                </c:pt>
                <c:pt idx="224">
                  <c:v>-645.33799999999997</c:v>
                </c:pt>
                <c:pt idx="225">
                  <c:v>-958.00099999999998</c:v>
                </c:pt>
                <c:pt idx="226">
                  <c:v>-791.2049999999997</c:v>
                </c:pt>
                <c:pt idx="227">
                  <c:v>-946.78400000000011</c:v>
                </c:pt>
                <c:pt idx="228">
                  <c:v>-937.47400000000016</c:v>
                </c:pt>
                <c:pt idx="229">
                  <c:v>-908.20600000000013</c:v>
                </c:pt>
                <c:pt idx="230">
                  <c:v>-810.55500000000029</c:v>
                </c:pt>
                <c:pt idx="231">
                  <c:v>-735.96299999999997</c:v>
                </c:pt>
                <c:pt idx="232">
                  <c:v>-697.31100000000015</c:v>
                </c:pt>
                <c:pt idx="233">
                  <c:v>-875.66699999999992</c:v>
                </c:pt>
                <c:pt idx="234">
                  <c:v>-520.57099999999991</c:v>
                </c:pt>
                <c:pt idx="235">
                  <c:v>-670.55599999999981</c:v>
                </c:pt>
                <c:pt idx="236">
                  <c:v>-972.33899999999994</c:v>
                </c:pt>
                <c:pt idx="237">
                  <c:v>-825.06699999999978</c:v>
                </c:pt>
                <c:pt idx="238">
                  <c:v>-848.57799999999997</c:v>
                </c:pt>
                <c:pt idx="239">
                  <c:v>-963.173</c:v>
                </c:pt>
                <c:pt idx="240">
                  <c:v>-783.58799999999997</c:v>
                </c:pt>
                <c:pt idx="241">
                  <c:v>-765.39500000000021</c:v>
                </c:pt>
                <c:pt idx="242">
                  <c:v>-706.4670000000001</c:v>
                </c:pt>
                <c:pt idx="243">
                  <c:v>-899.28099999999995</c:v>
                </c:pt>
                <c:pt idx="244">
                  <c:v>-716.26</c:v>
                </c:pt>
                <c:pt idx="245">
                  <c:v>-780.16199999999981</c:v>
                </c:pt>
                <c:pt idx="246">
                  <c:v>-818.5630000000001</c:v>
                </c:pt>
                <c:pt idx="247">
                  <c:v>-672.62000000000012</c:v>
                </c:pt>
                <c:pt idx="248">
                  <c:v>-697.01100000000019</c:v>
                </c:pt>
                <c:pt idx="249">
                  <c:v>-674.21499999999992</c:v>
                </c:pt>
                <c:pt idx="250">
                  <c:v>-961.07700000000023</c:v>
                </c:pt>
                <c:pt idx="251">
                  <c:v>-952.3420000000001</c:v>
                </c:pt>
                <c:pt idx="252">
                  <c:v>-692.73999999999978</c:v>
                </c:pt>
                <c:pt idx="253">
                  <c:v>-657.58799999999997</c:v>
                </c:pt>
                <c:pt idx="254">
                  <c:v>-893.74400000000014</c:v>
                </c:pt>
                <c:pt idx="255">
                  <c:v>-875.702</c:v>
                </c:pt>
                <c:pt idx="256">
                  <c:v>-796.08500000000026</c:v>
                </c:pt>
                <c:pt idx="257">
                  <c:v>-879.721</c:v>
                </c:pt>
                <c:pt idx="258">
                  <c:v>-855.65900000000033</c:v>
                </c:pt>
                <c:pt idx="259">
                  <c:v>-989.85300000000007</c:v>
                </c:pt>
                <c:pt idx="260">
                  <c:v>-876.46399999999994</c:v>
                </c:pt>
                <c:pt idx="261">
                  <c:v>-992.25099999999975</c:v>
                </c:pt>
                <c:pt idx="262">
                  <c:v>-883.1990000000003</c:v>
                </c:pt>
                <c:pt idx="263">
                  <c:v>-740.34699999999998</c:v>
                </c:pt>
                <c:pt idx="264">
                  <c:v>-911.06</c:v>
                </c:pt>
                <c:pt idx="265">
                  <c:v>-1073.5080000000003</c:v>
                </c:pt>
                <c:pt idx="266">
                  <c:v>-1015.7069999999999</c:v>
                </c:pt>
                <c:pt idx="267">
                  <c:v>-720.31999999999994</c:v>
                </c:pt>
                <c:pt idx="268">
                  <c:v>-1042.7379999999998</c:v>
                </c:pt>
                <c:pt idx="269">
                  <c:v>-764.96299999999997</c:v>
                </c:pt>
                <c:pt idx="270">
                  <c:v>-956.66200000000003</c:v>
                </c:pt>
                <c:pt idx="271">
                  <c:v>-605.56600000000003</c:v>
                </c:pt>
                <c:pt idx="272">
                  <c:v>-770.29600000000005</c:v>
                </c:pt>
                <c:pt idx="273">
                  <c:v>-662.3599999999999</c:v>
                </c:pt>
                <c:pt idx="274">
                  <c:v>-594.84800000000018</c:v>
                </c:pt>
                <c:pt idx="275">
                  <c:v>-739.88499999999999</c:v>
                </c:pt>
                <c:pt idx="276">
                  <c:v>-701.41699999999992</c:v>
                </c:pt>
                <c:pt idx="277">
                  <c:v>-940.02399999999989</c:v>
                </c:pt>
                <c:pt idx="278">
                  <c:v>-852.92400000000021</c:v>
                </c:pt>
                <c:pt idx="279">
                  <c:v>-1005.434</c:v>
                </c:pt>
                <c:pt idx="280">
                  <c:v>-737.52300000000014</c:v>
                </c:pt>
                <c:pt idx="281">
                  <c:v>-784.76</c:v>
                </c:pt>
                <c:pt idx="282">
                  <c:v>-798.72199999999975</c:v>
                </c:pt>
                <c:pt idx="283">
                  <c:v>-854.57700000000023</c:v>
                </c:pt>
                <c:pt idx="284">
                  <c:v>-649.69299999999976</c:v>
                </c:pt>
                <c:pt idx="285">
                  <c:v>-828.83599999999979</c:v>
                </c:pt>
                <c:pt idx="286">
                  <c:v>-769.38099999999986</c:v>
                </c:pt>
                <c:pt idx="287">
                  <c:v>-628.77699999999982</c:v>
                </c:pt>
                <c:pt idx="288">
                  <c:v>-588.03599999999983</c:v>
                </c:pt>
                <c:pt idx="289">
                  <c:v>-788.58499999999981</c:v>
                </c:pt>
                <c:pt idx="290">
                  <c:v>-705.03799999999978</c:v>
                </c:pt>
                <c:pt idx="291">
                  <c:v>-778.41300000000024</c:v>
                </c:pt>
                <c:pt idx="292">
                  <c:v>-903.99400000000014</c:v>
                </c:pt>
                <c:pt idx="293">
                  <c:v>-741.83100000000013</c:v>
                </c:pt>
                <c:pt idx="294">
                  <c:v>-983.02200000000016</c:v>
                </c:pt>
                <c:pt idx="295">
                  <c:v>-825.86600000000021</c:v>
                </c:pt>
                <c:pt idx="296">
                  <c:v>-761.07299999999987</c:v>
                </c:pt>
                <c:pt idx="297">
                  <c:v>-592.9380000000001</c:v>
                </c:pt>
                <c:pt idx="298">
                  <c:v>-854.6880000000001</c:v>
                </c:pt>
                <c:pt idx="299">
                  <c:v>-652.82899999999995</c:v>
                </c:pt>
                <c:pt idx="300">
                  <c:v>-728.59099999999989</c:v>
                </c:pt>
                <c:pt idx="301">
                  <c:v>-777.01000000000022</c:v>
                </c:pt>
                <c:pt idx="302">
                  <c:v>-778.39799999999991</c:v>
                </c:pt>
                <c:pt idx="303">
                  <c:v>-935.76599999999985</c:v>
                </c:pt>
                <c:pt idx="304">
                  <c:v>-931.83400000000006</c:v>
                </c:pt>
                <c:pt idx="305">
                  <c:v>-767.41100000000006</c:v>
                </c:pt>
                <c:pt idx="306">
                  <c:v>-710.65800000000013</c:v>
                </c:pt>
                <c:pt idx="307">
                  <c:v>-685.51900000000001</c:v>
                </c:pt>
                <c:pt idx="308">
                  <c:v>-903.52200000000016</c:v>
                </c:pt>
                <c:pt idx="309">
                  <c:v>-801.75499999999988</c:v>
                </c:pt>
                <c:pt idx="310">
                  <c:v>-624.29800000000023</c:v>
                </c:pt>
                <c:pt idx="311">
                  <c:v>-763.02099999999996</c:v>
                </c:pt>
                <c:pt idx="312">
                  <c:v>-948.18499999999995</c:v>
                </c:pt>
                <c:pt idx="313">
                  <c:v>-458.81100000000015</c:v>
                </c:pt>
                <c:pt idx="314">
                  <c:v>-891.82299999999987</c:v>
                </c:pt>
                <c:pt idx="315">
                  <c:v>-662.47400000000016</c:v>
                </c:pt>
                <c:pt idx="316">
                  <c:v>-701.92899999999986</c:v>
                </c:pt>
                <c:pt idx="317">
                  <c:v>-909.98400000000015</c:v>
                </c:pt>
                <c:pt idx="318">
                  <c:v>-811.75900000000001</c:v>
                </c:pt>
                <c:pt idx="319">
                  <c:v>-914.548</c:v>
                </c:pt>
                <c:pt idx="320">
                  <c:v>-906.64499999999998</c:v>
                </c:pt>
                <c:pt idx="321">
                  <c:v>-828.11400000000026</c:v>
                </c:pt>
                <c:pt idx="322">
                  <c:v>-1027.4859999999999</c:v>
                </c:pt>
                <c:pt idx="323">
                  <c:v>-953.64899999999989</c:v>
                </c:pt>
                <c:pt idx="324">
                  <c:v>-768.7679999999998</c:v>
                </c:pt>
                <c:pt idx="325">
                  <c:v>-691.72400000000016</c:v>
                </c:pt>
                <c:pt idx="326">
                  <c:v>-583.85200000000009</c:v>
                </c:pt>
                <c:pt idx="327">
                  <c:v>-866.89899999999989</c:v>
                </c:pt>
                <c:pt idx="328">
                  <c:v>-695.15199999999982</c:v>
                </c:pt>
                <c:pt idx="329">
                  <c:v>-629.72399999999993</c:v>
                </c:pt>
                <c:pt idx="330">
                  <c:v>-748.3929999999998</c:v>
                </c:pt>
                <c:pt idx="331">
                  <c:v>-874.19</c:v>
                </c:pt>
                <c:pt idx="332">
                  <c:v>-750.59299999999985</c:v>
                </c:pt>
                <c:pt idx="333">
                  <c:v>-784.26600000000008</c:v>
                </c:pt>
                <c:pt idx="334">
                  <c:v>-763.74999999999977</c:v>
                </c:pt>
                <c:pt idx="335">
                  <c:v>-871.00599999999986</c:v>
                </c:pt>
                <c:pt idx="336">
                  <c:v>-837.68599999999992</c:v>
                </c:pt>
                <c:pt idx="337">
                  <c:v>-616.02399999999989</c:v>
                </c:pt>
                <c:pt idx="338">
                  <c:v>-924.34900000000016</c:v>
                </c:pt>
                <c:pt idx="339">
                  <c:v>-771.78700000000026</c:v>
                </c:pt>
                <c:pt idx="340">
                  <c:v>-902.27500000000009</c:v>
                </c:pt>
                <c:pt idx="341">
                  <c:v>-731.42399999999975</c:v>
                </c:pt>
                <c:pt idx="342">
                  <c:v>-802.45299999999975</c:v>
                </c:pt>
                <c:pt idx="343">
                  <c:v>-967.45499999999993</c:v>
                </c:pt>
                <c:pt idx="344">
                  <c:v>-697.69700000000012</c:v>
                </c:pt>
                <c:pt idx="345">
                  <c:v>-746.57000000000016</c:v>
                </c:pt>
                <c:pt idx="346">
                  <c:v>-859.01000000000022</c:v>
                </c:pt>
                <c:pt idx="347">
                  <c:v>-860.55299999999988</c:v>
                </c:pt>
                <c:pt idx="348">
                  <c:v>-790.22299999999996</c:v>
                </c:pt>
                <c:pt idx="349">
                  <c:v>-771.97900000000004</c:v>
                </c:pt>
                <c:pt idx="350">
                  <c:v>-884.08300000000008</c:v>
                </c:pt>
                <c:pt idx="351">
                  <c:v>-788.39499999999998</c:v>
                </c:pt>
                <c:pt idx="352">
                  <c:v>-816.01299999999992</c:v>
                </c:pt>
                <c:pt idx="353">
                  <c:v>-973.60599999999977</c:v>
                </c:pt>
                <c:pt idx="354">
                  <c:v>-676.98099999999999</c:v>
                </c:pt>
                <c:pt idx="355">
                  <c:v>-448.15699999999993</c:v>
                </c:pt>
                <c:pt idx="356">
                  <c:v>-794.59999999999991</c:v>
                </c:pt>
                <c:pt idx="357">
                  <c:v>-971.68099999999981</c:v>
                </c:pt>
                <c:pt idx="358">
                  <c:v>-544.57399999999984</c:v>
                </c:pt>
                <c:pt idx="359">
                  <c:v>-780.15899999999988</c:v>
                </c:pt>
                <c:pt idx="360">
                  <c:v>-732.44800000000009</c:v>
                </c:pt>
                <c:pt idx="361">
                  <c:v>-1099.6440000000002</c:v>
                </c:pt>
                <c:pt idx="362">
                  <c:v>-749.88900000000012</c:v>
                </c:pt>
                <c:pt idx="363">
                  <c:v>-834.60899999999992</c:v>
                </c:pt>
                <c:pt idx="364">
                  <c:v>-849.00199999999995</c:v>
                </c:pt>
                <c:pt idx="365">
                  <c:v>-750.16200000000003</c:v>
                </c:pt>
                <c:pt idx="366">
                  <c:v>-675.69200000000001</c:v>
                </c:pt>
                <c:pt idx="367">
                  <c:v>-1019.037</c:v>
                </c:pt>
                <c:pt idx="368">
                  <c:v>-751.07999999999993</c:v>
                </c:pt>
                <c:pt idx="369">
                  <c:v>-823.82799999999997</c:v>
                </c:pt>
                <c:pt idx="370">
                  <c:v>-910.03800000000001</c:v>
                </c:pt>
                <c:pt idx="371">
                  <c:v>-921.05399999999986</c:v>
                </c:pt>
                <c:pt idx="372">
                  <c:v>-906.64399999999978</c:v>
                </c:pt>
                <c:pt idx="373">
                  <c:v>-743.40999999999985</c:v>
                </c:pt>
                <c:pt idx="374">
                  <c:v>-484.57400000000007</c:v>
                </c:pt>
                <c:pt idx="375">
                  <c:v>-761.60200000000009</c:v>
                </c:pt>
                <c:pt idx="376">
                  <c:v>-887.41799999999989</c:v>
                </c:pt>
                <c:pt idx="377">
                  <c:v>-1004.5639999999999</c:v>
                </c:pt>
                <c:pt idx="378">
                  <c:v>-632.34800000000018</c:v>
                </c:pt>
                <c:pt idx="379">
                  <c:v>-860.93700000000013</c:v>
                </c:pt>
                <c:pt idx="380">
                  <c:v>-918.60800000000017</c:v>
                </c:pt>
                <c:pt idx="381">
                  <c:v>-926.34700000000021</c:v>
                </c:pt>
                <c:pt idx="382">
                  <c:v>-1001.4960000000001</c:v>
                </c:pt>
                <c:pt idx="383">
                  <c:v>-922.38499999999999</c:v>
                </c:pt>
                <c:pt idx="384">
                  <c:v>-715.24199999999996</c:v>
                </c:pt>
                <c:pt idx="385">
                  <c:v>-826.3280000000002</c:v>
                </c:pt>
                <c:pt idx="386">
                  <c:v>-1151.3409999999999</c:v>
                </c:pt>
                <c:pt idx="387">
                  <c:v>-899.37699999999995</c:v>
                </c:pt>
                <c:pt idx="388">
                  <c:v>-793.221</c:v>
                </c:pt>
                <c:pt idx="389">
                  <c:v>-755.70000000000027</c:v>
                </c:pt>
                <c:pt idx="390">
                  <c:v>-945.74800000000005</c:v>
                </c:pt>
                <c:pt idx="391">
                  <c:v>-689.93200000000024</c:v>
                </c:pt>
                <c:pt idx="392">
                  <c:v>-674.577</c:v>
                </c:pt>
                <c:pt idx="393">
                  <c:v>-1043.0329999999999</c:v>
                </c:pt>
                <c:pt idx="394">
                  <c:v>-504.03999999999996</c:v>
                </c:pt>
                <c:pt idx="395">
                  <c:v>-732.64699999999993</c:v>
                </c:pt>
                <c:pt idx="396">
                  <c:v>-534.94200000000023</c:v>
                </c:pt>
                <c:pt idx="397">
                  <c:v>-717.89300000000003</c:v>
                </c:pt>
                <c:pt idx="398">
                  <c:v>-827.74199999999996</c:v>
                </c:pt>
                <c:pt idx="399">
                  <c:v>-836.24900000000002</c:v>
                </c:pt>
                <c:pt idx="400">
                  <c:v>-778.15699999999993</c:v>
                </c:pt>
                <c:pt idx="401">
                  <c:v>-785.54599999999982</c:v>
                </c:pt>
                <c:pt idx="402">
                  <c:v>-793.07300000000009</c:v>
                </c:pt>
                <c:pt idx="403">
                  <c:v>-655.28700000000026</c:v>
                </c:pt>
                <c:pt idx="404">
                  <c:v>-718.84900000000016</c:v>
                </c:pt>
                <c:pt idx="405">
                  <c:v>-804.02800000000002</c:v>
                </c:pt>
                <c:pt idx="406">
                  <c:v>-851.32300000000009</c:v>
                </c:pt>
                <c:pt idx="407">
                  <c:v>-699.52</c:v>
                </c:pt>
                <c:pt idx="408">
                  <c:v>-900.15600000000018</c:v>
                </c:pt>
                <c:pt idx="409">
                  <c:v>-621.71799999999985</c:v>
                </c:pt>
                <c:pt idx="410">
                  <c:v>-825.24699999999984</c:v>
                </c:pt>
                <c:pt idx="411">
                  <c:v>-769.75699999999983</c:v>
                </c:pt>
                <c:pt idx="412">
                  <c:v>-885.56999999999994</c:v>
                </c:pt>
                <c:pt idx="413">
                  <c:v>-825.53099999999995</c:v>
                </c:pt>
                <c:pt idx="414">
                  <c:v>-677.08700000000022</c:v>
                </c:pt>
                <c:pt idx="415">
                  <c:v>-532.66899999999987</c:v>
                </c:pt>
                <c:pt idx="416">
                  <c:v>-494.14500000000021</c:v>
                </c:pt>
                <c:pt idx="417">
                  <c:v>-961.81</c:v>
                </c:pt>
                <c:pt idx="418">
                  <c:v>-885.3739999999998</c:v>
                </c:pt>
                <c:pt idx="419">
                  <c:v>-856.0809999999999</c:v>
                </c:pt>
                <c:pt idx="420">
                  <c:v>-693.09300000000007</c:v>
                </c:pt>
                <c:pt idx="421">
                  <c:v>-706.93300000000022</c:v>
                </c:pt>
                <c:pt idx="422">
                  <c:v>-707.92300000000023</c:v>
                </c:pt>
                <c:pt idx="423">
                  <c:v>-872.10399999999981</c:v>
                </c:pt>
                <c:pt idx="424">
                  <c:v>-695.15100000000007</c:v>
                </c:pt>
                <c:pt idx="425">
                  <c:v>-1080.2860000000001</c:v>
                </c:pt>
                <c:pt idx="426">
                  <c:v>-1003.6580000000001</c:v>
                </c:pt>
                <c:pt idx="427">
                  <c:v>-592.73299999999995</c:v>
                </c:pt>
                <c:pt idx="428">
                  <c:v>-919.62200000000007</c:v>
                </c:pt>
                <c:pt idx="429">
                  <c:v>-820.72199999999975</c:v>
                </c:pt>
                <c:pt idx="430">
                  <c:v>-954.97499999999991</c:v>
                </c:pt>
                <c:pt idx="431">
                  <c:v>-845.6389999999999</c:v>
                </c:pt>
                <c:pt idx="432">
                  <c:v>-837.76900000000001</c:v>
                </c:pt>
                <c:pt idx="433">
                  <c:v>-877.06400000000008</c:v>
                </c:pt>
                <c:pt idx="434">
                  <c:v>-910.49799999999982</c:v>
                </c:pt>
                <c:pt idx="435">
                  <c:v>-809.66699999999992</c:v>
                </c:pt>
                <c:pt idx="436">
                  <c:v>-954.09500000000025</c:v>
                </c:pt>
                <c:pt idx="437">
                  <c:v>-952.221</c:v>
                </c:pt>
                <c:pt idx="438">
                  <c:v>-853.51400000000012</c:v>
                </c:pt>
                <c:pt idx="439">
                  <c:v>-962.27099999999973</c:v>
                </c:pt>
                <c:pt idx="440">
                  <c:v>-751.92500000000018</c:v>
                </c:pt>
                <c:pt idx="441">
                  <c:v>-713.94100000000026</c:v>
                </c:pt>
                <c:pt idx="442">
                  <c:v>-763.4050000000002</c:v>
                </c:pt>
                <c:pt idx="443">
                  <c:v>-772.95399999999972</c:v>
                </c:pt>
                <c:pt idx="444">
                  <c:v>-861.16999999999985</c:v>
                </c:pt>
                <c:pt idx="445">
                  <c:v>-736.15300000000025</c:v>
                </c:pt>
                <c:pt idx="446">
                  <c:v>-746.76400000000012</c:v>
                </c:pt>
                <c:pt idx="447">
                  <c:v>-836.46199999999999</c:v>
                </c:pt>
                <c:pt idx="448">
                  <c:v>-839.97200000000021</c:v>
                </c:pt>
                <c:pt idx="449">
                  <c:v>-1009.0260000000001</c:v>
                </c:pt>
                <c:pt idx="450">
                  <c:v>-1007.2329999999999</c:v>
                </c:pt>
                <c:pt idx="451">
                  <c:v>-694.57799999999975</c:v>
                </c:pt>
                <c:pt idx="452">
                  <c:v>-906.18200000000002</c:v>
                </c:pt>
                <c:pt idx="453">
                  <c:v>-579.97099999999978</c:v>
                </c:pt>
                <c:pt idx="454">
                  <c:v>-636.71800000000007</c:v>
                </c:pt>
                <c:pt idx="455">
                  <c:v>-800.56999999999994</c:v>
                </c:pt>
                <c:pt idx="456">
                  <c:v>-882.02700000000004</c:v>
                </c:pt>
                <c:pt idx="457">
                  <c:v>-802.90899999999988</c:v>
                </c:pt>
                <c:pt idx="458">
                  <c:v>-787.79600000000005</c:v>
                </c:pt>
                <c:pt idx="459">
                  <c:v>-915.82100000000014</c:v>
                </c:pt>
                <c:pt idx="460">
                  <c:v>-816.59199999999987</c:v>
                </c:pt>
                <c:pt idx="461">
                  <c:v>-594.82000000000016</c:v>
                </c:pt>
                <c:pt idx="462">
                  <c:v>-852.55899999999997</c:v>
                </c:pt>
                <c:pt idx="463">
                  <c:v>-592.04700000000003</c:v>
                </c:pt>
                <c:pt idx="464">
                  <c:v>-777.91800000000012</c:v>
                </c:pt>
                <c:pt idx="465">
                  <c:v>-1015.4079999999999</c:v>
                </c:pt>
                <c:pt idx="466">
                  <c:v>-850.70100000000025</c:v>
                </c:pt>
                <c:pt idx="467">
                  <c:v>-849.06399999999985</c:v>
                </c:pt>
                <c:pt idx="468">
                  <c:v>-953.68000000000006</c:v>
                </c:pt>
                <c:pt idx="469">
                  <c:v>-1090.7820000000002</c:v>
                </c:pt>
                <c:pt idx="470">
                  <c:v>-725.37300000000005</c:v>
                </c:pt>
                <c:pt idx="471">
                  <c:v>-648.33400000000006</c:v>
                </c:pt>
                <c:pt idx="472">
                  <c:v>-969.69000000000028</c:v>
                </c:pt>
                <c:pt idx="473">
                  <c:v>-735.89699999999993</c:v>
                </c:pt>
                <c:pt idx="474">
                  <c:v>-813.79700000000003</c:v>
                </c:pt>
                <c:pt idx="475">
                  <c:v>-839.80599999999981</c:v>
                </c:pt>
                <c:pt idx="476">
                  <c:v>-841.61300000000006</c:v>
                </c:pt>
                <c:pt idx="477">
                  <c:v>-761.16700000000014</c:v>
                </c:pt>
                <c:pt idx="478">
                  <c:v>-1028.085</c:v>
                </c:pt>
                <c:pt idx="479">
                  <c:v>-721.88699999999994</c:v>
                </c:pt>
                <c:pt idx="480">
                  <c:v>-894.77700000000004</c:v>
                </c:pt>
                <c:pt idx="481">
                  <c:v>-847.4530000000002</c:v>
                </c:pt>
                <c:pt idx="482">
                  <c:v>-875.58299999999986</c:v>
                </c:pt>
                <c:pt idx="483">
                  <c:v>-940.91200000000003</c:v>
                </c:pt>
                <c:pt idx="484">
                  <c:v>-863.18299999999977</c:v>
                </c:pt>
                <c:pt idx="485">
                  <c:v>-736.5469999999998</c:v>
                </c:pt>
                <c:pt idx="486">
                  <c:v>-776.64199999999983</c:v>
                </c:pt>
                <c:pt idx="487">
                  <c:v>-877.04099999999994</c:v>
                </c:pt>
                <c:pt idx="488">
                  <c:v>-676.91899999999987</c:v>
                </c:pt>
                <c:pt idx="489">
                  <c:v>-838.95699999999988</c:v>
                </c:pt>
                <c:pt idx="490">
                  <c:v>-611.10899999999992</c:v>
                </c:pt>
                <c:pt idx="491">
                  <c:v>-851.82899999999995</c:v>
                </c:pt>
                <c:pt idx="492">
                  <c:v>-619.40800000000013</c:v>
                </c:pt>
                <c:pt idx="493">
                  <c:v>-804.70299999999997</c:v>
                </c:pt>
                <c:pt idx="494">
                  <c:v>-1000.5459999999998</c:v>
                </c:pt>
                <c:pt idx="495">
                  <c:v>-685.63000000000011</c:v>
                </c:pt>
                <c:pt idx="496">
                  <c:v>-746.16300000000024</c:v>
                </c:pt>
                <c:pt idx="497">
                  <c:v>-858.14600000000019</c:v>
                </c:pt>
                <c:pt idx="498">
                  <c:v>-794.77399999999989</c:v>
                </c:pt>
                <c:pt idx="499">
                  <c:v>-482.22199999999998</c:v>
                </c:pt>
                <c:pt idx="500">
                  <c:v>-814.66499999999974</c:v>
                </c:pt>
                <c:pt idx="501">
                  <c:v>-812.10699999999997</c:v>
                </c:pt>
                <c:pt idx="502">
                  <c:v>-699.9369999999999</c:v>
                </c:pt>
                <c:pt idx="503">
                  <c:v>-817.61099999999988</c:v>
                </c:pt>
                <c:pt idx="504">
                  <c:v>-1154.1639999999998</c:v>
                </c:pt>
                <c:pt idx="505">
                  <c:v>-618.25200000000018</c:v>
                </c:pt>
                <c:pt idx="506">
                  <c:v>-751.28300000000013</c:v>
                </c:pt>
                <c:pt idx="507">
                  <c:v>-699.44700000000012</c:v>
                </c:pt>
                <c:pt idx="508">
                  <c:v>-788.94600000000014</c:v>
                </c:pt>
                <c:pt idx="509">
                  <c:v>-779.09399999999982</c:v>
                </c:pt>
                <c:pt idx="510">
                  <c:v>-736.1220000000003</c:v>
                </c:pt>
                <c:pt idx="511">
                  <c:v>-716.70799999999986</c:v>
                </c:pt>
                <c:pt idx="512">
                  <c:v>-791.89499999999998</c:v>
                </c:pt>
                <c:pt idx="513">
                  <c:v>-694.38699999999994</c:v>
                </c:pt>
                <c:pt idx="514">
                  <c:v>-703.99699999999984</c:v>
                </c:pt>
                <c:pt idx="515">
                  <c:v>-1001.193</c:v>
                </c:pt>
                <c:pt idx="516">
                  <c:v>-803.80200000000013</c:v>
                </c:pt>
                <c:pt idx="517">
                  <c:v>-849.1840000000002</c:v>
                </c:pt>
                <c:pt idx="518">
                  <c:v>-668.91199999999981</c:v>
                </c:pt>
                <c:pt idx="519">
                  <c:v>-838.2059999999999</c:v>
                </c:pt>
                <c:pt idx="520">
                  <c:v>-805.30099999999993</c:v>
                </c:pt>
                <c:pt idx="521">
                  <c:v>-875.51699999999983</c:v>
                </c:pt>
                <c:pt idx="522">
                  <c:v>-962.82500000000027</c:v>
                </c:pt>
                <c:pt idx="523">
                  <c:v>-997.74800000000027</c:v>
                </c:pt>
                <c:pt idx="524">
                  <c:v>-890.14900000000011</c:v>
                </c:pt>
                <c:pt idx="525">
                  <c:v>-854.12499999999977</c:v>
                </c:pt>
                <c:pt idx="526">
                  <c:v>-835.36400000000003</c:v>
                </c:pt>
                <c:pt idx="527">
                  <c:v>-1061.0459999999998</c:v>
                </c:pt>
                <c:pt idx="528">
                  <c:v>-858.17799999999988</c:v>
                </c:pt>
                <c:pt idx="529">
                  <c:v>-858.36099999999988</c:v>
                </c:pt>
                <c:pt idx="530">
                  <c:v>-855.64599999999973</c:v>
                </c:pt>
                <c:pt idx="531">
                  <c:v>-747.23900000000003</c:v>
                </c:pt>
                <c:pt idx="532">
                  <c:v>-596.59899999999993</c:v>
                </c:pt>
                <c:pt idx="533">
                  <c:v>-763.28700000000003</c:v>
                </c:pt>
                <c:pt idx="534">
                  <c:v>-677.73399999999992</c:v>
                </c:pt>
                <c:pt idx="535">
                  <c:v>-618.07300000000032</c:v>
                </c:pt>
                <c:pt idx="536">
                  <c:v>-700.72299999999973</c:v>
                </c:pt>
                <c:pt idx="537">
                  <c:v>-864.87199999999984</c:v>
                </c:pt>
                <c:pt idx="538">
                  <c:v>-751.21900000000028</c:v>
                </c:pt>
                <c:pt idx="539">
                  <c:v>-638.39900000000011</c:v>
                </c:pt>
                <c:pt idx="540">
                  <c:v>-872.97299999999996</c:v>
                </c:pt>
                <c:pt idx="541">
                  <c:v>-695.60800000000017</c:v>
                </c:pt>
                <c:pt idx="542">
                  <c:v>-827.86200000000008</c:v>
                </c:pt>
                <c:pt idx="543">
                  <c:v>-737.16000000000008</c:v>
                </c:pt>
                <c:pt idx="544">
                  <c:v>-877.46399999999994</c:v>
                </c:pt>
                <c:pt idx="545">
                  <c:v>-885.31399999999985</c:v>
                </c:pt>
                <c:pt idx="546">
                  <c:v>-340.52300000000014</c:v>
                </c:pt>
                <c:pt idx="547">
                  <c:v>-736.50500000000011</c:v>
                </c:pt>
                <c:pt idx="548">
                  <c:v>-861.78900000000021</c:v>
                </c:pt>
                <c:pt idx="549">
                  <c:v>-794.39900000000011</c:v>
                </c:pt>
                <c:pt idx="550">
                  <c:v>-1019.0519999999999</c:v>
                </c:pt>
                <c:pt idx="551">
                  <c:v>-619.33400000000029</c:v>
                </c:pt>
                <c:pt idx="552">
                  <c:v>-764.24299999999994</c:v>
                </c:pt>
                <c:pt idx="553">
                  <c:v>-927.16199999999981</c:v>
                </c:pt>
                <c:pt idx="554">
                  <c:v>-780.35399999999981</c:v>
                </c:pt>
                <c:pt idx="555">
                  <c:v>-642.52700000000004</c:v>
                </c:pt>
                <c:pt idx="556">
                  <c:v>-1042.8909999999998</c:v>
                </c:pt>
                <c:pt idx="557">
                  <c:v>-948.96100000000001</c:v>
                </c:pt>
                <c:pt idx="558">
                  <c:v>-826.19500000000016</c:v>
                </c:pt>
                <c:pt idx="559">
                  <c:v>-689.54399999999987</c:v>
                </c:pt>
                <c:pt idx="560">
                  <c:v>-709.68599999999992</c:v>
                </c:pt>
                <c:pt idx="561">
                  <c:v>-907.65900000000011</c:v>
                </c:pt>
                <c:pt idx="562">
                  <c:v>-1110.2329999999999</c:v>
                </c:pt>
                <c:pt idx="563">
                  <c:v>-721.30200000000013</c:v>
                </c:pt>
                <c:pt idx="564">
                  <c:v>-840.57899999999995</c:v>
                </c:pt>
                <c:pt idx="565">
                  <c:v>-856.93600000000015</c:v>
                </c:pt>
                <c:pt idx="566">
                  <c:v>-967.23800000000006</c:v>
                </c:pt>
                <c:pt idx="567">
                  <c:v>-949.88399999999979</c:v>
                </c:pt>
                <c:pt idx="568">
                  <c:v>-779.61799999999994</c:v>
                </c:pt>
                <c:pt idx="569">
                  <c:v>-745.68599999999992</c:v>
                </c:pt>
                <c:pt idx="570">
                  <c:v>-973.94200000000023</c:v>
                </c:pt>
                <c:pt idx="571">
                  <c:v>-782.47300000000018</c:v>
                </c:pt>
                <c:pt idx="572">
                  <c:v>-883.74600000000009</c:v>
                </c:pt>
                <c:pt idx="573">
                  <c:v>-548.60099999999989</c:v>
                </c:pt>
                <c:pt idx="574">
                  <c:v>-773.78199999999993</c:v>
                </c:pt>
                <c:pt idx="575">
                  <c:v>-773.39199999999983</c:v>
                </c:pt>
                <c:pt idx="576">
                  <c:v>-748.94899999999984</c:v>
                </c:pt>
                <c:pt idx="577">
                  <c:v>-641.20700000000011</c:v>
                </c:pt>
                <c:pt idx="578">
                  <c:v>-871.60300000000007</c:v>
                </c:pt>
                <c:pt idx="579">
                  <c:v>-725.81799999999998</c:v>
                </c:pt>
                <c:pt idx="580">
                  <c:v>-889.04300000000012</c:v>
                </c:pt>
                <c:pt idx="581">
                  <c:v>-628.58599999999979</c:v>
                </c:pt>
                <c:pt idx="582">
                  <c:v>-937.03</c:v>
                </c:pt>
                <c:pt idx="583">
                  <c:v>-901.43000000000006</c:v>
                </c:pt>
                <c:pt idx="584">
                  <c:v>-982.67800000000011</c:v>
                </c:pt>
                <c:pt idx="585">
                  <c:v>-699.89400000000001</c:v>
                </c:pt>
                <c:pt idx="586">
                  <c:v>-878.154</c:v>
                </c:pt>
                <c:pt idx="587">
                  <c:v>-879.20100000000025</c:v>
                </c:pt>
                <c:pt idx="588">
                  <c:v>-783.83100000000013</c:v>
                </c:pt>
                <c:pt idx="589">
                  <c:v>-575.17499999999973</c:v>
                </c:pt>
                <c:pt idx="590">
                  <c:v>-852.69900000000007</c:v>
                </c:pt>
                <c:pt idx="591">
                  <c:v>-1206.4270000000001</c:v>
                </c:pt>
                <c:pt idx="592">
                  <c:v>-664.67799999999988</c:v>
                </c:pt>
                <c:pt idx="593">
                  <c:v>-666.7199999999998</c:v>
                </c:pt>
                <c:pt idx="594">
                  <c:v>-587.02900000000022</c:v>
                </c:pt>
                <c:pt idx="595">
                  <c:v>-792.22700000000009</c:v>
                </c:pt>
                <c:pt idx="596">
                  <c:v>-729.92600000000016</c:v>
                </c:pt>
                <c:pt idx="597">
                  <c:v>-851.57200000000012</c:v>
                </c:pt>
                <c:pt idx="598">
                  <c:v>-766.60299999999984</c:v>
                </c:pt>
                <c:pt idx="599">
                  <c:v>-1011.6479999999997</c:v>
                </c:pt>
                <c:pt idx="600">
                  <c:v>-730.69200000000001</c:v>
                </c:pt>
                <c:pt idx="601">
                  <c:v>-757.61399999999981</c:v>
                </c:pt>
                <c:pt idx="602">
                  <c:v>-888.90699999999993</c:v>
                </c:pt>
                <c:pt idx="603">
                  <c:v>-806.65600000000018</c:v>
                </c:pt>
                <c:pt idx="604">
                  <c:v>-908.15499999999997</c:v>
                </c:pt>
                <c:pt idx="605">
                  <c:v>-765.0440000000001</c:v>
                </c:pt>
                <c:pt idx="606">
                  <c:v>-711.36899999999991</c:v>
                </c:pt>
                <c:pt idx="607">
                  <c:v>-850.81800000000021</c:v>
                </c:pt>
                <c:pt idx="608">
                  <c:v>-901.07499999999982</c:v>
                </c:pt>
                <c:pt idx="609">
                  <c:v>-738.31799999999976</c:v>
                </c:pt>
                <c:pt idx="610">
                  <c:v>-806.02799999999979</c:v>
                </c:pt>
                <c:pt idx="611">
                  <c:v>-643.4849999999999</c:v>
                </c:pt>
                <c:pt idx="612">
                  <c:v>-1063.5880000000002</c:v>
                </c:pt>
                <c:pt idx="613">
                  <c:v>-840.48700000000008</c:v>
                </c:pt>
                <c:pt idx="614">
                  <c:v>-522.34299999999985</c:v>
                </c:pt>
                <c:pt idx="615">
                  <c:v>-998.17099999999982</c:v>
                </c:pt>
                <c:pt idx="616">
                  <c:v>-764.47699999999986</c:v>
                </c:pt>
                <c:pt idx="617">
                  <c:v>-969.85300000000007</c:v>
                </c:pt>
                <c:pt idx="618">
                  <c:v>-969.78500000000008</c:v>
                </c:pt>
                <c:pt idx="619">
                  <c:v>-861.94599999999991</c:v>
                </c:pt>
                <c:pt idx="620">
                  <c:v>-682.71</c:v>
                </c:pt>
                <c:pt idx="621">
                  <c:v>-768.87000000000012</c:v>
                </c:pt>
                <c:pt idx="622">
                  <c:v>-795.71599999999989</c:v>
                </c:pt>
                <c:pt idx="623">
                  <c:v>-942.41799999999989</c:v>
                </c:pt>
                <c:pt idx="624">
                  <c:v>-1029.595</c:v>
                </c:pt>
                <c:pt idx="625">
                  <c:v>-834.08900000000017</c:v>
                </c:pt>
                <c:pt idx="626">
                  <c:v>-699.20100000000002</c:v>
                </c:pt>
                <c:pt idx="627">
                  <c:v>-948.81500000000005</c:v>
                </c:pt>
                <c:pt idx="628">
                  <c:v>-778.50399999999991</c:v>
                </c:pt>
                <c:pt idx="629">
                  <c:v>-818.25299999999993</c:v>
                </c:pt>
                <c:pt idx="630">
                  <c:v>-893.54199999999992</c:v>
                </c:pt>
                <c:pt idx="631">
                  <c:v>-551.41100000000006</c:v>
                </c:pt>
                <c:pt idx="632">
                  <c:v>-880.28899999999976</c:v>
                </c:pt>
                <c:pt idx="633">
                  <c:v>-934.54499999999985</c:v>
                </c:pt>
                <c:pt idx="634">
                  <c:v>-758.5150000000001</c:v>
                </c:pt>
                <c:pt idx="635">
                  <c:v>-842.00099999999998</c:v>
                </c:pt>
                <c:pt idx="636">
                  <c:v>-1046.1279999999999</c:v>
                </c:pt>
                <c:pt idx="637">
                  <c:v>-786.46900000000005</c:v>
                </c:pt>
                <c:pt idx="638">
                  <c:v>-933.81200000000013</c:v>
                </c:pt>
                <c:pt idx="639">
                  <c:v>-700.7940000000001</c:v>
                </c:pt>
                <c:pt idx="640">
                  <c:v>-832.83899999999994</c:v>
                </c:pt>
                <c:pt idx="641">
                  <c:v>-890.44100000000003</c:v>
                </c:pt>
                <c:pt idx="642">
                  <c:v>-728.6099999999999</c:v>
                </c:pt>
                <c:pt idx="643">
                  <c:v>-811.70400000000018</c:v>
                </c:pt>
                <c:pt idx="644">
                  <c:v>-930.37100000000009</c:v>
                </c:pt>
                <c:pt idx="645">
                  <c:v>-387.24600000000009</c:v>
                </c:pt>
                <c:pt idx="646">
                  <c:v>-1037.3090000000002</c:v>
                </c:pt>
                <c:pt idx="647">
                  <c:v>-878.06999999999994</c:v>
                </c:pt>
                <c:pt idx="648">
                  <c:v>-755.64699999999993</c:v>
                </c:pt>
                <c:pt idx="649">
                  <c:v>-785.93099999999981</c:v>
                </c:pt>
                <c:pt idx="650">
                  <c:v>-667.17899999999986</c:v>
                </c:pt>
                <c:pt idx="651">
                  <c:v>-573.91499999999996</c:v>
                </c:pt>
                <c:pt idx="652">
                  <c:v>-852.67700000000013</c:v>
                </c:pt>
                <c:pt idx="653">
                  <c:v>-565.19299999999998</c:v>
                </c:pt>
                <c:pt idx="654">
                  <c:v>-823.12099999999987</c:v>
                </c:pt>
                <c:pt idx="655">
                  <c:v>-654.22800000000007</c:v>
                </c:pt>
                <c:pt idx="656">
                  <c:v>-869.39500000000021</c:v>
                </c:pt>
                <c:pt idx="657">
                  <c:v>-857.29800000000023</c:v>
                </c:pt>
                <c:pt idx="658">
                  <c:v>-799.80199999999991</c:v>
                </c:pt>
                <c:pt idx="659">
                  <c:v>-826.47800000000007</c:v>
                </c:pt>
                <c:pt idx="660">
                  <c:v>-674.38000000000011</c:v>
                </c:pt>
                <c:pt idx="661">
                  <c:v>-691.82199999999989</c:v>
                </c:pt>
                <c:pt idx="662">
                  <c:v>-880.05400000000009</c:v>
                </c:pt>
                <c:pt idx="663">
                  <c:v>-630.1869999999999</c:v>
                </c:pt>
                <c:pt idx="664">
                  <c:v>-838.23700000000008</c:v>
                </c:pt>
                <c:pt idx="665">
                  <c:v>-798.06</c:v>
                </c:pt>
                <c:pt idx="666">
                  <c:v>-765.22300000000018</c:v>
                </c:pt>
                <c:pt idx="667">
                  <c:v>-878.51900000000001</c:v>
                </c:pt>
                <c:pt idx="668">
                  <c:v>-770.25299999999993</c:v>
                </c:pt>
                <c:pt idx="669">
                  <c:v>-991.13599999999974</c:v>
                </c:pt>
                <c:pt idx="670">
                  <c:v>-894.80199999999991</c:v>
                </c:pt>
                <c:pt idx="671">
                  <c:v>-735.89799999999991</c:v>
                </c:pt>
                <c:pt idx="672">
                  <c:v>-836.10399999999981</c:v>
                </c:pt>
                <c:pt idx="673">
                  <c:v>-726.52299999999991</c:v>
                </c:pt>
                <c:pt idx="674">
                  <c:v>-705.38999999999987</c:v>
                </c:pt>
                <c:pt idx="675">
                  <c:v>-726.24099999999999</c:v>
                </c:pt>
                <c:pt idx="676">
                  <c:v>-745.7059999999999</c:v>
                </c:pt>
                <c:pt idx="677">
                  <c:v>-740.27099999999996</c:v>
                </c:pt>
                <c:pt idx="678">
                  <c:v>-649.54199999999992</c:v>
                </c:pt>
                <c:pt idx="679">
                  <c:v>-850.14200000000005</c:v>
                </c:pt>
                <c:pt idx="680">
                  <c:v>-576.72499999999991</c:v>
                </c:pt>
                <c:pt idx="681">
                  <c:v>-597.45199999999977</c:v>
                </c:pt>
                <c:pt idx="682">
                  <c:v>-838.19200000000001</c:v>
                </c:pt>
                <c:pt idx="683">
                  <c:v>-919.94899999999984</c:v>
                </c:pt>
                <c:pt idx="684">
                  <c:v>-735.84800000000018</c:v>
                </c:pt>
                <c:pt idx="685">
                  <c:v>-897.00700000000006</c:v>
                </c:pt>
                <c:pt idx="686">
                  <c:v>-798.06799999999998</c:v>
                </c:pt>
                <c:pt idx="687">
                  <c:v>-841.721</c:v>
                </c:pt>
                <c:pt idx="688">
                  <c:v>-849.37400000000002</c:v>
                </c:pt>
                <c:pt idx="689">
                  <c:v>-878.6110000000001</c:v>
                </c:pt>
                <c:pt idx="690">
                  <c:v>-799.17000000000007</c:v>
                </c:pt>
                <c:pt idx="691">
                  <c:v>-805.76700000000005</c:v>
                </c:pt>
                <c:pt idx="692">
                  <c:v>-757.41300000000024</c:v>
                </c:pt>
                <c:pt idx="693">
                  <c:v>-867.28700000000003</c:v>
                </c:pt>
                <c:pt idx="694">
                  <c:v>-803.16699999999969</c:v>
                </c:pt>
                <c:pt idx="695">
                  <c:v>-931.48399999999992</c:v>
                </c:pt>
                <c:pt idx="696">
                  <c:v>-770.80299999999988</c:v>
                </c:pt>
                <c:pt idx="697">
                  <c:v>-612.70399999999995</c:v>
                </c:pt>
                <c:pt idx="698">
                  <c:v>-875.83000000000015</c:v>
                </c:pt>
                <c:pt idx="699">
                  <c:v>-856.53</c:v>
                </c:pt>
                <c:pt idx="700">
                  <c:v>-1029.3640000000003</c:v>
                </c:pt>
                <c:pt idx="701">
                  <c:v>-799.4559999999999</c:v>
                </c:pt>
                <c:pt idx="702">
                  <c:v>-967.33700000000022</c:v>
                </c:pt>
                <c:pt idx="703">
                  <c:v>-794.99100000000021</c:v>
                </c:pt>
                <c:pt idx="704">
                  <c:v>-768.45600000000013</c:v>
                </c:pt>
                <c:pt idx="705">
                  <c:v>-572.80000000000018</c:v>
                </c:pt>
                <c:pt idx="706">
                  <c:v>-842.6400000000001</c:v>
                </c:pt>
                <c:pt idx="707">
                  <c:v>-806.85599999999977</c:v>
                </c:pt>
                <c:pt idx="708">
                  <c:v>-927.25400000000013</c:v>
                </c:pt>
                <c:pt idx="709">
                  <c:v>-796.81799999999998</c:v>
                </c:pt>
                <c:pt idx="710">
                  <c:v>-786.77100000000019</c:v>
                </c:pt>
                <c:pt idx="711">
                  <c:v>-824.2800000000002</c:v>
                </c:pt>
                <c:pt idx="712">
                  <c:v>-855.38400000000001</c:v>
                </c:pt>
                <c:pt idx="713">
                  <c:v>-960.78499999999985</c:v>
                </c:pt>
                <c:pt idx="714">
                  <c:v>-859.68199999999979</c:v>
                </c:pt>
                <c:pt idx="715">
                  <c:v>-816.55799999999999</c:v>
                </c:pt>
                <c:pt idx="716">
                  <c:v>-552.72199999999998</c:v>
                </c:pt>
                <c:pt idx="717">
                  <c:v>-865.51699999999983</c:v>
                </c:pt>
                <c:pt idx="718">
                  <c:v>-922.1569999999997</c:v>
                </c:pt>
                <c:pt idx="719">
                  <c:v>-747.01300000000015</c:v>
                </c:pt>
                <c:pt idx="720">
                  <c:v>-689.52500000000009</c:v>
                </c:pt>
                <c:pt idx="721">
                  <c:v>-763.41200000000026</c:v>
                </c:pt>
                <c:pt idx="722">
                  <c:v>-892.97099999999978</c:v>
                </c:pt>
                <c:pt idx="723">
                  <c:v>-613.65299999999979</c:v>
                </c:pt>
                <c:pt idx="724">
                  <c:v>-817.90800000000013</c:v>
                </c:pt>
                <c:pt idx="725">
                  <c:v>-754.48500000000013</c:v>
                </c:pt>
                <c:pt idx="726">
                  <c:v>-867.50500000000011</c:v>
                </c:pt>
                <c:pt idx="727">
                  <c:v>-1019.2520000000002</c:v>
                </c:pt>
                <c:pt idx="728">
                  <c:v>-651.0659999999998</c:v>
                </c:pt>
                <c:pt idx="729">
                  <c:v>-512.59599999999978</c:v>
                </c:pt>
                <c:pt idx="730">
                  <c:v>-804.14500000000021</c:v>
                </c:pt>
                <c:pt idx="731">
                  <c:v>-1047.778</c:v>
                </c:pt>
                <c:pt idx="732">
                  <c:v>-900.92300000000023</c:v>
                </c:pt>
                <c:pt idx="733">
                  <c:v>-819.55200000000013</c:v>
                </c:pt>
                <c:pt idx="734">
                  <c:v>-732.54099999999994</c:v>
                </c:pt>
                <c:pt idx="735">
                  <c:v>-987.97699999999986</c:v>
                </c:pt>
                <c:pt idx="736">
                  <c:v>-695.31200000000013</c:v>
                </c:pt>
                <c:pt idx="737">
                  <c:v>-735.96600000000012</c:v>
                </c:pt>
                <c:pt idx="738">
                  <c:v>-763.34000000000015</c:v>
                </c:pt>
                <c:pt idx="739">
                  <c:v>-800.08500000000026</c:v>
                </c:pt>
                <c:pt idx="740">
                  <c:v>-783.3</c:v>
                </c:pt>
                <c:pt idx="741">
                  <c:v>-582.91000000000008</c:v>
                </c:pt>
                <c:pt idx="742">
                  <c:v>-965.39400000000001</c:v>
                </c:pt>
                <c:pt idx="743">
                  <c:v>-774.02300000000014</c:v>
                </c:pt>
                <c:pt idx="744">
                  <c:v>-958.13599999999974</c:v>
                </c:pt>
                <c:pt idx="745">
                  <c:v>-784.30200000000013</c:v>
                </c:pt>
                <c:pt idx="746">
                  <c:v>-940.14600000000019</c:v>
                </c:pt>
                <c:pt idx="747">
                  <c:v>-787.8130000000001</c:v>
                </c:pt>
                <c:pt idx="748">
                  <c:v>-768.58200000000033</c:v>
                </c:pt>
                <c:pt idx="749">
                  <c:v>-1012.44</c:v>
                </c:pt>
                <c:pt idx="750">
                  <c:v>-932.67500000000018</c:v>
                </c:pt>
                <c:pt idx="751">
                  <c:v>-896.18600000000015</c:v>
                </c:pt>
                <c:pt idx="752">
                  <c:v>-634.87099999999987</c:v>
                </c:pt>
                <c:pt idx="753">
                  <c:v>-864.87799999999993</c:v>
                </c:pt>
                <c:pt idx="754">
                  <c:v>-718.91599999999971</c:v>
                </c:pt>
                <c:pt idx="755">
                  <c:v>-619.42200000000003</c:v>
                </c:pt>
                <c:pt idx="756">
                  <c:v>-814.1260000000002</c:v>
                </c:pt>
                <c:pt idx="757">
                  <c:v>-723.94</c:v>
                </c:pt>
                <c:pt idx="758">
                  <c:v>-880.64700000000016</c:v>
                </c:pt>
                <c:pt idx="759">
                  <c:v>-672.72599999999989</c:v>
                </c:pt>
                <c:pt idx="760">
                  <c:v>-792.31399999999985</c:v>
                </c:pt>
                <c:pt idx="761">
                  <c:v>-586.61599999999999</c:v>
                </c:pt>
                <c:pt idx="762">
                  <c:v>-987.86799999999994</c:v>
                </c:pt>
                <c:pt idx="763">
                  <c:v>-1076.799</c:v>
                </c:pt>
                <c:pt idx="764">
                  <c:v>-980.52</c:v>
                </c:pt>
                <c:pt idx="765">
                  <c:v>-814.54700000000003</c:v>
                </c:pt>
                <c:pt idx="766">
                  <c:v>-659.11499999999978</c:v>
                </c:pt>
                <c:pt idx="767">
                  <c:v>-1089.1820000000002</c:v>
                </c:pt>
                <c:pt idx="768">
                  <c:v>-707.89700000000016</c:v>
                </c:pt>
                <c:pt idx="769">
                  <c:v>-1072.7470000000001</c:v>
                </c:pt>
                <c:pt idx="770">
                  <c:v>-1039.4319999999998</c:v>
                </c:pt>
                <c:pt idx="771">
                  <c:v>-753.26600000000008</c:v>
                </c:pt>
                <c:pt idx="772">
                  <c:v>-669.05600000000027</c:v>
                </c:pt>
                <c:pt idx="773">
                  <c:v>-980.78199999999993</c:v>
                </c:pt>
                <c:pt idx="774">
                  <c:v>-660.30499999999984</c:v>
                </c:pt>
                <c:pt idx="775">
                  <c:v>-1081.7099999999998</c:v>
                </c:pt>
                <c:pt idx="776">
                  <c:v>-1001.31</c:v>
                </c:pt>
                <c:pt idx="777">
                  <c:v>-666.99800000000005</c:v>
                </c:pt>
                <c:pt idx="778">
                  <c:v>-969.99799999999982</c:v>
                </c:pt>
                <c:pt idx="779">
                  <c:v>-773.21699999999987</c:v>
                </c:pt>
                <c:pt idx="780">
                  <c:v>-944.04499999999985</c:v>
                </c:pt>
                <c:pt idx="781">
                  <c:v>-1039.8100000000002</c:v>
                </c:pt>
                <c:pt idx="782">
                  <c:v>-827.93099999999981</c:v>
                </c:pt>
                <c:pt idx="783">
                  <c:v>-814.31399999999985</c:v>
                </c:pt>
                <c:pt idx="784">
                  <c:v>-858.96000000000026</c:v>
                </c:pt>
                <c:pt idx="785">
                  <c:v>-628.39999999999986</c:v>
                </c:pt>
                <c:pt idx="786">
                  <c:v>-871.9409999999998</c:v>
                </c:pt>
                <c:pt idx="787">
                  <c:v>-629.34300000000007</c:v>
                </c:pt>
                <c:pt idx="788">
                  <c:v>-884.07200000000012</c:v>
                </c:pt>
                <c:pt idx="789">
                  <c:v>-771.39200000000005</c:v>
                </c:pt>
                <c:pt idx="790">
                  <c:v>-886.55400000000009</c:v>
                </c:pt>
                <c:pt idx="791">
                  <c:v>-729.82500000000005</c:v>
                </c:pt>
                <c:pt idx="792">
                  <c:v>-924.2800000000002</c:v>
                </c:pt>
                <c:pt idx="793">
                  <c:v>-620.17600000000016</c:v>
                </c:pt>
                <c:pt idx="794">
                  <c:v>-817.98800000000006</c:v>
                </c:pt>
                <c:pt idx="795">
                  <c:v>-831.50799999999981</c:v>
                </c:pt>
                <c:pt idx="796">
                  <c:v>-706.13300000000004</c:v>
                </c:pt>
                <c:pt idx="797">
                  <c:v>-799.49699999999984</c:v>
                </c:pt>
                <c:pt idx="798">
                  <c:v>-762.58699999999999</c:v>
                </c:pt>
                <c:pt idx="799">
                  <c:v>-910.72199999999998</c:v>
                </c:pt>
                <c:pt idx="800">
                  <c:v>-922.58799999999997</c:v>
                </c:pt>
                <c:pt idx="801">
                  <c:v>-910.03099999999995</c:v>
                </c:pt>
                <c:pt idx="802">
                  <c:v>-581.85699999999974</c:v>
                </c:pt>
                <c:pt idx="803">
                  <c:v>-1041.5630000000001</c:v>
                </c:pt>
                <c:pt idx="804">
                  <c:v>-906.23099999999999</c:v>
                </c:pt>
                <c:pt idx="805">
                  <c:v>-656.56600000000003</c:v>
                </c:pt>
                <c:pt idx="806">
                  <c:v>-951.52100000000019</c:v>
                </c:pt>
                <c:pt idx="807">
                  <c:v>-710.26499999999987</c:v>
                </c:pt>
                <c:pt idx="808">
                  <c:v>-1007.127</c:v>
                </c:pt>
                <c:pt idx="809">
                  <c:v>-893.98700000000008</c:v>
                </c:pt>
                <c:pt idx="810">
                  <c:v>-971.89799999999991</c:v>
                </c:pt>
                <c:pt idx="811">
                  <c:v>-908.70299999999975</c:v>
                </c:pt>
                <c:pt idx="812">
                  <c:v>-878.4409999999998</c:v>
                </c:pt>
                <c:pt idx="813">
                  <c:v>-836.14999999999986</c:v>
                </c:pt>
                <c:pt idx="814">
                  <c:v>-966.76299999999969</c:v>
                </c:pt>
                <c:pt idx="815">
                  <c:v>-901.16100000000006</c:v>
                </c:pt>
                <c:pt idx="816">
                  <c:v>-596.61000000000013</c:v>
                </c:pt>
                <c:pt idx="817">
                  <c:v>-665.37299999999982</c:v>
                </c:pt>
                <c:pt idx="818">
                  <c:v>-804.82400000000007</c:v>
                </c:pt>
                <c:pt idx="819">
                  <c:v>-882.17399999999998</c:v>
                </c:pt>
                <c:pt idx="820">
                  <c:v>-967.95700000000011</c:v>
                </c:pt>
                <c:pt idx="821">
                  <c:v>-614.22700000000009</c:v>
                </c:pt>
                <c:pt idx="822">
                  <c:v>-889.95500000000015</c:v>
                </c:pt>
                <c:pt idx="823">
                  <c:v>-763.38100000000009</c:v>
                </c:pt>
                <c:pt idx="824">
                  <c:v>-869.23399999999992</c:v>
                </c:pt>
                <c:pt idx="825">
                  <c:v>-746.17899999999986</c:v>
                </c:pt>
                <c:pt idx="826">
                  <c:v>-820.38600000000019</c:v>
                </c:pt>
                <c:pt idx="827">
                  <c:v>-809.73300000000017</c:v>
                </c:pt>
                <c:pt idx="828">
                  <c:v>-712.70399999999995</c:v>
                </c:pt>
                <c:pt idx="829">
                  <c:v>-818.52899999999977</c:v>
                </c:pt>
                <c:pt idx="830">
                  <c:v>-557.49900000000002</c:v>
                </c:pt>
                <c:pt idx="831">
                  <c:v>-939.44700000000012</c:v>
                </c:pt>
                <c:pt idx="832">
                  <c:v>-762.92200000000003</c:v>
                </c:pt>
                <c:pt idx="833">
                  <c:v>-996.64800000000014</c:v>
                </c:pt>
                <c:pt idx="834">
                  <c:v>-822.21100000000001</c:v>
                </c:pt>
                <c:pt idx="835">
                  <c:v>-742.99400000000014</c:v>
                </c:pt>
                <c:pt idx="836">
                  <c:v>-877.47600000000011</c:v>
                </c:pt>
                <c:pt idx="837">
                  <c:v>-696.43600000000015</c:v>
                </c:pt>
                <c:pt idx="838">
                  <c:v>-1098.6420000000001</c:v>
                </c:pt>
                <c:pt idx="839">
                  <c:v>-784.24600000000009</c:v>
                </c:pt>
                <c:pt idx="840">
                  <c:v>-938.91800000000012</c:v>
                </c:pt>
                <c:pt idx="841">
                  <c:v>-823.51600000000008</c:v>
                </c:pt>
                <c:pt idx="842">
                  <c:v>-577.29200000000014</c:v>
                </c:pt>
                <c:pt idx="843">
                  <c:v>-828.8889999999999</c:v>
                </c:pt>
                <c:pt idx="844">
                  <c:v>-806.13599999999997</c:v>
                </c:pt>
                <c:pt idx="845">
                  <c:v>-798.48</c:v>
                </c:pt>
                <c:pt idx="846">
                  <c:v>-1061.2619999999999</c:v>
                </c:pt>
                <c:pt idx="847">
                  <c:v>-1098.3850000000002</c:v>
                </c:pt>
                <c:pt idx="848">
                  <c:v>-747.05500000000006</c:v>
                </c:pt>
                <c:pt idx="849">
                  <c:v>-726.17100000000028</c:v>
                </c:pt>
                <c:pt idx="850">
                  <c:v>-1009.9900000000002</c:v>
                </c:pt>
                <c:pt idx="851">
                  <c:v>-900.85599999999977</c:v>
                </c:pt>
                <c:pt idx="852">
                  <c:v>-979.72700000000009</c:v>
                </c:pt>
                <c:pt idx="853">
                  <c:v>-773.60199999999986</c:v>
                </c:pt>
                <c:pt idx="854">
                  <c:v>-1012.136</c:v>
                </c:pt>
                <c:pt idx="855">
                  <c:v>-880.97700000000009</c:v>
                </c:pt>
                <c:pt idx="856">
                  <c:v>-623.54200000000014</c:v>
                </c:pt>
                <c:pt idx="857">
                  <c:v>-911.68599999999992</c:v>
                </c:pt>
                <c:pt idx="858">
                  <c:v>-796.13599999999997</c:v>
                </c:pt>
                <c:pt idx="859">
                  <c:v>-736.22700000000009</c:v>
                </c:pt>
                <c:pt idx="860">
                  <c:v>-664.2</c:v>
                </c:pt>
                <c:pt idx="861">
                  <c:v>-440.57300000000009</c:v>
                </c:pt>
                <c:pt idx="862">
                  <c:v>-787.17800000000011</c:v>
                </c:pt>
                <c:pt idx="863">
                  <c:v>-1002.0289999999998</c:v>
                </c:pt>
                <c:pt idx="864">
                  <c:v>-977.09100000000012</c:v>
                </c:pt>
                <c:pt idx="865">
                  <c:v>-895.68200000000002</c:v>
                </c:pt>
                <c:pt idx="866">
                  <c:v>-594.00900000000001</c:v>
                </c:pt>
                <c:pt idx="867">
                  <c:v>-783.38399999999979</c:v>
                </c:pt>
                <c:pt idx="868">
                  <c:v>-763.13999999999987</c:v>
                </c:pt>
                <c:pt idx="869">
                  <c:v>-847.11799999999994</c:v>
                </c:pt>
                <c:pt idx="870">
                  <c:v>-930.16300000000001</c:v>
                </c:pt>
                <c:pt idx="871">
                  <c:v>-914.51899999999978</c:v>
                </c:pt>
                <c:pt idx="872">
                  <c:v>-962.18999999999983</c:v>
                </c:pt>
                <c:pt idx="873">
                  <c:v>-658.75000000000023</c:v>
                </c:pt>
                <c:pt idx="874">
                  <c:v>-719.91100000000006</c:v>
                </c:pt>
                <c:pt idx="875">
                  <c:v>-833.98999999999978</c:v>
                </c:pt>
                <c:pt idx="876">
                  <c:v>-812.85899999999992</c:v>
                </c:pt>
                <c:pt idx="877">
                  <c:v>-751.63100000000009</c:v>
                </c:pt>
                <c:pt idx="878">
                  <c:v>-716.77100000000019</c:v>
                </c:pt>
                <c:pt idx="879">
                  <c:v>-926.57199999999989</c:v>
                </c:pt>
                <c:pt idx="880">
                  <c:v>-971.88400000000024</c:v>
                </c:pt>
                <c:pt idx="881">
                  <c:v>-942.08300000000008</c:v>
                </c:pt>
                <c:pt idx="882">
                  <c:v>-797.23900000000003</c:v>
                </c:pt>
                <c:pt idx="883">
                  <c:v>-883.22399999999993</c:v>
                </c:pt>
                <c:pt idx="884">
                  <c:v>-742.24900000000025</c:v>
                </c:pt>
                <c:pt idx="885">
                  <c:v>-761.5590000000002</c:v>
                </c:pt>
                <c:pt idx="886">
                  <c:v>-720.57000000000016</c:v>
                </c:pt>
                <c:pt idx="887">
                  <c:v>-889.34699999999975</c:v>
                </c:pt>
                <c:pt idx="888">
                  <c:v>-864.48799999999983</c:v>
                </c:pt>
                <c:pt idx="889">
                  <c:v>-787.25700000000006</c:v>
                </c:pt>
                <c:pt idx="890">
                  <c:v>-840.41799999999989</c:v>
                </c:pt>
                <c:pt idx="891">
                  <c:v>-758.9369999999999</c:v>
                </c:pt>
                <c:pt idx="892">
                  <c:v>-816.76299999999992</c:v>
                </c:pt>
                <c:pt idx="893">
                  <c:v>-830.47</c:v>
                </c:pt>
                <c:pt idx="894">
                  <c:v>-671.15699999999993</c:v>
                </c:pt>
                <c:pt idx="895">
                  <c:v>-861.70800000000008</c:v>
                </c:pt>
                <c:pt idx="896">
                  <c:v>-733.19899999999984</c:v>
                </c:pt>
                <c:pt idx="897">
                  <c:v>-859.41400000000021</c:v>
                </c:pt>
                <c:pt idx="898">
                  <c:v>-802.29300000000012</c:v>
                </c:pt>
                <c:pt idx="899">
                  <c:v>-877.02500000000009</c:v>
                </c:pt>
                <c:pt idx="900">
                  <c:v>-550.80699999999979</c:v>
                </c:pt>
                <c:pt idx="901">
                  <c:v>-701.68600000000015</c:v>
                </c:pt>
                <c:pt idx="902">
                  <c:v>-1077.0089999999998</c:v>
                </c:pt>
                <c:pt idx="903">
                  <c:v>-804.31499999999983</c:v>
                </c:pt>
                <c:pt idx="904">
                  <c:v>-1054.0910000000001</c:v>
                </c:pt>
                <c:pt idx="905">
                  <c:v>-797.72499999999991</c:v>
                </c:pt>
                <c:pt idx="906">
                  <c:v>-681.66300000000024</c:v>
                </c:pt>
                <c:pt idx="907">
                  <c:v>-858.77199999999993</c:v>
                </c:pt>
                <c:pt idx="908">
                  <c:v>-848.49299999999994</c:v>
                </c:pt>
                <c:pt idx="909">
                  <c:v>-744.03600000000006</c:v>
                </c:pt>
                <c:pt idx="910">
                  <c:v>-615.34099999999989</c:v>
                </c:pt>
                <c:pt idx="911">
                  <c:v>-914.952</c:v>
                </c:pt>
                <c:pt idx="912">
                  <c:v>-1040.2180000000003</c:v>
                </c:pt>
                <c:pt idx="913">
                  <c:v>-817.56899999999996</c:v>
                </c:pt>
                <c:pt idx="914">
                  <c:v>-888.98799999999983</c:v>
                </c:pt>
                <c:pt idx="915">
                  <c:v>-807.54200000000014</c:v>
                </c:pt>
                <c:pt idx="916">
                  <c:v>-592.46799999999985</c:v>
                </c:pt>
                <c:pt idx="917">
                  <c:v>-863.03400000000011</c:v>
                </c:pt>
                <c:pt idx="918">
                  <c:v>-786.94600000000014</c:v>
                </c:pt>
                <c:pt idx="919">
                  <c:v>-780.5619999999999</c:v>
                </c:pt>
                <c:pt idx="920">
                  <c:v>-1044.2190000000001</c:v>
                </c:pt>
                <c:pt idx="921">
                  <c:v>-588.50800000000004</c:v>
                </c:pt>
                <c:pt idx="922">
                  <c:v>-854.94</c:v>
                </c:pt>
                <c:pt idx="923">
                  <c:v>-827.34799999999973</c:v>
                </c:pt>
                <c:pt idx="924">
                  <c:v>-862.42999999999984</c:v>
                </c:pt>
                <c:pt idx="925">
                  <c:v>-817.5139999999999</c:v>
                </c:pt>
                <c:pt idx="926">
                  <c:v>-600.41300000000024</c:v>
                </c:pt>
                <c:pt idx="927">
                  <c:v>-964.04399999999987</c:v>
                </c:pt>
                <c:pt idx="928">
                  <c:v>-874.77600000000007</c:v>
                </c:pt>
                <c:pt idx="929">
                  <c:v>-898.36199999999985</c:v>
                </c:pt>
                <c:pt idx="930">
                  <c:v>-860.32000000000016</c:v>
                </c:pt>
                <c:pt idx="931">
                  <c:v>-718.97800000000007</c:v>
                </c:pt>
                <c:pt idx="932">
                  <c:v>-964.79700000000003</c:v>
                </c:pt>
                <c:pt idx="933">
                  <c:v>-511.63999999999987</c:v>
                </c:pt>
                <c:pt idx="934">
                  <c:v>-877.01700000000005</c:v>
                </c:pt>
                <c:pt idx="935">
                  <c:v>-775.58299999999986</c:v>
                </c:pt>
                <c:pt idx="936">
                  <c:v>-889.44100000000003</c:v>
                </c:pt>
                <c:pt idx="937">
                  <c:v>-961.20600000000013</c:v>
                </c:pt>
                <c:pt idx="938">
                  <c:v>-694.64499999999998</c:v>
                </c:pt>
                <c:pt idx="939">
                  <c:v>-898.17499999999995</c:v>
                </c:pt>
                <c:pt idx="940">
                  <c:v>-760.42099999999982</c:v>
                </c:pt>
                <c:pt idx="941">
                  <c:v>-934.19700000000012</c:v>
                </c:pt>
                <c:pt idx="942">
                  <c:v>-757.09100000000012</c:v>
                </c:pt>
                <c:pt idx="943">
                  <c:v>-539.67899999999986</c:v>
                </c:pt>
                <c:pt idx="944">
                  <c:v>-888.79899999999998</c:v>
                </c:pt>
                <c:pt idx="945">
                  <c:v>-851.85799999999972</c:v>
                </c:pt>
                <c:pt idx="946">
                  <c:v>-761.44399999999996</c:v>
                </c:pt>
                <c:pt idx="947">
                  <c:v>-602.93200000000002</c:v>
                </c:pt>
                <c:pt idx="948">
                  <c:v>-811.69600000000014</c:v>
                </c:pt>
                <c:pt idx="949">
                  <c:v>-876.94700000000012</c:v>
                </c:pt>
                <c:pt idx="950">
                  <c:v>-763.71599999999989</c:v>
                </c:pt>
                <c:pt idx="951">
                  <c:v>-930.67599999999993</c:v>
                </c:pt>
                <c:pt idx="952">
                  <c:v>-820.38400000000001</c:v>
                </c:pt>
                <c:pt idx="953">
                  <c:v>-601.63800000000015</c:v>
                </c:pt>
                <c:pt idx="954">
                  <c:v>-572.43700000000013</c:v>
                </c:pt>
                <c:pt idx="955">
                  <c:v>-799.67000000000007</c:v>
                </c:pt>
                <c:pt idx="956">
                  <c:v>-639.5440000000001</c:v>
                </c:pt>
                <c:pt idx="957">
                  <c:v>-782.55400000000009</c:v>
                </c:pt>
                <c:pt idx="958">
                  <c:v>-698.33699999999999</c:v>
                </c:pt>
                <c:pt idx="959">
                  <c:v>-883.22599999999989</c:v>
                </c:pt>
                <c:pt idx="960">
                  <c:v>-728.13799999999992</c:v>
                </c:pt>
                <c:pt idx="961">
                  <c:v>-752.10900000000015</c:v>
                </c:pt>
                <c:pt idx="962">
                  <c:v>-658.92500000000018</c:v>
                </c:pt>
                <c:pt idx="963">
                  <c:v>-481.88199999999983</c:v>
                </c:pt>
                <c:pt idx="964">
                  <c:v>-962.43299999999977</c:v>
                </c:pt>
                <c:pt idx="965">
                  <c:v>-838.1690000000001</c:v>
                </c:pt>
                <c:pt idx="966">
                  <c:v>-1013.6070000000002</c:v>
                </c:pt>
                <c:pt idx="967">
                  <c:v>-804.34399999999982</c:v>
                </c:pt>
                <c:pt idx="968">
                  <c:v>-865.26899999999978</c:v>
                </c:pt>
                <c:pt idx="969">
                  <c:v>-807.68499999999972</c:v>
                </c:pt>
                <c:pt idx="970">
                  <c:v>-818.57799999999997</c:v>
                </c:pt>
                <c:pt idx="971">
                  <c:v>-760.03199999999993</c:v>
                </c:pt>
                <c:pt idx="972">
                  <c:v>-753.68900000000008</c:v>
                </c:pt>
                <c:pt idx="973">
                  <c:v>-819.0440000000001</c:v>
                </c:pt>
                <c:pt idx="974">
                  <c:v>-844.34400000000005</c:v>
                </c:pt>
                <c:pt idx="975">
                  <c:v>-644.36999999999989</c:v>
                </c:pt>
                <c:pt idx="976">
                  <c:v>-603.96</c:v>
                </c:pt>
                <c:pt idx="977">
                  <c:v>-1085.7280000000001</c:v>
                </c:pt>
                <c:pt idx="978">
                  <c:v>-761.24800000000005</c:v>
                </c:pt>
                <c:pt idx="979">
                  <c:v>-577.67600000000016</c:v>
                </c:pt>
                <c:pt idx="980">
                  <c:v>-756.91799999999989</c:v>
                </c:pt>
                <c:pt idx="981">
                  <c:v>-1041.4589999999998</c:v>
                </c:pt>
                <c:pt idx="982">
                  <c:v>-663.09600000000023</c:v>
                </c:pt>
                <c:pt idx="983">
                  <c:v>-869.45700000000011</c:v>
                </c:pt>
                <c:pt idx="984">
                  <c:v>-885.44200000000001</c:v>
                </c:pt>
                <c:pt idx="985">
                  <c:v>-905.47800000000007</c:v>
                </c:pt>
                <c:pt idx="986">
                  <c:v>-835.20399999999972</c:v>
                </c:pt>
                <c:pt idx="987">
                  <c:v>-949.22599999999989</c:v>
                </c:pt>
                <c:pt idx="988">
                  <c:v>-542.47399999999993</c:v>
                </c:pt>
                <c:pt idx="989">
                  <c:v>-936.7829999999999</c:v>
                </c:pt>
                <c:pt idx="990">
                  <c:v>-610.14400000000001</c:v>
                </c:pt>
                <c:pt idx="991">
                  <c:v>-793.07600000000025</c:v>
                </c:pt>
                <c:pt idx="992">
                  <c:v>-698.46800000000007</c:v>
                </c:pt>
                <c:pt idx="993">
                  <c:v>-719.05599999999981</c:v>
                </c:pt>
                <c:pt idx="994">
                  <c:v>-907.02200000000016</c:v>
                </c:pt>
                <c:pt idx="995">
                  <c:v>-735.42800000000011</c:v>
                </c:pt>
                <c:pt idx="996">
                  <c:v>-756.90499999999997</c:v>
                </c:pt>
                <c:pt idx="997">
                  <c:v>-588.31900000000019</c:v>
                </c:pt>
                <c:pt idx="998">
                  <c:v>-801.98900000000003</c:v>
                </c:pt>
                <c:pt idx="999">
                  <c:v>-761.523000000000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B95-4342-8E05-0F9A89C3758E}"/>
            </c:ext>
          </c:extLst>
        </c:ser>
        <c:ser>
          <c:idx val="1"/>
          <c:order val="1"/>
          <c:tx>
            <c:v>Biological Graft vs. Standard Repair</c:v>
          </c:tx>
          <c:spPr>
            <a:ln w="28575">
              <a:noFill/>
            </a:ln>
          </c:spPr>
          <c:marker>
            <c:symbol val="circle"/>
            <c:size val="5"/>
            <c:spPr>
              <a:noFill/>
              <a:ln>
                <a:solidFill>
                  <a:srgbClr val="00B0F0"/>
                </a:solidFill>
              </a:ln>
            </c:spPr>
          </c:marker>
          <c:xVal>
            <c:numRef>
              <c:f>'MC Results'!$L$8:$L$1007</c:f>
              <c:numCache>
                <c:formatCode>General</c:formatCode>
                <c:ptCount val="1000"/>
              </c:numCache>
            </c:numRef>
          </c:xVal>
          <c:yVal>
            <c:numRef>
              <c:f>'MC Results'!$M$8:$M$1007</c:f>
              <c:numCache>
                <c:formatCode>General</c:formatCode>
                <c:ptCount val="1000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B95-4342-8E05-0F9A89C375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6649912"/>
        <c:axId val="206650304"/>
      </c:scatterChart>
      <c:valAx>
        <c:axId val="206649912"/>
        <c:scaling>
          <c:orientation val="minMax"/>
          <c:max val="4.0000000000000008E-2"/>
          <c:min val="-4.0000000000000008E-2"/>
        </c:scaling>
        <c:delete val="0"/>
        <c:axPos val="b"/>
        <c:title>
          <c:tx>
            <c:rich>
              <a:bodyPr/>
              <a:lstStyle/>
              <a:p>
                <a:pPr algn="l">
                  <a:defRPr/>
                </a:pPr>
                <a:r>
                  <a:rPr lang="en-GB"/>
                  <a:t>Incremental QALYs (SWL-URS) </a:t>
                </a:r>
              </a:p>
            </c:rich>
          </c:tx>
          <c:layout>
            <c:manualLayout>
              <c:xMode val="edge"/>
              <c:yMode val="edge"/>
              <c:x val="0.33605507100223153"/>
              <c:y val="0.89884003799136003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low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206650304"/>
        <c:crosses val="autoZero"/>
        <c:crossBetween val="midCat"/>
      </c:valAx>
      <c:valAx>
        <c:axId val="206650304"/>
        <c:scaling>
          <c:orientation val="minMax"/>
          <c:max val="1400"/>
          <c:min val="-140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Incremental cost (SWL-URS) (£)</a:t>
                </a:r>
              </a:p>
            </c:rich>
          </c:tx>
          <c:layout>
            <c:manualLayout>
              <c:xMode val="edge"/>
              <c:yMode val="edge"/>
              <c:x val="3.3802784955448043E-2"/>
              <c:y val="0.18330684150862464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low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206649912"/>
        <c:crosses val="autoZero"/>
        <c:crossBetween val="midCat"/>
        <c:majorUnit val="400"/>
      </c:valAx>
      <c:spPr>
        <a:noFill/>
        <a:ln w="25400">
          <a:noFill/>
        </a:ln>
      </c:spPr>
    </c:plotArea>
    <c:plotVisOnly val="1"/>
    <c:dispBlanksAs val="gap"/>
    <c:showDLblsOverMax val="0"/>
  </c:chart>
  <c:spPr>
    <a:noFill/>
    <a:ln w="9525">
      <a:solidFill>
        <a:sysClr val="windowText" lastClr="000000"/>
      </a:solidFill>
    </a:ln>
  </c:spPr>
  <c:txPr>
    <a:bodyPr/>
    <a:lstStyle/>
    <a:p>
      <a:pPr>
        <a:defRPr sz="1100" b="0" i="0" u="none" strike="noStrike" baseline="0">
          <a:solidFill>
            <a:srgbClr val="000000"/>
          </a:solidFill>
          <a:latin typeface="Times New Roman" panose="02020603050405020304" pitchFamily="18" charset="0"/>
          <a:ea typeface="Arial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onzo, Mary</dc:creator>
  <cp:keywords/>
  <dc:description/>
  <cp:lastModifiedBy>Kilonzo, Mary</cp:lastModifiedBy>
  <cp:revision>2</cp:revision>
  <dcterms:created xsi:type="dcterms:W3CDTF">2022-07-12T12:13:00Z</dcterms:created>
  <dcterms:modified xsi:type="dcterms:W3CDTF">2022-07-12T12:13:00Z</dcterms:modified>
</cp:coreProperties>
</file>